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0C4800" w14:textId="4FD1DCBA" w:rsidR="00A7222F" w:rsidRDefault="00A7222F" w:rsidP="00A7222F">
      <w:pPr>
        <w:rPr>
          <w:b/>
          <w:noProof/>
        </w:rPr>
      </w:pPr>
      <w:r>
        <w:rPr>
          <w:b/>
          <w:noProof/>
        </w:rPr>
        <w:t>S</w:t>
      </w:r>
      <w:r w:rsidR="00A77846">
        <w:rPr>
          <w:b/>
          <w:noProof/>
        </w:rPr>
        <w:t>upplementary File S</w:t>
      </w:r>
      <w:r w:rsidR="00514629">
        <w:rPr>
          <w:b/>
          <w:noProof/>
        </w:rPr>
        <w:t>3</w:t>
      </w:r>
      <w:r w:rsidR="004155D8">
        <w:rPr>
          <w:b/>
          <w:noProof/>
        </w:rPr>
        <w:t>: Distress thermometer</w:t>
      </w:r>
      <w:r>
        <w:rPr>
          <w:b/>
          <w:noProof/>
        </w:rPr>
        <w:t xml:space="preserve"> and psychosocial problem lists</w:t>
      </w:r>
    </w:p>
    <w:p w14:paraId="763304E8" w14:textId="3E983E39" w:rsidR="00A7222F" w:rsidRPr="00A7222F" w:rsidRDefault="00A7222F" w:rsidP="00A7222F">
      <w:pPr>
        <w:rPr>
          <w:b/>
        </w:rPr>
      </w:pPr>
      <w:r w:rsidRPr="004B1100">
        <w:rPr>
          <w:b/>
          <w:noProof/>
        </w:rPr>
        <w:t>Distress Thermometer and list of psychosocial problems</w:t>
      </w:r>
      <w:r w:rsidRPr="004B1100">
        <w:rPr>
          <w:b/>
        </w:rPr>
        <w:t xml:space="preserve"> for </w:t>
      </w:r>
      <w:r w:rsidR="0023307C">
        <w:rPr>
          <w:b/>
        </w:rPr>
        <w:t>transplant candidates</w:t>
      </w:r>
    </w:p>
    <w:p w14:paraId="1E50417A" w14:textId="77777777" w:rsidR="00A7222F" w:rsidRDefault="00A7222F" w:rsidP="00A7222F"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219A1CB" wp14:editId="5C60E281">
                <wp:simplePos x="0" y="0"/>
                <wp:positionH relativeFrom="column">
                  <wp:posOffset>57150</wp:posOffset>
                </wp:positionH>
                <wp:positionV relativeFrom="paragraph">
                  <wp:posOffset>6078220</wp:posOffset>
                </wp:positionV>
                <wp:extent cx="6572250" cy="0"/>
                <wp:effectExtent l="0" t="0" r="19050" b="19050"/>
                <wp:wrapNone/>
                <wp:docPr id="45" name="Gerader Verbinder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225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7899D9A2" id="Gerader Verbinder 45" o:spid="_x0000_s1026" style="position:absolute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4.5pt,478.6pt" to="522pt,478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" strokecolor="black [3213]" strokeweight=".5pt">
                <v:stroke joinstyle="miter"/>
              </v:lin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BDE4F26" wp14:editId="6A8F27F0">
                <wp:simplePos x="0" y="0"/>
                <wp:positionH relativeFrom="column">
                  <wp:posOffset>1085850</wp:posOffset>
                </wp:positionH>
                <wp:positionV relativeFrom="paragraph">
                  <wp:posOffset>5736590</wp:posOffset>
                </wp:positionV>
                <wp:extent cx="5534025" cy="0"/>
                <wp:effectExtent l="0" t="0" r="28575" b="19050"/>
                <wp:wrapNone/>
                <wp:docPr id="2" name="Gerader Verbinde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53402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4D794487" id="Gerader Verbinder 2" o:spid="_x0000_s1026" style="position:absolute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85.5pt,451.7pt" to="521.25pt,45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" strokecolor="black [3213]" strokeweight=".5pt">
                <v:stroke joinstyle="miter"/>
              </v:lin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0FC18CD" wp14:editId="3250388E">
                <wp:simplePos x="0" y="0"/>
                <wp:positionH relativeFrom="column">
                  <wp:posOffset>3175</wp:posOffset>
                </wp:positionH>
                <wp:positionV relativeFrom="paragraph">
                  <wp:posOffset>5511165</wp:posOffset>
                </wp:positionV>
                <wp:extent cx="6619875" cy="254000"/>
                <wp:effectExtent l="0" t="0" r="9525" b="0"/>
                <wp:wrapNone/>
                <wp:docPr id="1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19875" cy="254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0B9C2C" w14:textId="77777777" w:rsidR="00A7222F" w:rsidRPr="00084893" w:rsidRDefault="00A7222F" w:rsidP="00A7222F">
                            <w:pPr>
                              <w:pStyle w:val="ListParagraph"/>
                              <w:spacing w:after="0"/>
                              <w:ind w:left="0" w:right="-3969"/>
                            </w:pPr>
                            <w:r>
                              <w:rPr>
                                <w:rFonts w:cs="Arial"/>
                                <w:b/>
                                <w:lang w:val="de-DE"/>
                              </w:rPr>
                              <w:t xml:space="preserve">Other problems: </w:t>
                            </w:r>
                          </w:p>
                          <w:p w14:paraId="71732F6E" w14:textId="77777777" w:rsidR="00A7222F" w:rsidRDefault="00A7222F" w:rsidP="00A7222F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0FC18CD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.25pt;margin-top:433.95pt;width:521.25pt;height:20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" stroked="f">
                <v:textbox>
                  <w:txbxContent>
                    <w:p w14:paraId="6D0B9C2C" w14:textId="77777777" w:rsidR="00A7222F" w:rsidRPr="00084893" w:rsidRDefault="00A7222F" w:rsidP="00A7222F">
                      <w:pPr>
                        <w:pStyle w:val="ListParagraph"/>
                        <w:spacing w:after="0"/>
                        <w:ind w:left="0" w:right="-3969"/>
                      </w:pPr>
                      <w:r>
                        <w:rPr>
                          <w:rFonts w:cs="Arial"/>
                          <w:b/>
                          <w:lang w:val="de-DE"/>
                        </w:rPr>
                        <w:t xml:space="preserve">Other problems: </w:t>
                      </w:r>
                    </w:p>
                    <w:p w14:paraId="71732F6E" w14:textId="77777777" w:rsidR="00A7222F" w:rsidRDefault="00A7222F" w:rsidP="00A7222F"/>
                  </w:txbxContent>
                </v:textbox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A966F62" wp14:editId="083BED9A">
                <wp:simplePos x="0" y="0"/>
                <wp:positionH relativeFrom="column">
                  <wp:posOffset>3976</wp:posOffset>
                </wp:positionH>
                <wp:positionV relativeFrom="paragraph">
                  <wp:posOffset>194779</wp:posOffset>
                </wp:positionV>
                <wp:extent cx="6495415" cy="1694815"/>
                <wp:effectExtent l="0" t="0" r="635" b="635"/>
                <wp:wrapNone/>
                <wp:docPr id="53" name="Gruppieren 5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95415" cy="1694815"/>
                          <a:chOff x="0" y="22483"/>
                          <a:chExt cx="6496146" cy="1695569"/>
                        </a:xfrm>
                      </wpg:grpSpPr>
                      <wps:wsp>
                        <wps:cNvPr id="40" name="Textfeld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22483"/>
                            <a:ext cx="4572000" cy="4927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3C14B18" w14:textId="77777777" w:rsidR="00A7222F" w:rsidRPr="00A77846" w:rsidRDefault="00A7222F" w:rsidP="00A7222F">
                              <w:pPr>
                                <w:pStyle w:val="ListParagraph"/>
                                <w:ind w:left="0"/>
                                <w:jc w:val="both"/>
                                <w:rPr>
                                  <w:rFonts w:cs="Arial"/>
                                  <w:lang w:val="en-GB"/>
                                </w:rPr>
                              </w:pPr>
                              <w:r w:rsidRPr="00A77846">
                                <w:rPr>
                                  <w:rFonts w:cs="Arial"/>
                                  <w:b/>
                                  <w:lang w:val="en-GB"/>
                                </w:rPr>
                                <w:t xml:space="preserve">1. </w:t>
                              </w:r>
                              <w:r w:rsidRPr="00A77846">
                                <w:rPr>
                                  <w:rFonts w:cs="Arial"/>
                                  <w:lang w:val="en-GB"/>
                                </w:rPr>
                                <w:t xml:space="preserve">Please circle the number (0-10) that best describes how much distress you have been experiencing </w:t>
                              </w:r>
                              <w:r w:rsidRPr="00A77846">
                                <w:rPr>
                                  <w:rFonts w:cs="Arial"/>
                                  <w:u w:val="single"/>
                                  <w:lang w:val="en-GB"/>
                                </w:rPr>
                                <w:t>in the past week including today</w:t>
                              </w:r>
                              <w:r w:rsidRPr="00A77846">
                                <w:rPr>
                                  <w:rFonts w:cs="Arial"/>
                                  <w:lang w:val="en-GB"/>
                                </w:rPr>
                                <w:t xml:space="preserve">.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g:grpSp>
                        <wpg:cNvPr id="46" name="Gruppieren 46"/>
                        <wpg:cNvGrpSpPr/>
                        <wpg:grpSpPr>
                          <a:xfrm>
                            <a:off x="4781795" y="65837"/>
                            <a:ext cx="1714351" cy="1652215"/>
                            <a:chOff x="279599" y="-16462"/>
                            <a:chExt cx="1715138" cy="1652895"/>
                          </a:xfrm>
                        </wpg:grpSpPr>
                        <wps:wsp>
                          <wps:cNvPr id="47" name="Textfeld 4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79599" y="-16462"/>
                              <a:ext cx="1159995" cy="26162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7EF08E2" w14:textId="77777777" w:rsidR="00A7222F" w:rsidRPr="005C2158" w:rsidRDefault="00A7222F" w:rsidP="00A7222F">
                                <w:pPr>
                                  <w:rPr>
                                    <w:b/>
                                    <w:lang w:val="de-DE"/>
                                  </w:rPr>
                                </w:pPr>
                                <w:r>
                                  <w:rPr>
                                    <w:b/>
                                    <w:lang w:val="de-DE"/>
                                  </w:rPr>
                                  <w:t>Extreme distres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g:grpSp>
                          <wpg:cNvPr id="48" name="Gruppieren 48"/>
                          <wpg:cNvGrpSpPr/>
                          <wpg:grpSpPr>
                            <a:xfrm>
                              <a:off x="295511" y="0"/>
                              <a:ext cx="1699226" cy="1636433"/>
                              <a:chOff x="295511" y="0"/>
                              <a:chExt cx="1699226" cy="1636433"/>
                            </a:xfrm>
                          </wpg:grpSpPr>
                          <wps:wsp>
                            <wps:cNvPr id="49" name="Textfeld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95511" y="1178891"/>
                                <a:ext cx="1256143" cy="283747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BED6CFB" w14:textId="77777777" w:rsidR="00A7222F" w:rsidRPr="005C2158" w:rsidRDefault="00A7222F" w:rsidP="00A7222F">
                                  <w:pPr>
                                    <w:rPr>
                                      <w:b/>
                                      <w:lang w:val="de-DE"/>
                                    </w:rPr>
                                  </w:pPr>
                                  <w:r>
                                    <w:rPr>
                                      <w:b/>
                                      <w:lang w:val="de-DE"/>
                                    </w:rPr>
                                    <w:t xml:space="preserve">No </w:t>
                                  </w:r>
                                  <w:r>
                                    <w:rPr>
                                      <w:b/>
                                      <w:lang w:val="de-DE"/>
                                    </w:rPr>
                                    <w:t>distres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pic:pic xmlns:pic="http://schemas.openxmlformats.org/drawingml/2006/picture">
                            <pic:nvPicPr>
                              <pic:cNvPr id="50" name="Grafik 50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8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1487747" y="0"/>
                                <a:ext cx="506990" cy="1636433"/>
                              </a:xfrm>
                              <a:prstGeom prst="rect">
                                <a:avLst/>
                              </a:prstGeom>
                              <a:noFill/>
                            </pic:spPr>
                          </pic:pic>
                        </wpg:grp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A966F62" id="Gruppieren 53" o:spid="_x0000_s1027" style="position:absolute;margin-left:.3pt;margin-top:15.35pt;width:511.45pt;height:133.45pt;z-index:251659264;mso-width-relative:margin;mso-height-relative:margin" coordorigin=",224" coordsize="64961,1695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">
                <v:shape id="_x0000_s1028" type="#_x0000_t202" style="position:absolute;top:224;width:45720;height:49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" stroked="f">
                  <v:textbox>
                    <w:txbxContent>
                      <w:p w14:paraId="03C14B18" w14:textId="77777777" w:rsidR="00A7222F" w:rsidRPr="00A77846" w:rsidRDefault="00A7222F" w:rsidP="00A7222F">
                        <w:pPr>
                          <w:pStyle w:val="ListParagraph"/>
                          <w:ind w:left="0"/>
                          <w:jc w:val="both"/>
                          <w:rPr>
                            <w:rFonts w:cs="Arial"/>
                            <w:lang w:val="en-GB"/>
                          </w:rPr>
                        </w:pPr>
                        <w:r w:rsidRPr="00A77846">
                          <w:rPr>
                            <w:rFonts w:cs="Arial"/>
                            <w:b/>
                            <w:lang w:val="en-GB"/>
                          </w:rPr>
                          <w:t xml:space="preserve">1. </w:t>
                        </w:r>
                        <w:r w:rsidRPr="00A77846">
                          <w:rPr>
                            <w:rFonts w:cs="Arial"/>
                            <w:lang w:val="en-GB"/>
                          </w:rPr>
                          <w:t xml:space="preserve">Please circle the number (0-10) that best describes how much distress you have been experiencing </w:t>
                        </w:r>
                        <w:r w:rsidRPr="00A77846">
                          <w:rPr>
                            <w:rFonts w:cs="Arial"/>
                            <w:u w:val="single"/>
                            <w:lang w:val="en-GB"/>
                          </w:rPr>
                          <w:t>in the past week including today</w:t>
                        </w:r>
                        <w:r w:rsidRPr="00A77846">
                          <w:rPr>
                            <w:rFonts w:cs="Arial"/>
                            <w:lang w:val="en-GB"/>
                          </w:rPr>
                          <w:t xml:space="preserve">. </w:t>
                        </w:r>
                      </w:p>
                    </w:txbxContent>
                  </v:textbox>
                </v:shape>
                <v:group id="Gruppieren 46" o:spid="_x0000_s1029" style="position:absolute;left:47817;top:658;width:17144;height:16522" coordorigin="2795,-164" coordsize="17151,165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">
                  <v:shape id="Textfeld 47" o:spid="_x0000_s1030" type="#_x0000_t202" style="position:absolute;left:2795;top:-164;width:11600;height:26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" stroked="f">
                    <v:textbox>
                      <w:txbxContent>
                        <w:p w14:paraId="77EF08E2" w14:textId="77777777" w:rsidR="00A7222F" w:rsidRPr="005C2158" w:rsidRDefault="00A7222F" w:rsidP="00A7222F">
                          <w:pPr>
                            <w:rPr>
                              <w:b/>
                              <w:lang w:val="de-DE"/>
                            </w:rPr>
                          </w:pPr>
                          <w:r>
                            <w:rPr>
                              <w:b/>
                              <w:lang w:val="de-DE"/>
                            </w:rPr>
                            <w:t>Extreme distress</w:t>
                          </w:r>
                        </w:p>
                      </w:txbxContent>
                    </v:textbox>
                  </v:shape>
                  <v:group id="Gruppieren 48" o:spid="_x0000_s1031" style="position:absolute;left:2955;width:16992;height:16364" coordorigin="2955" coordsize="16992,163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">
                    <v:shape id="_x0000_s1032" type="#_x0000_t202" style="position:absolute;left:2955;top:11788;width:12561;height:28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" stroked="f">
                      <v:textbox>
                        <w:txbxContent>
                          <w:p w14:paraId="0BED6CFB" w14:textId="77777777" w:rsidR="00A7222F" w:rsidRPr="005C2158" w:rsidRDefault="00A7222F" w:rsidP="00A7222F">
                            <w:pPr>
                              <w:rPr>
                                <w:b/>
                                <w:lang w:val="de-DE"/>
                              </w:rPr>
                            </w:pPr>
                            <w:r>
                              <w:rPr>
                                <w:b/>
                                <w:lang w:val="de-DE"/>
                              </w:rPr>
                              <w:t xml:space="preserve">No </w:t>
                            </w:r>
                            <w:r>
                              <w:rPr>
                                <w:b/>
                                <w:lang w:val="de-DE"/>
                              </w:rPr>
                              <w:t>distress</w:t>
                            </w:r>
                          </w:p>
                        </w:txbxContent>
                      </v:textbox>
                    </v:shape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Grafik 50" o:spid="_x0000_s1033" type="#_x0000_t75" style="position:absolute;left:14877;width:5070;height:163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">
                      <v:imagedata r:id="rId9" o:title=""/>
                    </v:shape>
                  </v:group>
                </v:group>
              </v:group>
            </w:pict>
          </mc:Fallback>
        </mc:AlternateContent>
      </w:r>
      <w:r w:rsidRPr="002F3AFB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E16EF1B" wp14:editId="50DFC78F">
                <wp:simplePos x="0" y="0"/>
                <wp:positionH relativeFrom="column">
                  <wp:posOffset>527050</wp:posOffset>
                </wp:positionH>
                <wp:positionV relativeFrom="paragraph">
                  <wp:posOffset>10286365</wp:posOffset>
                </wp:positionV>
                <wp:extent cx="1079500" cy="0"/>
                <wp:effectExtent l="0" t="0" r="25400" b="19050"/>
                <wp:wrapNone/>
                <wp:docPr id="6" name="Gerader Verbinde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795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C1DCB88" id="Gerader Verbinder 6" o:spid="_x0000_s1026" style="position:absolute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1.5pt,809.95pt" to="126.5pt,809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" strokecolor="black [3213]" strokeweight=".5pt">
                <v:stroke joinstyle="miter"/>
              </v:line>
            </w:pict>
          </mc:Fallback>
        </mc:AlternateContent>
      </w:r>
      <w:r w:rsidRPr="002F3AFB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3F79064" wp14:editId="3B6B2532">
                <wp:simplePos x="0" y="0"/>
                <wp:positionH relativeFrom="column">
                  <wp:posOffset>1898650</wp:posOffset>
                </wp:positionH>
                <wp:positionV relativeFrom="paragraph">
                  <wp:posOffset>10286365</wp:posOffset>
                </wp:positionV>
                <wp:extent cx="2044700" cy="0"/>
                <wp:effectExtent l="0" t="0" r="31750" b="19050"/>
                <wp:wrapNone/>
                <wp:docPr id="7" name="Gerader Verbinde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447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3C09F7E3" id="Gerader Verbinder 7" o:spid="_x0000_s1026" style="position:absolute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49.5pt,809.95pt" to="310.5pt,809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" strokecolor="black [3213]" strokeweight=".5pt">
                <v:stroke joinstyle="miter"/>
              </v:line>
            </w:pict>
          </mc:Fallback>
        </mc:AlternateContent>
      </w:r>
      <w:r w:rsidRPr="002F3AFB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87EB2FA" wp14:editId="4FA4E30E">
                <wp:simplePos x="0" y="0"/>
                <wp:positionH relativeFrom="column">
                  <wp:posOffset>527050</wp:posOffset>
                </wp:positionH>
                <wp:positionV relativeFrom="paragraph">
                  <wp:posOffset>18760440</wp:posOffset>
                </wp:positionV>
                <wp:extent cx="1079500" cy="0"/>
                <wp:effectExtent l="0" t="0" r="25400" b="19050"/>
                <wp:wrapNone/>
                <wp:docPr id="4" name="Gerader Verbinde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795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0B9F049" id="Gerader Verbinder 4" o:spid="_x0000_s1026" style="position:absolute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1.5pt,1477.2pt" to="126.5pt,1477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" strokecolor="black [3213]" strokeweight=".5pt">
                <v:stroke joinstyle="miter"/>
              </v:line>
            </w:pict>
          </mc:Fallback>
        </mc:AlternateContent>
      </w:r>
      <w:r w:rsidRPr="002F3AFB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3A77FCF" wp14:editId="4BDED502">
                <wp:simplePos x="0" y="0"/>
                <wp:positionH relativeFrom="column">
                  <wp:posOffset>1898650</wp:posOffset>
                </wp:positionH>
                <wp:positionV relativeFrom="paragraph">
                  <wp:posOffset>18760440</wp:posOffset>
                </wp:positionV>
                <wp:extent cx="2044700" cy="0"/>
                <wp:effectExtent l="0" t="0" r="31750" b="19050"/>
                <wp:wrapNone/>
                <wp:docPr id="5" name="Gerader Verbinde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447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362493E8" id="Gerader Verbinder 5" o:spid="_x0000_s1026" style="position:absolute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49.5pt,1477.2pt" to="310.5pt,1477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" strokecolor="black [3213]" strokeweight=".5pt">
                <v:stroke joinstyle="miter"/>
              </v:line>
            </w:pict>
          </mc:Fallback>
        </mc:AlternateContent>
      </w:r>
      <w:r>
        <w:rPr>
          <w:noProof/>
          <w:lang w:val="de-DE" w:eastAsia="de-DE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3E9E7908" wp14:editId="6095F06F">
                <wp:simplePos x="0" y="0"/>
                <wp:positionH relativeFrom="column">
                  <wp:posOffset>-47625</wp:posOffset>
                </wp:positionH>
                <wp:positionV relativeFrom="paragraph">
                  <wp:posOffset>2117090</wp:posOffset>
                </wp:positionV>
                <wp:extent cx="6973570" cy="3775075"/>
                <wp:effectExtent l="0" t="0" r="0" b="0"/>
                <wp:wrapNone/>
                <wp:docPr id="54" name="Gruppieren 5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973570" cy="3775075"/>
                          <a:chOff x="0" y="-114328"/>
                          <a:chExt cx="6973570" cy="3775991"/>
                        </a:xfrm>
                      </wpg:grpSpPr>
                      <wpg:grpSp>
                        <wpg:cNvPr id="41" name="Gruppieren 41"/>
                        <wpg:cNvGrpSpPr/>
                        <wpg:grpSpPr>
                          <a:xfrm>
                            <a:off x="0" y="0"/>
                            <a:ext cx="6973570" cy="3661663"/>
                            <a:chOff x="12700" y="-109242"/>
                            <a:chExt cx="6973570" cy="3499630"/>
                          </a:xfrm>
                        </wpg:grpSpPr>
                        <wps:wsp>
                          <wps:cNvPr id="42" name="Textfeld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7150" y="-109242"/>
                              <a:ext cx="6857365" cy="5029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1D9F9E2" w14:textId="77777777" w:rsidR="00A7222F" w:rsidRDefault="00A7222F" w:rsidP="00A7222F">
                                <w:pPr>
                                  <w:pStyle w:val="ListParagraph"/>
                                  <w:ind w:left="0" w:right="-3969"/>
                                  <w:rPr>
                                    <w:rFonts w:cs="Arial"/>
                                    <w:lang w:val="de-DE"/>
                                  </w:rPr>
                                </w:pPr>
                                <w:r w:rsidRPr="00A77846">
                                  <w:rPr>
                                    <w:rFonts w:cs="Arial"/>
                                    <w:b/>
                                    <w:lang w:val="en-GB"/>
                                  </w:rPr>
                                  <w:t>2.</w:t>
                                </w:r>
                                <w:r w:rsidRPr="00A77846">
                                  <w:rPr>
                                    <w:rFonts w:cs="Arial"/>
                                    <w:lang w:val="en-GB"/>
                                  </w:rPr>
                                  <w:t xml:space="preserve"> Please indicate if any of the following has been a problem for you </w:t>
                                </w:r>
                                <w:r w:rsidRPr="00A77846">
                                  <w:rPr>
                                    <w:rFonts w:cs="Arial"/>
                                    <w:u w:val="single"/>
                                    <w:lang w:val="en-GB"/>
                                  </w:rPr>
                                  <w:t>in the past week including today</w:t>
                                </w:r>
                                <w:r w:rsidRPr="00A77846">
                                  <w:rPr>
                                    <w:rFonts w:cs="Arial"/>
                                    <w:lang w:val="en-GB"/>
                                  </w:rPr>
                                  <w:t xml:space="preserve">. </w:t>
                                </w:r>
                                <w:r>
                                  <w:rPr>
                                    <w:rFonts w:cs="Arial"/>
                                    <w:lang w:val="de-DE"/>
                                  </w:rPr>
                                  <w:t xml:space="preserve">Be sure to </w:t>
                                </w:r>
                              </w:p>
                              <w:p w14:paraId="12541770" w14:textId="77777777" w:rsidR="00A7222F" w:rsidRPr="00084893" w:rsidRDefault="00A7222F" w:rsidP="00A7222F">
                                <w:pPr>
                                  <w:pStyle w:val="ListParagraph"/>
                                  <w:ind w:left="0" w:right="-3969"/>
                                  <w:rPr>
                                    <w:rFonts w:cs="Arial"/>
                                    <w:lang w:val="de-DE"/>
                                  </w:rPr>
                                </w:pPr>
                                <w:r>
                                  <w:rPr>
                                    <w:rFonts w:cs="Arial"/>
                                    <w:lang w:val="de-DE"/>
                                  </w:rPr>
                                  <w:t xml:space="preserve">check YES or NO for each. </w:t>
                                </w:r>
                              </w:p>
                              <w:p w14:paraId="3F13F057" w14:textId="77777777" w:rsidR="00A7222F" w:rsidRPr="00084893" w:rsidRDefault="00A7222F" w:rsidP="00A7222F"/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43" name="Textfeld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2700" y="333794"/>
                              <a:ext cx="3732530" cy="305659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tbl>
                                <w:tblPr>
                                  <w:tblStyle w:val="TableGrid"/>
                                  <w:tblW w:w="4417" w:type="pct"/>
                                  <w:tbl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  <w:insideH w:val="none" w:sz="0" w:space="0" w:color="auto"/>
                                    <w:insideV w:val="none" w:sz="0" w:space="0" w:color="auto"/>
                                  </w:tblBorders>
                                  <w:tblLook w:val="04A0" w:firstRow="1" w:lastRow="0" w:firstColumn="1" w:lastColumn="0" w:noHBand="0" w:noVBand="1"/>
                                </w:tblPr>
                                <w:tblGrid>
                                  <w:gridCol w:w="529"/>
                                  <w:gridCol w:w="509"/>
                                  <w:gridCol w:w="3901"/>
                                </w:tblGrid>
                                <w:tr w:rsidR="00A7222F" w:rsidRPr="00D9249E" w14:paraId="31C73958" w14:textId="77777777" w:rsidTr="008B5700">
                                  <w:tc>
                                    <w:tcPr>
                                      <w:tcW w:w="536" w:type="pct"/>
                                    </w:tcPr>
                                    <w:p w14:paraId="19037A1E" w14:textId="77777777" w:rsidR="00A7222F" w:rsidRPr="00D9249E" w:rsidRDefault="00A7222F" w:rsidP="004A3063">
                                      <w:pPr>
                                        <w:rPr>
                                          <w:b/>
                                        </w:rPr>
                                      </w:pPr>
                                      <w:r>
                                        <w:rPr>
                                          <w:b/>
                                        </w:rPr>
                                        <w:t>Yes</w:t>
                                      </w:r>
                                    </w:p>
                                  </w:tc>
                                  <w:tc>
                                    <w:tcPr>
                                      <w:tcW w:w="515" w:type="pct"/>
                                    </w:tcPr>
                                    <w:p w14:paraId="357083A0" w14:textId="77777777" w:rsidR="00A7222F" w:rsidRPr="00D9249E" w:rsidRDefault="00A7222F" w:rsidP="004A3063">
                                      <w:pPr>
                                        <w:rPr>
                                          <w:b/>
                                        </w:rPr>
                                      </w:pPr>
                                      <w:r>
                                        <w:rPr>
                                          <w:b/>
                                        </w:rPr>
                                        <w:t>No</w:t>
                                      </w:r>
                                    </w:p>
                                  </w:tc>
                                  <w:tc>
                                    <w:tcPr>
                                      <w:tcW w:w="3949" w:type="pct"/>
                                    </w:tcPr>
                                    <w:p w14:paraId="387669D7" w14:textId="77777777" w:rsidR="00A7222F" w:rsidRPr="00D9249E" w:rsidRDefault="00A7222F" w:rsidP="004A3063">
                                      <w:pPr>
                                        <w:rPr>
                                          <w:b/>
                                        </w:rPr>
                                      </w:pPr>
                                    </w:p>
                                  </w:tc>
                                </w:tr>
                                <w:tr w:rsidR="00A7222F" w:rsidRPr="00D9249E" w14:paraId="466E7414" w14:textId="77777777" w:rsidTr="008B5700">
                                  <w:tc>
                                    <w:tcPr>
                                      <w:tcW w:w="536" w:type="pct"/>
                                    </w:tcPr>
                                    <w:p w14:paraId="42EFAF73" w14:textId="77777777" w:rsidR="00A7222F" w:rsidRPr="00D9249E" w:rsidRDefault="00A7222F">
                                      <w:pPr>
                                        <w:rPr>
                                          <w:b/>
                                        </w:rPr>
                                      </w:pPr>
                                    </w:p>
                                  </w:tc>
                                  <w:tc>
                                    <w:tcPr>
                                      <w:tcW w:w="515" w:type="pct"/>
                                    </w:tcPr>
                                    <w:p w14:paraId="002A9763" w14:textId="77777777" w:rsidR="00A7222F" w:rsidRPr="00D9249E" w:rsidRDefault="00A7222F" w:rsidP="009D501F">
                                      <w:pPr>
                                        <w:rPr>
                                          <w:b/>
                                        </w:rPr>
                                      </w:pPr>
                                    </w:p>
                                  </w:tc>
                                  <w:tc>
                                    <w:tcPr>
                                      <w:tcW w:w="3949" w:type="pct"/>
                                    </w:tcPr>
                                    <w:p w14:paraId="7CFE64D0" w14:textId="77777777" w:rsidR="00A7222F" w:rsidRPr="008B5700" w:rsidRDefault="00A7222F" w:rsidP="008B5700">
                                      <w:pPr>
                                        <w:rPr>
                                          <w:rFonts w:ascii="Calibri" w:hAnsi="Calibri"/>
                                          <w:b/>
                                          <w:bCs/>
                                          <w:color w:val="000000"/>
                                        </w:rPr>
                                      </w:pPr>
                                      <w:r>
                                        <w:rPr>
                                          <w:rFonts w:ascii="Calibri" w:hAnsi="Calibri"/>
                                          <w:b/>
                                          <w:bCs/>
                                          <w:color w:val="000000"/>
                                        </w:rPr>
                                        <w:t>problems in everyday life</w:t>
                                      </w:r>
                                    </w:p>
                                  </w:tc>
                                </w:tr>
                                <w:tr w:rsidR="00A7222F" w:rsidRPr="00D9249E" w14:paraId="42F7B349" w14:textId="77777777" w:rsidTr="008B5700">
                                  <w:tc>
                                    <w:tcPr>
                                      <w:tcW w:w="536" w:type="pct"/>
                                    </w:tcPr>
                                    <w:p w14:paraId="1667F684" w14:textId="77777777" w:rsidR="00A7222F" w:rsidRPr="00D9249E" w:rsidRDefault="00A7222F" w:rsidP="008B5700">
                                      <w:r w:rsidRPr="00D9249E">
                                        <w:rPr>
                                          <w:rFonts w:asciiTheme="majorHAnsi" w:hAnsiTheme="majorHAnsi"/>
                                          <w:lang w:val="de-DE"/>
                                        </w:rPr>
                                        <w:t>⃝</w:t>
                                      </w:r>
                                    </w:p>
                                  </w:tc>
                                  <w:tc>
                                    <w:tcPr>
                                      <w:tcW w:w="515" w:type="pct"/>
                                    </w:tcPr>
                                    <w:p w14:paraId="2D68D1DD" w14:textId="77777777" w:rsidR="00A7222F" w:rsidRPr="00D9249E" w:rsidRDefault="00A7222F" w:rsidP="008B5700">
                                      <w:r w:rsidRPr="00D9249E">
                                        <w:rPr>
                                          <w:rFonts w:asciiTheme="majorHAnsi" w:hAnsiTheme="majorHAnsi"/>
                                          <w:lang w:val="de-DE"/>
                                        </w:rPr>
                                        <w:t>⃝</w:t>
                                      </w:r>
                                    </w:p>
                                  </w:tc>
                                  <w:tc>
                                    <w:tcPr>
                                      <w:tcW w:w="3949" w:type="pct"/>
                                    </w:tcPr>
                                    <w:p w14:paraId="2947CFB2" w14:textId="77777777" w:rsidR="00A7222F" w:rsidRDefault="00A7222F" w:rsidP="008B5700">
                                      <w:pPr>
                                        <w:rPr>
                                          <w:rFonts w:ascii="Calibri" w:hAnsi="Calibri"/>
                                          <w:color w:val="000000"/>
                                        </w:rPr>
                                      </w:pPr>
                                      <w:r>
                                        <w:rPr>
                                          <w:rFonts w:ascii="Calibri" w:hAnsi="Calibri"/>
                                          <w:color w:val="000000"/>
                                        </w:rPr>
                                        <w:t>burden of the uncertain waiting period</w:t>
                                      </w:r>
                                    </w:p>
                                  </w:tc>
                                </w:tr>
                                <w:tr w:rsidR="00A7222F" w:rsidRPr="00D9249E" w14:paraId="5AAFD476" w14:textId="77777777" w:rsidTr="008B5700">
                                  <w:tc>
                                    <w:tcPr>
                                      <w:tcW w:w="536" w:type="pct"/>
                                    </w:tcPr>
                                    <w:p w14:paraId="33A5C645" w14:textId="77777777" w:rsidR="00A7222F" w:rsidRPr="00D9249E" w:rsidRDefault="00A7222F" w:rsidP="008B5700">
                                      <w:r w:rsidRPr="00D9249E">
                                        <w:rPr>
                                          <w:rFonts w:asciiTheme="majorHAnsi" w:hAnsiTheme="majorHAnsi"/>
                                          <w:lang w:val="de-DE"/>
                                        </w:rPr>
                                        <w:t>⃝</w:t>
                                      </w:r>
                                    </w:p>
                                  </w:tc>
                                  <w:tc>
                                    <w:tcPr>
                                      <w:tcW w:w="515" w:type="pct"/>
                                    </w:tcPr>
                                    <w:p w14:paraId="79B41B3B" w14:textId="77777777" w:rsidR="00A7222F" w:rsidRPr="00D9249E" w:rsidRDefault="00A7222F" w:rsidP="008B5700">
                                      <w:r w:rsidRPr="00D9249E">
                                        <w:rPr>
                                          <w:rFonts w:asciiTheme="majorHAnsi" w:hAnsiTheme="majorHAnsi"/>
                                          <w:lang w:val="de-DE"/>
                                        </w:rPr>
                                        <w:t>⃝</w:t>
                                      </w:r>
                                    </w:p>
                                  </w:tc>
                                  <w:tc>
                                    <w:tcPr>
                                      <w:tcW w:w="3949" w:type="pct"/>
                                    </w:tcPr>
                                    <w:p w14:paraId="0D85A24B" w14:textId="77777777" w:rsidR="00A7222F" w:rsidRDefault="00A7222F" w:rsidP="008B5700">
                                      <w:pPr>
                                        <w:rPr>
                                          <w:rFonts w:ascii="Calibri" w:hAnsi="Calibri"/>
                                          <w:color w:val="000000"/>
                                        </w:rPr>
                                      </w:pPr>
                                      <w:r>
                                        <w:rPr>
                                          <w:rFonts w:ascii="Calibri" w:hAnsi="Calibri"/>
                                          <w:color w:val="000000"/>
                                        </w:rPr>
                                        <w:t>burden of medical treatment</w:t>
                                      </w:r>
                                    </w:p>
                                  </w:tc>
                                </w:tr>
                                <w:tr w:rsidR="00A7222F" w:rsidRPr="00D9249E" w14:paraId="4DB69CB4" w14:textId="77777777" w:rsidTr="008B5700">
                                  <w:tc>
                                    <w:tcPr>
                                      <w:tcW w:w="536" w:type="pct"/>
                                    </w:tcPr>
                                    <w:p w14:paraId="26769C12" w14:textId="77777777" w:rsidR="00A7222F" w:rsidRPr="00D9249E" w:rsidRDefault="00A7222F" w:rsidP="008B5700">
                                      <w:r w:rsidRPr="00D9249E">
                                        <w:rPr>
                                          <w:rFonts w:asciiTheme="majorHAnsi" w:hAnsiTheme="majorHAnsi"/>
                                          <w:lang w:val="de-DE"/>
                                        </w:rPr>
                                        <w:t>⃝</w:t>
                                      </w:r>
                                    </w:p>
                                  </w:tc>
                                  <w:tc>
                                    <w:tcPr>
                                      <w:tcW w:w="515" w:type="pct"/>
                                    </w:tcPr>
                                    <w:p w14:paraId="2F4E12EA" w14:textId="77777777" w:rsidR="00A7222F" w:rsidRPr="00D9249E" w:rsidRDefault="00A7222F" w:rsidP="008B5700">
                                      <w:r w:rsidRPr="00D9249E">
                                        <w:rPr>
                                          <w:rFonts w:asciiTheme="majorHAnsi" w:hAnsiTheme="majorHAnsi"/>
                                          <w:lang w:val="de-DE"/>
                                        </w:rPr>
                                        <w:t>⃝</w:t>
                                      </w:r>
                                    </w:p>
                                  </w:tc>
                                  <w:tc>
                                    <w:tcPr>
                                      <w:tcW w:w="3949" w:type="pct"/>
                                    </w:tcPr>
                                    <w:p w14:paraId="61387392" w14:textId="77777777" w:rsidR="00A7222F" w:rsidRDefault="00A7222F" w:rsidP="008B5700">
                                      <w:pPr>
                                        <w:rPr>
                                          <w:rFonts w:ascii="Calibri" w:hAnsi="Calibri"/>
                                          <w:color w:val="000000"/>
                                        </w:rPr>
                                      </w:pPr>
                                      <w:r>
                                        <w:rPr>
                                          <w:rFonts w:ascii="Calibri" w:hAnsi="Calibri"/>
                                          <w:color w:val="000000"/>
                                        </w:rPr>
                                        <w:t>fact of never being fully well again</w:t>
                                      </w:r>
                                    </w:p>
                                  </w:tc>
                                </w:tr>
                                <w:tr w:rsidR="00A7222F" w:rsidRPr="00D9249E" w14:paraId="0A25EC5D" w14:textId="77777777" w:rsidTr="008B5700">
                                  <w:tc>
                                    <w:tcPr>
                                      <w:tcW w:w="536" w:type="pct"/>
                                    </w:tcPr>
                                    <w:p w14:paraId="71A6781C" w14:textId="77777777" w:rsidR="00A7222F" w:rsidRPr="00D9249E" w:rsidRDefault="00A7222F" w:rsidP="008B5700">
                                      <w:r w:rsidRPr="00D9249E">
                                        <w:rPr>
                                          <w:rFonts w:asciiTheme="majorHAnsi" w:hAnsiTheme="majorHAnsi"/>
                                          <w:lang w:val="de-DE"/>
                                        </w:rPr>
                                        <w:t>⃝</w:t>
                                      </w:r>
                                    </w:p>
                                  </w:tc>
                                  <w:tc>
                                    <w:tcPr>
                                      <w:tcW w:w="515" w:type="pct"/>
                                    </w:tcPr>
                                    <w:p w14:paraId="1A5AB865" w14:textId="77777777" w:rsidR="00A7222F" w:rsidRPr="00D9249E" w:rsidRDefault="00A7222F" w:rsidP="008B5700">
                                      <w:r w:rsidRPr="00D9249E">
                                        <w:rPr>
                                          <w:rFonts w:asciiTheme="majorHAnsi" w:hAnsiTheme="majorHAnsi"/>
                                          <w:lang w:val="de-DE"/>
                                        </w:rPr>
                                        <w:t>⃝</w:t>
                                      </w:r>
                                    </w:p>
                                  </w:tc>
                                  <w:tc>
                                    <w:tcPr>
                                      <w:tcW w:w="3949" w:type="pct"/>
                                    </w:tcPr>
                                    <w:p w14:paraId="2560B5A9" w14:textId="77777777" w:rsidR="00A7222F" w:rsidRDefault="00A7222F" w:rsidP="008B5700">
                                      <w:pPr>
                                        <w:rPr>
                                          <w:rFonts w:ascii="Calibri" w:hAnsi="Calibri"/>
                                          <w:color w:val="000000"/>
                                        </w:rPr>
                                      </w:pPr>
                                      <w:r>
                                        <w:rPr>
                                          <w:rFonts w:ascii="Calibri" w:hAnsi="Calibri"/>
                                          <w:color w:val="000000"/>
                                        </w:rPr>
                                        <w:t>impaired coping in everyday life</w:t>
                                      </w:r>
                                    </w:p>
                                  </w:tc>
                                </w:tr>
                                <w:tr w:rsidR="00A7222F" w:rsidRPr="00D9249E" w14:paraId="0BF0E989" w14:textId="77777777" w:rsidTr="008B5700">
                                  <w:tc>
                                    <w:tcPr>
                                      <w:tcW w:w="536" w:type="pct"/>
                                    </w:tcPr>
                                    <w:p w14:paraId="6BE968B3" w14:textId="77777777" w:rsidR="00A7222F" w:rsidRPr="00D9249E" w:rsidRDefault="00A7222F" w:rsidP="008B5700">
                                      <w:r w:rsidRPr="00D9249E">
                                        <w:rPr>
                                          <w:rFonts w:asciiTheme="majorHAnsi" w:hAnsiTheme="majorHAnsi"/>
                                          <w:lang w:val="de-DE"/>
                                        </w:rPr>
                                        <w:t>⃝</w:t>
                                      </w:r>
                                    </w:p>
                                  </w:tc>
                                  <w:tc>
                                    <w:tcPr>
                                      <w:tcW w:w="515" w:type="pct"/>
                                    </w:tcPr>
                                    <w:p w14:paraId="74628EB7" w14:textId="77777777" w:rsidR="00A7222F" w:rsidRPr="00D9249E" w:rsidRDefault="00A7222F" w:rsidP="008B5700">
                                      <w:r w:rsidRPr="00D9249E">
                                        <w:rPr>
                                          <w:rFonts w:asciiTheme="majorHAnsi" w:hAnsiTheme="majorHAnsi"/>
                                          <w:lang w:val="de-DE"/>
                                        </w:rPr>
                                        <w:t>⃝</w:t>
                                      </w:r>
                                    </w:p>
                                  </w:tc>
                                  <w:tc>
                                    <w:tcPr>
                                      <w:tcW w:w="3949" w:type="pct"/>
                                    </w:tcPr>
                                    <w:p w14:paraId="0409EDB5" w14:textId="77777777" w:rsidR="00A7222F" w:rsidRDefault="00A7222F" w:rsidP="008B5700">
                                      <w:pPr>
                                        <w:rPr>
                                          <w:rFonts w:ascii="Calibri" w:hAnsi="Calibri"/>
                                          <w:color w:val="000000"/>
                                        </w:rPr>
                                      </w:pPr>
                                      <w:r>
                                        <w:rPr>
                                          <w:rFonts w:ascii="Calibri" w:hAnsi="Calibri"/>
                                          <w:color w:val="000000"/>
                                        </w:rPr>
                                        <w:t>adjustment of life goals to the new situation</w:t>
                                      </w:r>
                                    </w:p>
                                  </w:tc>
                                </w:tr>
                                <w:tr w:rsidR="00A7222F" w:rsidRPr="00D9249E" w14:paraId="359A92FF" w14:textId="77777777" w:rsidTr="008B5700">
                                  <w:tc>
                                    <w:tcPr>
                                      <w:tcW w:w="536" w:type="pct"/>
                                    </w:tcPr>
                                    <w:p w14:paraId="343BE9C3" w14:textId="77777777" w:rsidR="00A7222F" w:rsidRPr="00D9249E" w:rsidRDefault="00A7222F" w:rsidP="008B5700"/>
                                  </w:tc>
                                  <w:tc>
                                    <w:tcPr>
                                      <w:tcW w:w="515" w:type="pct"/>
                                    </w:tcPr>
                                    <w:p w14:paraId="7983B222" w14:textId="77777777" w:rsidR="00A7222F" w:rsidRPr="00D9249E" w:rsidRDefault="00A7222F" w:rsidP="008B5700"/>
                                  </w:tc>
                                  <w:tc>
                                    <w:tcPr>
                                      <w:tcW w:w="3949" w:type="pct"/>
                                    </w:tcPr>
                                    <w:p w14:paraId="4C55A974" w14:textId="77777777" w:rsidR="00A7222F" w:rsidRDefault="00A7222F" w:rsidP="008B5700">
                                      <w:pPr>
                                        <w:rPr>
                                          <w:rFonts w:ascii="Calibri" w:hAnsi="Calibri"/>
                                          <w:b/>
                                          <w:bCs/>
                                          <w:color w:val="000000"/>
                                        </w:rPr>
                                      </w:pPr>
                                    </w:p>
                                    <w:p w14:paraId="0D529E96" w14:textId="77777777" w:rsidR="00A7222F" w:rsidRDefault="00A7222F" w:rsidP="008B5700">
                                      <w:pPr>
                                        <w:rPr>
                                          <w:rFonts w:ascii="Calibri" w:hAnsi="Calibri"/>
                                          <w:b/>
                                          <w:bCs/>
                                          <w:color w:val="000000"/>
                                        </w:rPr>
                                      </w:pPr>
                                      <w:r>
                                        <w:rPr>
                                          <w:rFonts w:ascii="Calibri" w:hAnsi="Calibri"/>
                                          <w:b/>
                                          <w:bCs/>
                                          <w:color w:val="000000"/>
                                        </w:rPr>
                                        <w:t>social problems</w:t>
                                      </w:r>
                                    </w:p>
                                  </w:tc>
                                </w:tr>
                                <w:tr w:rsidR="00A7222F" w:rsidRPr="00D9249E" w14:paraId="79E4F45E" w14:textId="77777777" w:rsidTr="008B5700">
                                  <w:tc>
                                    <w:tcPr>
                                      <w:tcW w:w="536" w:type="pct"/>
                                    </w:tcPr>
                                    <w:p w14:paraId="06060473" w14:textId="77777777" w:rsidR="00A7222F" w:rsidRPr="00D9249E" w:rsidRDefault="00A7222F" w:rsidP="008B5700">
                                      <w:r w:rsidRPr="00D9249E">
                                        <w:rPr>
                                          <w:rFonts w:asciiTheme="majorHAnsi" w:hAnsiTheme="majorHAnsi"/>
                                          <w:lang w:val="de-DE"/>
                                        </w:rPr>
                                        <w:t>⃝</w:t>
                                      </w:r>
                                    </w:p>
                                  </w:tc>
                                  <w:tc>
                                    <w:tcPr>
                                      <w:tcW w:w="515" w:type="pct"/>
                                    </w:tcPr>
                                    <w:p w14:paraId="2FE57204" w14:textId="77777777" w:rsidR="00A7222F" w:rsidRPr="00D9249E" w:rsidRDefault="00A7222F" w:rsidP="008B5700">
                                      <w:r w:rsidRPr="00D9249E">
                                        <w:rPr>
                                          <w:rFonts w:asciiTheme="majorHAnsi" w:hAnsiTheme="majorHAnsi"/>
                                          <w:lang w:val="de-DE"/>
                                        </w:rPr>
                                        <w:t>⃝</w:t>
                                      </w:r>
                                    </w:p>
                                  </w:tc>
                                  <w:tc>
                                    <w:tcPr>
                                      <w:tcW w:w="3949" w:type="pct"/>
                                    </w:tcPr>
                                    <w:p w14:paraId="1053CCD0" w14:textId="77777777" w:rsidR="00A7222F" w:rsidRDefault="00A7222F" w:rsidP="008B5700">
                                      <w:pPr>
                                        <w:rPr>
                                          <w:rFonts w:ascii="Calibri" w:hAnsi="Calibri"/>
                                          <w:color w:val="000000"/>
                                        </w:rPr>
                                      </w:pPr>
                                      <w:r>
                                        <w:rPr>
                                          <w:rFonts w:ascii="Calibri" w:hAnsi="Calibri"/>
                                          <w:color w:val="000000"/>
                                        </w:rPr>
                                        <w:t>feeling of being a burden to others</w:t>
                                      </w:r>
                                    </w:p>
                                  </w:tc>
                                </w:tr>
                                <w:tr w:rsidR="00A7222F" w:rsidRPr="00D9249E" w14:paraId="3BE1D1EA" w14:textId="77777777" w:rsidTr="008B5700">
                                  <w:tc>
                                    <w:tcPr>
                                      <w:tcW w:w="536" w:type="pct"/>
                                    </w:tcPr>
                                    <w:p w14:paraId="5F7FABD0" w14:textId="77777777" w:rsidR="00A7222F" w:rsidRPr="00D9249E" w:rsidRDefault="00A7222F" w:rsidP="008B5700">
                                      <w:r w:rsidRPr="00D9249E">
                                        <w:rPr>
                                          <w:rFonts w:asciiTheme="majorHAnsi" w:hAnsiTheme="majorHAnsi"/>
                                          <w:lang w:val="de-DE"/>
                                        </w:rPr>
                                        <w:t>⃝</w:t>
                                      </w:r>
                                    </w:p>
                                  </w:tc>
                                  <w:tc>
                                    <w:tcPr>
                                      <w:tcW w:w="515" w:type="pct"/>
                                    </w:tcPr>
                                    <w:p w14:paraId="3FEF3988" w14:textId="77777777" w:rsidR="00A7222F" w:rsidRPr="00D9249E" w:rsidRDefault="00A7222F" w:rsidP="008B5700">
                                      <w:r w:rsidRPr="00D9249E">
                                        <w:rPr>
                                          <w:rFonts w:asciiTheme="majorHAnsi" w:hAnsiTheme="majorHAnsi"/>
                                          <w:lang w:val="de-DE"/>
                                        </w:rPr>
                                        <w:t>⃝</w:t>
                                      </w:r>
                                    </w:p>
                                  </w:tc>
                                  <w:tc>
                                    <w:tcPr>
                                      <w:tcW w:w="3949" w:type="pct"/>
                                    </w:tcPr>
                                    <w:p w14:paraId="577EF09E" w14:textId="77777777" w:rsidR="00A7222F" w:rsidRDefault="00A7222F" w:rsidP="008B5700">
                                      <w:pPr>
                                        <w:rPr>
                                          <w:rFonts w:ascii="Calibri" w:hAnsi="Calibri"/>
                                          <w:color w:val="000000"/>
                                        </w:rPr>
                                      </w:pPr>
                                      <w:r>
                                        <w:rPr>
                                          <w:rFonts w:ascii="Calibri" w:hAnsi="Calibri"/>
                                          <w:color w:val="000000"/>
                                        </w:rPr>
                                        <w:t>worries about family and friends</w:t>
                                      </w:r>
                                    </w:p>
                                  </w:tc>
                                </w:tr>
                                <w:tr w:rsidR="00A7222F" w:rsidRPr="00D9249E" w14:paraId="4A1FF1DC" w14:textId="77777777" w:rsidTr="008B5700">
                                  <w:tc>
                                    <w:tcPr>
                                      <w:tcW w:w="536" w:type="pct"/>
                                    </w:tcPr>
                                    <w:p w14:paraId="613EC2CA" w14:textId="77777777" w:rsidR="00A7222F" w:rsidRPr="00D9249E" w:rsidRDefault="00A7222F" w:rsidP="008B5700">
                                      <w:r w:rsidRPr="00D9249E">
                                        <w:rPr>
                                          <w:rFonts w:asciiTheme="majorHAnsi" w:hAnsiTheme="majorHAnsi"/>
                                          <w:lang w:val="de-DE"/>
                                        </w:rPr>
                                        <w:t>⃝</w:t>
                                      </w:r>
                                    </w:p>
                                  </w:tc>
                                  <w:tc>
                                    <w:tcPr>
                                      <w:tcW w:w="515" w:type="pct"/>
                                    </w:tcPr>
                                    <w:p w14:paraId="3FC3B5D8" w14:textId="77777777" w:rsidR="00A7222F" w:rsidRPr="00D9249E" w:rsidRDefault="00A7222F" w:rsidP="008B5700">
                                      <w:r w:rsidRPr="00D9249E">
                                        <w:rPr>
                                          <w:rFonts w:asciiTheme="majorHAnsi" w:hAnsiTheme="majorHAnsi"/>
                                          <w:lang w:val="de-DE"/>
                                        </w:rPr>
                                        <w:t>⃝</w:t>
                                      </w:r>
                                    </w:p>
                                  </w:tc>
                                  <w:tc>
                                    <w:tcPr>
                                      <w:tcW w:w="3949" w:type="pct"/>
                                    </w:tcPr>
                                    <w:p w14:paraId="5223FFFA" w14:textId="77777777" w:rsidR="00A7222F" w:rsidRDefault="00A7222F" w:rsidP="008B5700">
                                      <w:pPr>
                                        <w:rPr>
                                          <w:rFonts w:ascii="Calibri" w:hAnsi="Calibri"/>
                                          <w:color w:val="000000"/>
                                        </w:rPr>
                                      </w:pPr>
                                      <w:r>
                                        <w:rPr>
                                          <w:rFonts w:ascii="Calibri" w:hAnsi="Calibri"/>
                                          <w:color w:val="000000"/>
                                        </w:rPr>
                                        <w:t>loss of social life</w:t>
                                      </w:r>
                                    </w:p>
                                  </w:tc>
                                </w:tr>
                                <w:tr w:rsidR="00A7222F" w:rsidRPr="00D9249E" w14:paraId="01FF09D2" w14:textId="77777777" w:rsidTr="008B5700">
                                  <w:tc>
                                    <w:tcPr>
                                      <w:tcW w:w="536" w:type="pct"/>
                                    </w:tcPr>
                                    <w:p w14:paraId="468E6F2C" w14:textId="77777777" w:rsidR="00A7222F" w:rsidRPr="00D9249E" w:rsidRDefault="00A7222F" w:rsidP="008B5700">
                                      <w:r w:rsidRPr="00D9249E">
                                        <w:rPr>
                                          <w:rFonts w:asciiTheme="majorHAnsi" w:hAnsiTheme="majorHAnsi"/>
                                          <w:lang w:val="de-DE"/>
                                        </w:rPr>
                                        <w:t>⃝</w:t>
                                      </w:r>
                                    </w:p>
                                  </w:tc>
                                  <w:tc>
                                    <w:tcPr>
                                      <w:tcW w:w="515" w:type="pct"/>
                                    </w:tcPr>
                                    <w:p w14:paraId="614BB430" w14:textId="77777777" w:rsidR="00A7222F" w:rsidRPr="00D9249E" w:rsidRDefault="00A7222F" w:rsidP="008B5700">
                                      <w:r w:rsidRPr="00D9249E">
                                        <w:rPr>
                                          <w:rFonts w:asciiTheme="majorHAnsi" w:hAnsiTheme="majorHAnsi"/>
                                          <w:lang w:val="de-DE"/>
                                        </w:rPr>
                                        <w:t>⃝</w:t>
                                      </w:r>
                                    </w:p>
                                  </w:tc>
                                  <w:tc>
                                    <w:tcPr>
                                      <w:tcW w:w="3949" w:type="pct"/>
                                      <w:vAlign w:val="bottom"/>
                                    </w:tcPr>
                                    <w:p w14:paraId="304C8109" w14:textId="77777777" w:rsidR="00A7222F" w:rsidRDefault="00A7222F" w:rsidP="008B5700">
                                      <w:pPr>
                                        <w:rPr>
                                          <w:rFonts w:ascii="Calibri" w:hAnsi="Calibri"/>
                                          <w:color w:val="000000"/>
                                        </w:rPr>
                                      </w:pPr>
                                      <w:r>
                                        <w:rPr>
                                          <w:rFonts w:ascii="Calibri" w:hAnsi="Calibri"/>
                                          <w:color w:val="000000"/>
                                        </w:rPr>
                                        <w:t>social support deficits</w:t>
                                      </w:r>
                                    </w:p>
                                  </w:tc>
                                </w:tr>
                                <w:tr w:rsidR="00A7222F" w:rsidRPr="00D9249E" w14:paraId="693786DB" w14:textId="77777777" w:rsidTr="008B5700">
                                  <w:tc>
                                    <w:tcPr>
                                      <w:tcW w:w="536" w:type="pct"/>
                                    </w:tcPr>
                                    <w:p w14:paraId="30285EB5" w14:textId="77777777" w:rsidR="00A7222F" w:rsidRPr="00D9249E" w:rsidRDefault="00A7222F" w:rsidP="008B5700">
                                      <w:r w:rsidRPr="00D9249E">
                                        <w:rPr>
                                          <w:rFonts w:asciiTheme="majorHAnsi" w:hAnsiTheme="majorHAnsi"/>
                                          <w:lang w:val="de-DE"/>
                                        </w:rPr>
                                        <w:t>⃝</w:t>
                                      </w:r>
                                    </w:p>
                                  </w:tc>
                                  <w:tc>
                                    <w:tcPr>
                                      <w:tcW w:w="515" w:type="pct"/>
                                    </w:tcPr>
                                    <w:p w14:paraId="17C6200C" w14:textId="77777777" w:rsidR="00A7222F" w:rsidRPr="00D9249E" w:rsidRDefault="00A7222F" w:rsidP="008B5700">
                                      <w:r w:rsidRPr="00D9249E">
                                        <w:rPr>
                                          <w:rFonts w:asciiTheme="majorHAnsi" w:hAnsiTheme="majorHAnsi"/>
                                          <w:lang w:val="de-DE"/>
                                        </w:rPr>
                                        <w:t>⃝</w:t>
                                      </w:r>
                                    </w:p>
                                  </w:tc>
                                  <w:tc>
                                    <w:tcPr>
                                      <w:tcW w:w="3949" w:type="pct"/>
                                    </w:tcPr>
                                    <w:p w14:paraId="26C8321F" w14:textId="77777777" w:rsidR="00A7222F" w:rsidRDefault="00A7222F" w:rsidP="008B5700">
                                      <w:pPr>
                                        <w:rPr>
                                          <w:rFonts w:ascii="Calibri" w:hAnsi="Calibri"/>
                                          <w:color w:val="000000"/>
                                        </w:rPr>
                                      </w:pPr>
                                      <w:r>
                                        <w:rPr>
                                          <w:rFonts w:ascii="Calibri" w:hAnsi="Calibri"/>
                                          <w:color w:val="000000"/>
                                        </w:rPr>
                                        <w:t>lack of support in the health care system</w:t>
                                      </w:r>
                                    </w:p>
                                  </w:tc>
                                </w:tr>
                              </w:tbl>
                              <w:p w14:paraId="123D7739" w14:textId="77777777" w:rsidR="00A7222F" w:rsidRDefault="00A7222F" w:rsidP="00A7222F"/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44" name="Textfeld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213100" y="327720"/>
                              <a:ext cx="3773170" cy="3062667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tbl>
                                <w:tblPr>
                                  <w:tblStyle w:val="TableGrid"/>
                                  <w:tblW w:w="4664" w:type="pct"/>
                                  <w:tbl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  <w:insideH w:val="none" w:sz="0" w:space="0" w:color="auto"/>
                                    <w:insideV w:val="none" w:sz="0" w:space="0" w:color="auto"/>
                                  </w:tblBorders>
                                  <w:tblLook w:val="04A0" w:firstRow="1" w:lastRow="0" w:firstColumn="1" w:lastColumn="0" w:noHBand="0" w:noVBand="1"/>
                                </w:tblPr>
                                <w:tblGrid>
                                  <w:gridCol w:w="529"/>
                                  <w:gridCol w:w="657"/>
                                  <w:gridCol w:w="4089"/>
                                </w:tblGrid>
                                <w:tr w:rsidR="00A7222F" w:rsidRPr="00D9249E" w14:paraId="061EA534" w14:textId="77777777" w:rsidTr="008B5700">
                                  <w:tc>
                                    <w:tcPr>
                                      <w:tcW w:w="501" w:type="pct"/>
                                    </w:tcPr>
                                    <w:p w14:paraId="1592AC72" w14:textId="77777777" w:rsidR="00A7222F" w:rsidRPr="00D9249E" w:rsidRDefault="00A7222F" w:rsidP="004A3063">
                                      <w:pPr>
                                        <w:rPr>
                                          <w:b/>
                                        </w:rPr>
                                      </w:pPr>
                                      <w:r>
                                        <w:rPr>
                                          <w:b/>
                                        </w:rPr>
                                        <w:t>Yes</w:t>
                                      </w:r>
                                    </w:p>
                                  </w:tc>
                                  <w:tc>
                                    <w:tcPr>
                                      <w:tcW w:w="623" w:type="pct"/>
                                    </w:tcPr>
                                    <w:p w14:paraId="36EE5B4B" w14:textId="77777777" w:rsidR="00A7222F" w:rsidRPr="00D9249E" w:rsidRDefault="00A7222F" w:rsidP="004A3063">
                                      <w:pPr>
                                        <w:rPr>
                                          <w:b/>
                                        </w:rPr>
                                      </w:pPr>
                                      <w:r>
                                        <w:rPr>
                                          <w:b/>
                                        </w:rPr>
                                        <w:t>No</w:t>
                                      </w:r>
                                    </w:p>
                                  </w:tc>
                                  <w:tc>
                                    <w:tcPr>
                                      <w:tcW w:w="3876" w:type="pct"/>
                                    </w:tcPr>
                                    <w:p w14:paraId="713129D4" w14:textId="77777777" w:rsidR="00A7222F" w:rsidRPr="00D9249E" w:rsidRDefault="00A7222F" w:rsidP="004A3063">
                                      <w:pPr>
                                        <w:pStyle w:val="ListParagraph"/>
                                        <w:spacing w:line="276" w:lineRule="auto"/>
                                        <w:ind w:left="0"/>
                                        <w:rPr>
                                          <w:b/>
                                          <w:noProof/>
                                          <w:lang w:val="de-DE"/>
                                        </w:rPr>
                                      </w:pPr>
                                    </w:p>
                                  </w:tc>
                                </w:tr>
                                <w:tr w:rsidR="00A7222F" w:rsidRPr="00D9249E" w14:paraId="5CC170B2" w14:textId="77777777" w:rsidTr="008B5700">
                                  <w:tc>
                                    <w:tcPr>
                                      <w:tcW w:w="501" w:type="pct"/>
                                    </w:tcPr>
                                    <w:p w14:paraId="60B460AE" w14:textId="77777777" w:rsidR="00A7222F" w:rsidRPr="00D9249E" w:rsidRDefault="00A7222F" w:rsidP="008B5700">
                                      <w:pPr>
                                        <w:rPr>
                                          <w:b/>
                                        </w:rPr>
                                      </w:pPr>
                                    </w:p>
                                  </w:tc>
                                  <w:tc>
                                    <w:tcPr>
                                      <w:tcW w:w="623" w:type="pct"/>
                                    </w:tcPr>
                                    <w:p w14:paraId="02EDD42C" w14:textId="77777777" w:rsidR="00A7222F" w:rsidRPr="00D9249E" w:rsidRDefault="00A7222F" w:rsidP="008B5700">
                                      <w:pPr>
                                        <w:rPr>
                                          <w:b/>
                                        </w:rPr>
                                      </w:pPr>
                                    </w:p>
                                  </w:tc>
                                  <w:tc>
                                    <w:tcPr>
                                      <w:tcW w:w="3876" w:type="pct"/>
                                    </w:tcPr>
                                    <w:p w14:paraId="78F1511B" w14:textId="77777777" w:rsidR="00A7222F" w:rsidRDefault="00A7222F" w:rsidP="008B5700">
                                      <w:pPr>
                                        <w:rPr>
                                          <w:rFonts w:ascii="Calibri" w:hAnsi="Calibri"/>
                                          <w:b/>
                                          <w:bCs/>
                                          <w:color w:val="000000"/>
                                        </w:rPr>
                                      </w:pPr>
                                      <w:r>
                                        <w:rPr>
                                          <w:rFonts w:ascii="Calibri" w:hAnsi="Calibri"/>
                                          <w:b/>
                                          <w:bCs/>
                                          <w:color w:val="000000"/>
                                        </w:rPr>
                                        <w:t>worries and anxieties</w:t>
                                      </w:r>
                                    </w:p>
                                  </w:tc>
                                </w:tr>
                                <w:tr w:rsidR="00A7222F" w:rsidRPr="00D9249E" w14:paraId="33EB6BA4" w14:textId="77777777" w:rsidTr="008B5700">
                                  <w:tc>
                                    <w:tcPr>
                                      <w:tcW w:w="501" w:type="pct"/>
                                    </w:tcPr>
                                    <w:p w14:paraId="040D3F33" w14:textId="77777777" w:rsidR="00A7222F" w:rsidRPr="00D9249E" w:rsidRDefault="00A7222F" w:rsidP="008B5700">
                                      <w:r w:rsidRPr="00D9249E">
                                        <w:rPr>
                                          <w:rFonts w:asciiTheme="majorHAnsi" w:hAnsiTheme="majorHAnsi"/>
                                          <w:lang w:val="de-DE"/>
                                        </w:rPr>
                                        <w:t>⃝</w:t>
                                      </w:r>
                                    </w:p>
                                  </w:tc>
                                  <w:tc>
                                    <w:tcPr>
                                      <w:tcW w:w="623" w:type="pct"/>
                                    </w:tcPr>
                                    <w:p w14:paraId="0B3E3589" w14:textId="77777777" w:rsidR="00A7222F" w:rsidRPr="00D9249E" w:rsidRDefault="00A7222F" w:rsidP="008B5700">
                                      <w:r w:rsidRPr="00D9249E">
                                        <w:rPr>
                                          <w:rFonts w:asciiTheme="majorHAnsi" w:hAnsiTheme="majorHAnsi"/>
                                          <w:lang w:val="de-DE"/>
                                        </w:rPr>
                                        <w:t>⃝</w:t>
                                      </w:r>
                                    </w:p>
                                  </w:tc>
                                  <w:tc>
                                    <w:tcPr>
                                      <w:tcW w:w="3876" w:type="pct"/>
                                    </w:tcPr>
                                    <w:p w14:paraId="6C989079" w14:textId="77777777" w:rsidR="00A7222F" w:rsidRDefault="00A7222F" w:rsidP="008B5700">
                                      <w:pPr>
                                        <w:rPr>
                                          <w:rFonts w:ascii="Calibri" w:hAnsi="Calibri"/>
                                          <w:color w:val="000000"/>
                                        </w:rPr>
                                      </w:pPr>
                                      <w:r>
                                        <w:rPr>
                                          <w:rFonts w:ascii="Calibri" w:hAnsi="Calibri"/>
                                          <w:color w:val="000000"/>
                                        </w:rPr>
                                        <w:t>about the future</w:t>
                                      </w:r>
                                    </w:p>
                                  </w:tc>
                                </w:tr>
                                <w:tr w:rsidR="00A7222F" w:rsidRPr="00D9249E" w14:paraId="2F71D025" w14:textId="77777777" w:rsidTr="008B5700">
                                  <w:tc>
                                    <w:tcPr>
                                      <w:tcW w:w="501" w:type="pct"/>
                                    </w:tcPr>
                                    <w:p w14:paraId="698D4BD1" w14:textId="77777777" w:rsidR="00A7222F" w:rsidRPr="00D9249E" w:rsidRDefault="00A7222F" w:rsidP="008B5700">
                                      <w:r w:rsidRPr="00D9249E">
                                        <w:rPr>
                                          <w:rFonts w:asciiTheme="majorHAnsi" w:hAnsiTheme="majorHAnsi"/>
                                          <w:lang w:val="de-DE"/>
                                        </w:rPr>
                                        <w:t>⃝</w:t>
                                      </w:r>
                                    </w:p>
                                  </w:tc>
                                  <w:tc>
                                    <w:tcPr>
                                      <w:tcW w:w="623" w:type="pct"/>
                                    </w:tcPr>
                                    <w:p w14:paraId="6CA27793" w14:textId="77777777" w:rsidR="00A7222F" w:rsidRPr="00D9249E" w:rsidRDefault="00A7222F" w:rsidP="008B5700">
                                      <w:r w:rsidRPr="00D9249E">
                                        <w:rPr>
                                          <w:rFonts w:asciiTheme="majorHAnsi" w:hAnsiTheme="majorHAnsi"/>
                                          <w:lang w:val="de-DE"/>
                                        </w:rPr>
                                        <w:t>⃝</w:t>
                                      </w:r>
                                    </w:p>
                                  </w:tc>
                                  <w:tc>
                                    <w:tcPr>
                                      <w:tcW w:w="3876" w:type="pct"/>
                                    </w:tcPr>
                                    <w:p w14:paraId="2FD23CC3" w14:textId="77777777" w:rsidR="00A7222F" w:rsidRDefault="00A7222F" w:rsidP="008B5700">
                                      <w:pPr>
                                        <w:rPr>
                                          <w:rFonts w:ascii="Calibri" w:hAnsi="Calibri"/>
                                          <w:color w:val="000000"/>
                                        </w:rPr>
                                      </w:pPr>
                                      <w:r>
                                        <w:rPr>
                                          <w:rFonts w:ascii="Calibri" w:hAnsi="Calibri"/>
                                          <w:color w:val="000000"/>
                                        </w:rPr>
                                        <w:t>about the donor organ arriving in time</w:t>
                                      </w:r>
                                    </w:p>
                                  </w:tc>
                                </w:tr>
                                <w:tr w:rsidR="00A7222F" w:rsidRPr="00D9249E" w14:paraId="23BFE72B" w14:textId="77777777" w:rsidTr="008B5700">
                                  <w:tc>
                                    <w:tcPr>
                                      <w:tcW w:w="501" w:type="pct"/>
                                    </w:tcPr>
                                    <w:p w14:paraId="3C4AE3F9" w14:textId="77777777" w:rsidR="00A7222F" w:rsidRPr="00D9249E" w:rsidRDefault="00A7222F" w:rsidP="008B5700">
                                      <w:r w:rsidRPr="00D9249E">
                                        <w:rPr>
                                          <w:rFonts w:asciiTheme="majorHAnsi" w:hAnsiTheme="majorHAnsi"/>
                                          <w:lang w:val="de-DE"/>
                                        </w:rPr>
                                        <w:t>⃝</w:t>
                                      </w:r>
                                    </w:p>
                                  </w:tc>
                                  <w:tc>
                                    <w:tcPr>
                                      <w:tcW w:w="623" w:type="pct"/>
                                    </w:tcPr>
                                    <w:p w14:paraId="20189AB4" w14:textId="77777777" w:rsidR="00A7222F" w:rsidRPr="00D9249E" w:rsidRDefault="00A7222F" w:rsidP="008B5700">
                                      <w:r w:rsidRPr="00D9249E">
                                        <w:rPr>
                                          <w:rFonts w:asciiTheme="majorHAnsi" w:hAnsiTheme="majorHAnsi"/>
                                          <w:lang w:val="de-DE"/>
                                        </w:rPr>
                                        <w:t>⃝</w:t>
                                      </w:r>
                                    </w:p>
                                  </w:tc>
                                  <w:tc>
                                    <w:tcPr>
                                      <w:tcW w:w="3876" w:type="pct"/>
                                    </w:tcPr>
                                    <w:p w14:paraId="6AF3BDA9" w14:textId="77777777" w:rsidR="00A7222F" w:rsidRDefault="00A7222F" w:rsidP="008B5700">
                                      <w:pPr>
                                        <w:rPr>
                                          <w:rFonts w:ascii="Calibri" w:hAnsi="Calibri"/>
                                          <w:color w:val="000000"/>
                                        </w:rPr>
                                      </w:pPr>
                                      <w:r>
                                        <w:rPr>
                                          <w:rFonts w:ascii="Calibri" w:hAnsi="Calibri"/>
                                          <w:color w:val="000000"/>
                                        </w:rPr>
                                        <w:t>about mortality</w:t>
                                      </w:r>
                                    </w:p>
                                  </w:tc>
                                </w:tr>
                                <w:tr w:rsidR="00A7222F" w:rsidRPr="00D9249E" w14:paraId="61EECB47" w14:textId="77777777" w:rsidTr="008B5700">
                                  <w:tc>
                                    <w:tcPr>
                                      <w:tcW w:w="501" w:type="pct"/>
                                    </w:tcPr>
                                    <w:p w14:paraId="14143052" w14:textId="77777777" w:rsidR="00A7222F" w:rsidRPr="00D9249E" w:rsidRDefault="00A7222F" w:rsidP="008B5700">
                                      <w:r w:rsidRPr="00D9249E">
                                        <w:rPr>
                                          <w:rFonts w:asciiTheme="majorHAnsi" w:hAnsiTheme="majorHAnsi"/>
                                          <w:lang w:val="de-DE"/>
                                        </w:rPr>
                                        <w:t>⃝</w:t>
                                      </w:r>
                                    </w:p>
                                  </w:tc>
                                  <w:tc>
                                    <w:tcPr>
                                      <w:tcW w:w="623" w:type="pct"/>
                                    </w:tcPr>
                                    <w:p w14:paraId="658E6924" w14:textId="77777777" w:rsidR="00A7222F" w:rsidRPr="00D9249E" w:rsidRDefault="00A7222F" w:rsidP="008B5700">
                                      <w:r w:rsidRPr="00D9249E">
                                        <w:rPr>
                                          <w:rFonts w:asciiTheme="majorHAnsi" w:hAnsiTheme="majorHAnsi"/>
                                          <w:lang w:val="de-DE"/>
                                        </w:rPr>
                                        <w:t>⃝</w:t>
                                      </w:r>
                                    </w:p>
                                  </w:tc>
                                  <w:tc>
                                    <w:tcPr>
                                      <w:tcW w:w="3876" w:type="pct"/>
                                    </w:tcPr>
                                    <w:p w14:paraId="2364827D" w14:textId="77777777" w:rsidR="00A7222F" w:rsidRDefault="00A7222F" w:rsidP="008B5700">
                                      <w:pPr>
                                        <w:rPr>
                                          <w:rFonts w:ascii="Calibri" w:hAnsi="Calibri"/>
                                          <w:color w:val="000000"/>
                                        </w:rPr>
                                      </w:pPr>
                                      <w:r>
                                        <w:rPr>
                                          <w:rFonts w:ascii="Calibri" w:hAnsi="Calibri"/>
                                          <w:color w:val="000000"/>
                                        </w:rPr>
                                        <w:t>about the transplant surgery</w:t>
                                      </w:r>
                                    </w:p>
                                  </w:tc>
                                </w:tr>
                                <w:tr w:rsidR="00A7222F" w:rsidRPr="00D9249E" w14:paraId="5261AB64" w14:textId="77777777" w:rsidTr="008B5700">
                                  <w:tc>
                                    <w:tcPr>
                                      <w:tcW w:w="501" w:type="pct"/>
                                    </w:tcPr>
                                    <w:p w14:paraId="20F942C7" w14:textId="77777777" w:rsidR="00A7222F" w:rsidRPr="00D9249E" w:rsidRDefault="00A7222F" w:rsidP="008B5700">
                                      <w:r w:rsidRPr="00D9249E">
                                        <w:rPr>
                                          <w:rFonts w:asciiTheme="majorHAnsi" w:hAnsiTheme="majorHAnsi"/>
                                          <w:lang w:val="de-DE"/>
                                        </w:rPr>
                                        <w:t>⃝</w:t>
                                      </w:r>
                                    </w:p>
                                  </w:tc>
                                  <w:tc>
                                    <w:tcPr>
                                      <w:tcW w:w="623" w:type="pct"/>
                                    </w:tcPr>
                                    <w:p w14:paraId="158399EC" w14:textId="77777777" w:rsidR="00A7222F" w:rsidRPr="00D9249E" w:rsidRDefault="00A7222F" w:rsidP="008B5700">
                                      <w:r w:rsidRPr="00D9249E">
                                        <w:rPr>
                                          <w:rFonts w:asciiTheme="majorHAnsi" w:hAnsiTheme="majorHAnsi"/>
                                          <w:lang w:val="de-DE"/>
                                        </w:rPr>
                                        <w:t>⃝</w:t>
                                      </w:r>
                                    </w:p>
                                  </w:tc>
                                  <w:tc>
                                    <w:tcPr>
                                      <w:tcW w:w="3876" w:type="pct"/>
                                    </w:tcPr>
                                    <w:p w14:paraId="74B4AD1A" w14:textId="77777777" w:rsidR="00A7222F" w:rsidRDefault="00A7222F" w:rsidP="008B5700">
                                      <w:pPr>
                                        <w:rPr>
                                          <w:rFonts w:ascii="Calibri" w:hAnsi="Calibri"/>
                                          <w:color w:val="000000"/>
                                        </w:rPr>
                                      </w:pPr>
                                      <w:r>
                                        <w:rPr>
                                          <w:rFonts w:ascii="Calibri" w:hAnsi="Calibri"/>
                                          <w:color w:val="000000"/>
                                        </w:rPr>
                                        <w:t>about post-transplant medical complications</w:t>
                                      </w:r>
                                    </w:p>
                                  </w:tc>
                                </w:tr>
                                <w:tr w:rsidR="00A7222F" w:rsidRPr="00D9249E" w14:paraId="034AC057" w14:textId="77777777" w:rsidTr="008B5700">
                                  <w:tc>
                                    <w:tcPr>
                                      <w:tcW w:w="501" w:type="pct"/>
                                    </w:tcPr>
                                    <w:p w14:paraId="07F8F95E" w14:textId="77777777" w:rsidR="00A7222F" w:rsidRPr="00D9249E" w:rsidRDefault="00A7222F" w:rsidP="008B5700"/>
                                  </w:tc>
                                  <w:tc>
                                    <w:tcPr>
                                      <w:tcW w:w="623" w:type="pct"/>
                                    </w:tcPr>
                                    <w:p w14:paraId="75833D0C" w14:textId="77777777" w:rsidR="00A7222F" w:rsidRPr="00D9249E" w:rsidRDefault="00A7222F" w:rsidP="008B5700"/>
                                  </w:tc>
                                  <w:tc>
                                    <w:tcPr>
                                      <w:tcW w:w="3876" w:type="pct"/>
                                    </w:tcPr>
                                    <w:p w14:paraId="46C9F483" w14:textId="77777777" w:rsidR="00A7222F" w:rsidRDefault="00A7222F" w:rsidP="008B5700">
                                      <w:pPr>
                                        <w:rPr>
                                          <w:rFonts w:ascii="Calibri" w:hAnsi="Calibri"/>
                                          <w:b/>
                                          <w:bCs/>
                                          <w:color w:val="000000"/>
                                        </w:rPr>
                                      </w:pPr>
                                    </w:p>
                                    <w:p w14:paraId="4CB628DF" w14:textId="77777777" w:rsidR="00A7222F" w:rsidRDefault="00A7222F" w:rsidP="008B5700">
                                      <w:pPr>
                                        <w:rPr>
                                          <w:rFonts w:ascii="Calibri" w:hAnsi="Calibri"/>
                                          <w:b/>
                                          <w:bCs/>
                                          <w:color w:val="000000"/>
                                        </w:rPr>
                                      </w:pPr>
                                      <w:r>
                                        <w:rPr>
                                          <w:rFonts w:ascii="Calibri" w:hAnsi="Calibri"/>
                                          <w:b/>
                                          <w:bCs/>
                                          <w:color w:val="000000"/>
                                        </w:rPr>
                                        <w:t>physical and psychological problems</w:t>
                                      </w:r>
                                    </w:p>
                                  </w:tc>
                                </w:tr>
                                <w:tr w:rsidR="00A7222F" w:rsidRPr="00D9249E" w14:paraId="11973C5A" w14:textId="77777777" w:rsidTr="008B5700">
                                  <w:tc>
                                    <w:tcPr>
                                      <w:tcW w:w="501" w:type="pct"/>
                                    </w:tcPr>
                                    <w:p w14:paraId="65C18E76" w14:textId="77777777" w:rsidR="00A7222F" w:rsidRPr="00D9249E" w:rsidRDefault="00A7222F" w:rsidP="008B5700">
                                      <w:r w:rsidRPr="00D9249E">
                                        <w:rPr>
                                          <w:rFonts w:asciiTheme="majorHAnsi" w:hAnsiTheme="majorHAnsi"/>
                                          <w:lang w:val="de-DE"/>
                                        </w:rPr>
                                        <w:t>⃝</w:t>
                                      </w:r>
                                    </w:p>
                                  </w:tc>
                                  <w:tc>
                                    <w:tcPr>
                                      <w:tcW w:w="623" w:type="pct"/>
                                    </w:tcPr>
                                    <w:p w14:paraId="4D83424D" w14:textId="77777777" w:rsidR="00A7222F" w:rsidRPr="00D9249E" w:rsidRDefault="00A7222F" w:rsidP="008B5700">
                                      <w:r w:rsidRPr="00D9249E">
                                        <w:rPr>
                                          <w:rFonts w:asciiTheme="majorHAnsi" w:hAnsiTheme="majorHAnsi"/>
                                          <w:lang w:val="de-DE"/>
                                        </w:rPr>
                                        <w:t>⃝</w:t>
                                      </w:r>
                                    </w:p>
                                  </w:tc>
                                  <w:tc>
                                    <w:tcPr>
                                      <w:tcW w:w="3876" w:type="pct"/>
                                      <w:vAlign w:val="bottom"/>
                                    </w:tcPr>
                                    <w:p w14:paraId="3F935100" w14:textId="77777777" w:rsidR="00A7222F" w:rsidRDefault="00A7222F" w:rsidP="008B5700">
                                      <w:pPr>
                                        <w:rPr>
                                          <w:rFonts w:ascii="Calibri" w:hAnsi="Calibri"/>
                                          <w:color w:val="000000"/>
                                        </w:rPr>
                                      </w:pPr>
                                      <w:r>
                                        <w:rPr>
                                          <w:rFonts w:ascii="Calibri" w:hAnsi="Calibri"/>
                                          <w:color w:val="000000"/>
                                        </w:rPr>
                                        <w:t>worsening of the general health condition</w:t>
                                      </w:r>
                                    </w:p>
                                  </w:tc>
                                </w:tr>
                                <w:tr w:rsidR="00A7222F" w:rsidRPr="00D9249E" w14:paraId="28C2BD70" w14:textId="77777777" w:rsidTr="008B5700">
                                  <w:tc>
                                    <w:tcPr>
                                      <w:tcW w:w="501" w:type="pct"/>
                                    </w:tcPr>
                                    <w:p w14:paraId="71F309E1" w14:textId="77777777" w:rsidR="00A7222F" w:rsidRPr="00D9249E" w:rsidRDefault="00A7222F" w:rsidP="008B5700">
                                      <w:r w:rsidRPr="00D9249E">
                                        <w:rPr>
                                          <w:rFonts w:asciiTheme="majorHAnsi" w:hAnsiTheme="majorHAnsi"/>
                                          <w:lang w:val="de-DE"/>
                                        </w:rPr>
                                        <w:t>⃝</w:t>
                                      </w:r>
                                    </w:p>
                                  </w:tc>
                                  <w:tc>
                                    <w:tcPr>
                                      <w:tcW w:w="623" w:type="pct"/>
                                    </w:tcPr>
                                    <w:p w14:paraId="13CEFDFE" w14:textId="77777777" w:rsidR="00A7222F" w:rsidRPr="00D9249E" w:rsidRDefault="00A7222F" w:rsidP="008B5700">
                                      <w:r w:rsidRPr="00D9249E">
                                        <w:rPr>
                                          <w:rFonts w:asciiTheme="majorHAnsi" w:hAnsiTheme="majorHAnsi"/>
                                          <w:lang w:val="de-DE"/>
                                        </w:rPr>
                                        <w:t>⃝</w:t>
                                      </w:r>
                                    </w:p>
                                  </w:tc>
                                  <w:tc>
                                    <w:tcPr>
                                      <w:tcW w:w="3876" w:type="pct"/>
                                    </w:tcPr>
                                    <w:p w14:paraId="06F2B97E" w14:textId="77777777" w:rsidR="00A7222F" w:rsidRDefault="00A7222F" w:rsidP="008B5700">
                                      <w:pPr>
                                        <w:rPr>
                                          <w:rFonts w:ascii="Calibri" w:hAnsi="Calibri"/>
                                          <w:color w:val="000000"/>
                                        </w:rPr>
                                      </w:pPr>
                                      <w:r>
                                        <w:rPr>
                                          <w:rFonts w:ascii="Calibri" w:hAnsi="Calibri"/>
                                          <w:color w:val="000000"/>
                                        </w:rPr>
                                        <w:t>sleep disorders</w:t>
                                      </w:r>
                                    </w:p>
                                  </w:tc>
                                </w:tr>
                                <w:tr w:rsidR="00A7222F" w:rsidRPr="00D9249E" w14:paraId="414B50DA" w14:textId="77777777" w:rsidTr="008B5700">
                                  <w:tc>
                                    <w:tcPr>
                                      <w:tcW w:w="501" w:type="pct"/>
                                    </w:tcPr>
                                    <w:p w14:paraId="51EA4109" w14:textId="77777777" w:rsidR="00A7222F" w:rsidRPr="00D9249E" w:rsidRDefault="00A7222F" w:rsidP="008B5700">
                                      <w:r w:rsidRPr="00D9249E">
                                        <w:rPr>
                                          <w:rFonts w:asciiTheme="majorHAnsi" w:hAnsiTheme="majorHAnsi"/>
                                          <w:lang w:val="de-DE"/>
                                        </w:rPr>
                                        <w:t>⃝</w:t>
                                      </w:r>
                                    </w:p>
                                  </w:tc>
                                  <w:tc>
                                    <w:tcPr>
                                      <w:tcW w:w="623" w:type="pct"/>
                                    </w:tcPr>
                                    <w:p w14:paraId="22CDDDD3" w14:textId="77777777" w:rsidR="00A7222F" w:rsidRPr="00D9249E" w:rsidRDefault="00A7222F" w:rsidP="008B5700">
                                      <w:r w:rsidRPr="00D9249E">
                                        <w:rPr>
                                          <w:rFonts w:asciiTheme="majorHAnsi" w:hAnsiTheme="majorHAnsi"/>
                                          <w:lang w:val="de-DE"/>
                                        </w:rPr>
                                        <w:t>⃝</w:t>
                                      </w:r>
                                    </w:p>
                                  </w:tc>
                                  <w:tc>
                                    <w:tcPr>
                                      <w:tcW w:w="3876" w:type="pct"/>
                                    </w:tcPr>
                                    <w:p w14:paraId="4EC39C2D" w14:textId="77777777" w:rsidR="00A7222F" w:rsidRDefault="00A7222F" w:rsidP="008B5700">
                                      <w:pPr>
                                        <w:rPr>
                                          <w:rFonts w:ascii="Calibri" w:hAnsi="Calibri"/>
                                          <w:color w:val="000000"/>
                                        </w:rPr>
                                      </w:pPr>
                                      <w:r>
                                        <w:rPr>
                                          <w:rFonts w:ascii="Calibri" w:hAnsi="Calibri"/>
                                          <w:color w:val="000000"/>
                                        </w:rPr>
                                        <w:t>exhaustion, mental or physical</w:t>
                                      </w:r>
                                    </w:p>
                                  </w:tc>
                                </w:tr>
                                <w:tr w:rsidR="00A7222F" w:rsidRPr="00D9249E" w14:paraId="356482B6" w14:textId="77777777" w:rsidTr="008B5700">
                                  <w:tc>
                                    <w:tcPr>
                                      <w:tcW w:w="501" w:type="pct"/>
                                    </w:tcPr>
                                    <w:p w14:paraId="01698142" w14:textId="77777777" w:rsidR="00A7222F" w:rsidRPr="00D9249E" w:rsidRDefault="00A7222F" w:rsidP="008B5700">
                                      <w:r w:rsidRPr="00D9249E">
                                        <w:rPr>
                                          <w:rFonts w:asciiTheme="majorHAnsi" w:hAnsiTheme="majorHAnsi"/>
                                          <w:lang w:val="de-DE"/>
                                        </w:rPr>
                                        <w:t>⃝</w:t>
                                      </w:r>
                                    </w:p>
                                  </w:tc>
                                  <w:tc>
                                    <w:tcPr>
                                      <w:tcW w:w="623" w:type="pct"/>
                                    </w:tcPr>
                                    <w:p w14:paraId="47906E15" w14:textId="77777777" w:rsidR="00A7222F" w:rsidRPr="00D9249E" w:rsidRDefault="00A7222F" w:rsidP="008B5700">
                                      <w:r w:rsidRPr="00D9249E">
                                        <w:rPr>
                                          <w:rFonts w:asciiTheme="majorHAnsi" w:hAnsiTheme="majorHAnsi"/>
                                          <w:lang w:val="de-DE"/>
                                        </w:rPr>
                                        <w:t>⃝</w:t>
                                      </w:r>
                                    </w:p>
                                  </w:tc>
                                  <w:tc>
                                    <w:tcPr>
                                      <w:tcW w:w="3876" w:type="pct"/>
                                    </w:tcPr>
                                    <w:p w14:paraId="0ADC02CF" w14:textId="77777777" w:rsidR="00A7222F" w:rsidRDefault="00A7222F" w:rsidP="008B5700">
                                      <w:pPr>
                                        <w:rPr>
                                          <w:rFonts w:ascii="Calibri" w:hAnsi="Calibri"/>
                                          <w:color w:val="000000"/>
                                        </w:rPr>
                                      </w:pPr>
                                      <w:r>
                                        <w:rPr>
                                          <w:rFonts w:ascii="Calibri" w:hAnsi="Calibri"/>
                                          <w:color w:val="000000"/>
                                        </w:rPr>
                                        <w:t>feelings of loss of control</w:t>
                                      </w:r>
                                    </w:p>
                                  </w:tc>
                                </w:tr>
                                <w:tr w:rsidR="00A7222F" w:rsidRPr="00D9249E" w14:paraId="101071C6" w14:textId="77777777" w:rsidTr="008B5700">
                                  <w:tc>
                                    <w:tcPr>
                                      <w:tcW w:w="501" w:type="pct"/>
                                    </w:tcPr>
                                    <w:p w14:paraId="6BF74CD7" w14:textId="77777777" w:rsidR="00A7222F" w:rsidRPr="00D9249E" w:rsidRDefault="00A7222F" w:rsidP="008B5700">
                                      <w:r w:rsidRPr="00D9249E">
                                        <w:rPr>
                                          <w:rFonts w:asciiTheme="majorHAnsi" w:hAnsiTheme="majorHAnsi"/>
                                          <w:lang w:val="de-DE"/>
                                        </w:rPr>
                                        <w:t>⃝</w:t>
                                      </w:r>
                                    </w:p>
                                  </w:tc>
                                  <w:tc>
                                    <w:tcPr>
                                      <w:tcW w:w="623" w:type="pct"/>
                                    </w:tcPr>
                                    <w:p w14:paraId="094BD450" w14:textId="77777777" w:rsidR="00A7222F" w:rsidRPr="00D9249E" w:rsidRDefault="00A7222F" w:rsidP="008B5700">
                                      <w:r w:rsidRPr="00D9249E">
                                        <w:rPr>
                                          <w:rFonts w:asciiTheme="majorHAnsi" w:hAnsiTheme="majorHAnsi"/>
                                          <w:lang w:val="de-DE"/>
                                        </w:rPr>
                                        <w:t>⃝</w:t>
                                      </w:r>
                                    </w:p>
                                  </w:tc>
                                  <w:tc>
                                    <w:tcPr>
                                      <w:tcW w:w="3876" w:type="pct"/>
                                    </w:tcPr>
                                    <w:p w14:paraId="3D1CAC72" w14:textId="77777777" w:rsidR="00A7222F" w:rsidRDefault="00A7222F" w:rsidP="008B5700">
                                      <w:pPr>
                                        <w:rPr>
                                          <w:rFonts w:ascii="Calibri" w:hAnsi="Calibri"/>
                                          <w:color w:val="000000"/>
                                        </w:rPr>
                                      </w:pPr>
                                      <w:r>
                                        <w:rPr>
                                          <w:rFonts w:ascii="Calibri" w:hAnsi="Calibri"/>
                                          <w:color w:val="000000"/>
                                        </w:rPr>
                                        <w:t>sexual problems</w:t>
                                      </w:r>
                                    </w:p>
                                  </w:tc>
                                </w:tr>
                                <w:tr w:rsidR="00A7222F" w:rsidRPr="00D9249E" w14:paraId="3A2C36DE" w14:textId="77777777" w:rsidTr="008B5700">
                                  <w:tc>
                                    <w:tcPr>
                                      <w:tcW w:w="501" w:type="pct"/>
                                    </w:tcPr>
                                    <w:p w14:paraId="61E98308" w14:textId="77777777" w:rsidR="00A7222F" w:rsidRPr="00D9249E" w:rsidRDefault="00A7222F" w:rsidP="008B5700">
                                      <w:r w:rsidRPr="00D9249E">
                                        <w:rPr>
                                          <w:rFonts w:asciiTheme="majorHAnsi" w:hAnsiTheme="majorHAnsi"/>
                                          <w:lang w:val="de-DE"/>
                                        </w:rPr>
                                        <w:t>⃝</w:t>
                                      </w:r>
                                    </w:p>
                                  </w:tc>
                                  <w:tc>
                                    <w:tcPr>
                                      <w:tcW w:w="623" w:type="pct"/>
                                    </w:tcPr>
                                    <w:p w14:paraId="5654BC65" w14:textId="77777777" w:rsidR="00A7222F" w:rsidRPr="00D9249E" w:rsidRDefault="00A7222F" w:rsidP="008B5700">
                                      <w:r w:rsidRPr="00D9249E">
                                        <w:rPr>
                                          <w:rFonts w:asciiTheme="majorHAnsi" w:hAnsiTheme="majorHAnsi"/>
                                          <w:lang w:val="de-DE"/>
                                        </w:rPr>
                                        <w:t>⃝</w:t>
                                      </w:r>
                                    </w:p>
                                  </w:tc>
                                  <w:tc>
                                    <w:tcPr>
                                      <w:tcW w:w="3876" w:type="pct"/>
                                    </w:tcPr>
                                    <w:p w14:paraId="0BCC5D84" w14:textId="77777777" w:rsidR="00A7222F" w:rsidRDefault="00A7222F" w:rsidP="008B5700">
                                      <w:pPr>
                                        <w:rPr>
                                          <w:rFonts w:ascii="Calibri" w:hAnsi="Calibri"/>
                                          <w:color w:val="000000"/>
                                        </w:rPr>
                                      </w:pPr>
                                      <w:r>
                                        <w:rPr>
                                          <w:rFonts w:ascii="Calibri" w:hAnsi="Calibri"/>
                                          <w:color w:val="000000"/>
                                        </w:rPr>
                                        <w:t>severe physical discomforts and limitations</w:t>
                                      </w:r>
                                    </w:p>
                                  </w:tc>
                                </w:tr>
                              </w:tbl>
                              <w:p w14:paraId="4D41B90A" w14:textId="77777777" w:rsidR="00A7222F" w:rsidRDefault="00A7222F" w:rsidP="00A7222F"/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s:wsp>
                        <wps:cNvPr id="52" name="Gerader Verbinder 52"/>
                        <wps:cNvCnPr/>
                        <wps:spPr>
                          <a:xfrm flipV="1">
                            <a:off x="51207" y="-114328"/>
                            <a:ext cx="6625818" cy="7314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E9E7908" id="Gruppieren 54" o:spid="_x0000_s1034" style="position:absolute;margin-left:-3.75pt;margin-top:166.7pt;width:549.1pt;height:297.25pt;z-index:251660288;mso-width-relative:margin;mso-height-relative:margin" coordorigin=",-1143" coordsize="69735,3775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">
                <v:group id="Gruppieren 41" o:spid="_x0000_s1035" style="position:absolute;width:69735;height:36616" coordorigin="127,-1092" coordsize="69735,349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">
                  <v:shape id="_x0000_s1036" type="#_x0000_t202" style="position:absolute;left:571;top:-1092;width:68574;height:50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" stroked="f">
                    <v:textbox>
                      <w:txbxContent>
                        <w:p w14:paraId="31D9F9E2" w14:textId="77777777" w:rsidR="00A7222F" w:rsidRDefault="00A7222F" w:rsidP="00A7222F">
                          <w:pPr>
                            <w:pStyle w:val="ListParagraph"/>
                            <w:ind w:left="0" w:right="-3969"/>
                            <w:rPr>
                              <w:rFonts w:cs="Arial"/>
                              <w:lang w:val="de-DE"/>
                            </w:rPr>
                          </w:pPr>
                          <w:r w:rsidRPr="00A77846">
                            <w:rPr>
                              <w:rFonts w:cs="Arial"/>
                              <w:b/>
                              <w:lang w:val="en-GB"/>
                            </w:rPr>
                            <w:t>2.</w:t>
                          </w:r>
                          <w:r w:rsidRPr="00A77846">
                            <w:rPr>
                              <w:rFonts w:cs="Arial"/>
                              <w:lang w:val="en-GB"/>
                            </w:rPr>
                            <w:t xml:space="preserve"> Please indicate if any of the following has been a problem for you </w:t>
                          </w:r>
                          <w:r w:rsidRPr="00A77846">
                            <w:rPr>
                              <w:rFonts w:cs="Arial"/>
                              <w:u w:val="single"/>
                              <w:lang w:val="en-GB"/>
                            </w:rPr>
                            <w:t>in the past week including today</w:t>
                          </w:r>
                          <w:r w:rsidRPr="00A77846">
                            <w:rPr>
                              <w:rFonts w:cs="Arial"/>
                              <w:lang w:val="en-GB"/>
                            </w:rPr>
                            <w:t xml:space="preserve">. </w:t>
                          </w:r>
                          <w:r>
                            <w:rPr>
                              <w:rFonts w:cs="Arial"/>
                              <w:lang w:val="de-DE"/>
                            </w:rPr>
                            <w:t xml:space="preserve">Be sure to </w:t>
                          </w:r>
                        </w:p>
                        <w:p w14:paraId="12541770" w14:textId="77777777" w:rsidR="00A7222F" w:rsidRPr="00084893" w:rsidRDefault="00A7222F" w:rsidP="00A7222F">
                          <w:pPr>
                            <w:pStyle w:val="ListParagraph"/>
                            <w:ind w:left="0" w:right="-3969"/>
                            <w:rPr>
                              <w:rFonts w:cs="Arial"/>
                              <w:lang w:val="de-DE"/>
                            </w:rPr>
                          </w:pPr>
                          <w:r>
                            <w:rPr>
                              <w:rFonts w:cs="Arial"/>
                              <w:lang w:val="de-DE"/>
                            </w:rPr>
                            <w:t xml:space="preserve">check YES or NO for each. </w:t>
                          </w:r>
                        </w:p>
                        <w:p w14:paraId="3F13F057" w14:textId="77777777" w:rsidR="00A7222F" w:rsidRPr="00084893" w:rsidRDefault="00A7222F" w:rsidP="00A7222F"/>
                      </w:txbxContent>
                    </v:textbox>
                  </v:shape>
                  <v:shape id="_x0000_s1037" type="#_x0000_t202" style="position:absolute;left:127;top:3337;width:37325;height:305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" stroked="f">
                    <v:textbox>
                      <w:txbxContent>
                        <w:tbl>
                          <w:tblPr>
                            <w:tblStyle w:val="TableGrid"/>
                            <w:tblW w:w="4417" w:type="pct"/>
                            <w:tbl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  <w:insideH w:val="none" w:sz="0" w:space="0" w:color="auto"/>
                              <w:insideV w:val="none" w:sz="0" w:space="0" w:color="auto"/>
                            </w:tblBorders>
                            <w:tblLook w:val="04A0" w:firstRow="1" w:lastRow="0" w:firstColumn="1" w:lastColumn="0" w:noHBand="0" w:noVBand="1"/>
                          </w:tblPr>
                          <w:tblGrid>
                            <w:gridCol w:w="529"/>
                            <w:gridCol w:w="509"/>
                            <w:gridCol w:w="3901"/>
                          </w:tblGrid>
                          <w:tr w:rsidR="00A7222F" w:rsidRPr="00D9249E" w14:paraId="31C73958" w14:textId="77777777" w:rsidTr="008B5700">
                            <w:tc>
                              <w:tcPr>
                                <w:tcW w:w="536" w:type="pct"/>
                              </w:tcPr>
                              <w:p w14:paraId="19037A1E" w14:textId="77777777" w:rsidR="00A7222F" w:rsidRPr="00D9249E" w:rsidRDefault="00A7222F" w:rsidP="004A3063">
                                <w:pPr>
                                  <w:rPr>
                                    <w:b/>
                                  </w:rPr>
                                </w:pPr>
                                <w:r>
                                  <w:rPr>
                                    <w:b/>
                                  </w:rPr>
                                  <w:t>Yes</w:t>
                                </w:r>
                              </w:p>
                            </w:tc>
                            <w:tc>
                              <w:tcPr>
                                <w:tcW w:w="515" w:type="pct"/>
                              </w:tcPr>
                              <w:p w14:paraId="357083A0" w14:textId="77777777" w:rsidR="00A7222F" w:rsidRPr="00D9249E" w:rsidRDefault="00A7222F" w:rsidP="004A3063">
                                <w:pPr>
                                  <w:rPr>
                                    <w:b/>
                                  </w:rPr>
                                </w:pPr>
                                <w:r>
                                  <w:rPr>
                                    <w:b/>
                                  </w:rPr>
                                  <w:t>No</w:t>
                                </w:r>
                              </w:p>
                            </w:tc>
                            <w:tc>
                              <w:tcPr>
                                <w:tcW w:w="3949" w:type="pct"/>
                              </w:tcPr>
                              <w:p w14:paraId="387669D7" w14:textId="77777777" w:rsidR="00A7222F" w:rsidRPr="00D9249E" w:rsidRDefault="00A7222F" w:rsidP="004A3063">
                                <w:pPr>
                                  <w:rPr>
                                    <w:b/>
                                  </w:rPr>
                                </w:pPr>
                              </w:p>
                            </w:tc>
                          </w:tr>
                          <w:tr w:rsidR="00A7222F" w:rsidRPr="00D9249E" w14:paraId="466E7414" w14:textId="77777777" w:rsidTr="008B5700">
                            <w:tc>
                              <w:tcPr>
                                <w:tcW w:w="536" w:type="pct"/>
                              </w:tcPr>
                              <w:p w14:paraId="42EFAF73" w14:textId="77777777" w:rsidR="00A7222F" w:rsidRPr="00D9249E" w:rsidRDefault="00A7222F">
                                <w:pPr>
                                  <w:rPr>
                                    <w:b/>
                                  </w:rPr>
                                </w:pPr>
                              </w:p>
                            </w:tc>
                            <w:tc>
                              <w:tcPr>
                                <w:tcW w:w="515" w:type="pct"/>
                              </w:tcPr>
                              <w:p w14:paraId="002A9763" w14:textId="77777777" w:rsidR="00A7222F" w:rsidRPr="00D9249E" w:rsidRDefault="00A7222F" w:rsidP="009D501F">
                                <w:pPr>
                                  <w:rPr>
                                    <w:b/>
                                  </w:rPr>
                                </w:pPr>
                              </w:p>
                            </w:tc>
                            <w:tc>
                              <w:tcPr>
                                <w:tcW w:w="3949" w:type="pct"/>
                              </w:tcPr>
                              <w:p w14:paraId="7CFE64D0" w14:textId="77777777" w:rsidR="00A7222F" w:rsidRPr="008B5700" w:rsidRDefault="00A7222F" w:rsidP="008B5700">
                                <w:pPr>
                                  <w:rPr>
                                    <w:rFonts w:ascii="Calibri" w:hAnsi="Calibri"/>
                                    <w:b/>
                                    <w:bCs/>
                                    <w:color w:val="000000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b/>
                                    <w:bCs/>
                                    <w:color w:val="000000"/>
                                  </w:rPr>
                                  <w:t>problems in everyday life</w:t>
                                </w:r>
                              </w:p>
                            </w:tc>
                          </w:tr>
                          <w:tr w:rsidR="00A7222F" w:rsidRPr="00D9249E" w14:paraId="42F7B349" w14:textId="77777777" w:rsidTr="008B5700">
                            <w:tc>
                              <w:tcPr>
                                <w:tcW w:w="536" w:type="pct"/>
                              </w:tcPr>
                              <w:p w14:paraId="1667F684" w14:textId="77777777" w:rsidR="00A7222F" w:rsidRPr="00D9249E" w:rsidRDefault="00A7222F" w:rsidP="008B5700">
                                <w:r w:rsidRPr="00D9249E">
                                  <w:rPr>
                                    <w:rFonts w:asciiTheme="majorHAnsi" w:hAnsiTheme="majorHAnsi"/>
                                    <w:lang w:val="de-DE"/>
                                  </w:rPr>
                                  <w:t>⃝</w:t>
                                </w:r>
                              </w:p>
                            </w:tc>
                            <w:tc>
                              <w:tcPr>
                                <w:tcW w:w="515" w:type="pct"/>
                              </w:tcPr>
                              <w:p w14:paraId="2D68D1DD" w14:textId="77777777" w:rsidR="00A7222F" w:rsidRPr="00D9249E" w:rsidRDefault="00A7222F" w:rsidP="008B5700">
                                <w:r w:rsidRPr="00D9249E">
                                  <w:rPr>
                                    <w:rFonts w:asciiTheme="majorHAnsi" w:hAnsiTheme="majorHAnsi"/>
                                    <w:lang w:val="de-DE"/>
                                  </w:rPr>
                                  <w:t>⃝</w:t>
                                </w:r>
                              </w:p>
                            </w:tc>
                            <w:tc>
                              <w:tcPr>
                                <w:tcW w:w="3949" w:type="pct"/>
                              </w:tcPr>
                              <w:p w14:paraId="2947CFB2" w14:textId="77777777" w:rsidR="00A7222F" w:rsidRDefault="00A7222F" w:rsidP="008B5700">
                                <w:pPr>
                                  <w:rPr>
                                    <w:rFonts w:ascii="Calibri" w:hAnsi="Calibri"/>
                                    <w:color w:val="000000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color w:val="000000"/>
                                  </w:rPr>
                                  <w:t>burden of the uncertain waiting period</w:t>
                                </w:r>
                              </w:p>
                            </w:tc>
                          </w:tr>
                          <w:tr w:rsidR="00A7222F" w:rsidRPr="00D9249E" w14:paraId="5AAFD476" w14:textId="77777777" w:rsidTr="008B5700">
                            <w:tc>
                              <w:tcPr>
                                <w:tcW w:w="536" w:type="pct"/>
                              </w:tcPr>
                              <w:p w14:paraId="33A5C645" w14:textId="77777777" w:rsidR="00A7222F" w:rsidRPr="00D9249E" w:rsidRDefault="00A7222F" w:rsidP="008B5700">
                                <w:r w:rsidRPr="00D9249E">
                                  <w:rPr>
                                    <w:rFonts w:asciiTheme="majorHAnsi" w:hAnsiTheme="majorHAnsi"/>
                                    <w:lang w:val="de-DE"/>
                                  </w:rPr>
                                  <w:t>⃝</w:t>
                                </w:r>
                              </w:p>
                            </w:tc>
                            <w:tc>
                              <w:tcPr>
                                <w:tcW w:w="515" w:type="pct"/>
                              </w:tcPr>
                              <w:p w14:paraId="79B41B3B" w14:textId="77777777" w:rsidR="00A7222F" w:rsidRPr="00D9249E" w:rsidRDefault="00A7222F" w:rsidP="008B5700">
                                <w:r w:rsidRPr="00D9249E">
                                  <w:rPr>
                                    <w:rFonts w:asciiTheme="majorHAnsi" w:hAnsiTheme="majorHAnsi"/>
                                    <w:lang w:val="de-DE"/>
                                  </w:rPr>
                                  <w:t>⃝</w:t>
                                </w:r>
                              </w:p>
                            </w:tc>
                            <w:tc>
                              <w:tcPr>
                                <w:tcW w:w="3949" w:type="pct"/>
                              </w:tcPr>
                              <w:p w14:paraId="0D85A24B" w14:textId="77777777" w:rsidR="00A7222F" w:rsidRDefault="00A7222F" w:rsidP="008B5700">
                                <w:pPr>
                                  <w:rPr>
                                    <w:rFonts w:ascii="Calibri" w:hAnsi="Calibri"/>
                                    <w:color w:val="000000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color w:val="000000"/>
                                  </w:rPr>
                                  <w:t>burden of medical treatment</w:t>
                                </w:r>
                              </w:p>
                            </w:tc>
                          </w:tr>
                          <w:tr w:rsidR="00A7222F" w:rsidRPr="00D9249E" w14:paraId="4DB69CB4" w14:textId="77777777" w:rsidTr="008B5700">
                            <w:tc>
                              <w:tcPr>
                                <w:tcW w:w="536" w:type="pct"/>
                              </w:tcPr>
                              <w:p w14:paraId="26769C12" w14:textId="77777777" w:rsidR="00A7222F" w:rsidRPr="00D9249E" w:rsidRDefault="00A7222F" w:rsidP="008B5700">
                                <w:r w:rsidRPr="00D9249E">
                                  <w:rPr>
                                    <w:rFonts w:asciiTheme="majorHAnsi" w:hAnsiTheme="majorHAnsi"/>
                                    <w:lang w:val="de-DE"/>
                                  </w:rPr>
                                  <w:t>⃝</w:t>
                                </w:r>
                              </w:p>
                            </w:tc>
                            <w:tc>
                              <w:tcPr>
                                <w:tcW w:w="515" w:type="pct"/>
                              </w:tcPr>
                              <w:p w14:paraId="2F4E12EA" w14:textId="77777777" w:rsidR="00A7222F" w:rsidRPr="00D9249E" w:rsidRDefault="00A7222F" w:rsidP="008B5700">
                                <w:r w:rsidRPr="00D9249E">
                                  <w:rPr>
                                    <w:rFonts w:asciiTheme="majorHAnsi" w:hAnsiTheme="majorHAnsi"/>
                                    <w:lang w:val="de-DE"/>
                                  </w:rPr>
                                  <w:t>⃝</w:t>
                                </w:r>
                              </w:p>
                            </w:tc>
                            <w:tc>
                              <w:tcPr>
                                <w:tcW w:w="3949" w:type="pct"/>
                              </w:tcPr>
                              <w:p w14:paraId="61387392" w14:textId="77777777" w:rsidR="00A7222F" w:rsidRDefault="00A7222F" w:rsidP="008B5700">
                                <w:pPr>
                                  <w:rPr>
                                    <w:rFonts w:ascii="Calibri" w:hAnsi="Calibri"/>
                                    <w:color w:val="000000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color w:val="000000"/>
                                  </w:rPr>
                                  <w:t>fact of never being fully well again</w:t>
                                </w:r>
                              </w:p>
                            </w:tc>
                          </w:tr>
                          <w:tr w:rsidR="00A7222F" w:rsidRPr="00D9249E" w14:paraId="0A25EC5D" w14:textId="77777777" w:rsidTr="008B5700">
                            <w:tc>
                              <w:tcPr>
                                <w:tcW w:w="536" w:type="pct"/>
                              </w:tcPr>
                              <w:p w14:paraId="71A6781C" w14:textId="77777777" w:rsidR="00A7222F" w:rsidRPr="00D9249E" w:rsidRDefault="00A7222F" w:rsidP="008B5700">
                                <w:r w:rsidRPr="00D9249E">
                                  <w:rPr>
                                    <w:rFonts w:asciiTheme="majorHAnsi" w:hAnsiTheme="majorHAnsi"/>
                                    <w:lang w:val="de-DE"/>
                                  </w:rPr>
                                  <w:t>⃝</w:t>
                                </w:r>
                              </w:p>
                            </w:tc>
                            <w:tc>
                              <w:tcPr>
                                <w:tcW w:w="515" w:type="pct"/>
                              </w:tcPr>
                              <w:p w14:paraId="1A5AB865" w14:textId="77777777" w:rsidR="00A7222F" w:rsidRPr="00D9249E" w:rsidRDefault="00A7222F" w:rsidP="008B5700">
                                <w:r w:rsidRPr="00D9249E">
                                  <w:rPr>
                                    <w:rFonts w:asciiTheme="majorHAnsi" w:hAnsiTheme="majorHAnsi"/>
                                    <w:lang w:val="de-DE"/>
                                  </w:rPr>
                                  <w:t>⃝</w:t>
                                </w:r>
                              </w:p>
                            </w:tc>
                            <w:tc>
                              <w:tcPr>
                                <w:tcW w:w="3949" w:type="pct"/>
                              </w:tcPr>
                              <w:p w14:paraId="2560B5A9" w14:textId="77777777" w:rsidR="00A7222F" w:rsidRDefault="00A7222F" w:rsidP="008B5700">
                                <w:pPr>
                                  <w:rPr>
                                    <w:rFonts w:ascii="Calibri" w:hAnsi="Calibri"/>
                                    <w:color w:val="000000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color w:val="000000"/>
                                  </w:rPr>
                                  <w:t>impaired coping in everyday life</w:t>
                                </w:r>
                              </w:p>
                            </w:tc>
                          </w:tr>
                          <w:tr w:rsidR="00A7222F" w:rsidRPr="00D9249E" w14:paraId="0BF0E989" w14:textId="77777777" w:rsidTr="008B5700">
                            <w:tc>
                              <w:tcPr>
                                <w:tcW w:w="536" w:type="pct"/>
                              </w:tcPr>
                              <w:p w14:paraId="6BE968B3" w14:textId="77777777" w:rsidR="00A7222F" w:rsidRPr="00D9249E" w:rsidRDefault="00A7222F" w:rsidP="008B5700">
                                <w:r w:rsidRPr="00D9249E">
                                  <w:rPr>
                                    <w:rFonts w:asciiTheme="majorHAnsi" w:hAnsiTheme="majorHAnsi"/>
                                    <w:lang w:val="de-DE"/>
                                  </w:rPr>
                                  <w:t>⃝</w:t>
                                </w:r>
                              </w:p>
                            </w:tc>
                            <w:tc>
                              <w:tcPr>
                                <w:tcW w:w="515" w:type="pct"/>
                              </w:tcPr>
                              <w:p w14:paraId="74628EB7" w14:textId="77777777" w:rsidR="00A7222F" w:rsidRPr="00D9249E" w:rsidRDefault="00A7222F" w:rsidP="008B5700">
                                <w:r w:rsidRPr="00D9249E">
                                  <w:rPr>
                                    <w:rFonts w:asciiTheme="majorHAnsi" w:hAnsiTheme="majorHAnsi"/>
                                    <w:lang w:val="de-DE"/>
                                  </w:rPr>
                                  <w:t>⃝</w:t>
                                </w:r>
                              </w:p>
                            </w:tc>
                            <w:tc>
                              <w:tcPr>
                                <w:tcW w:w="3949" w:type="pct"/>
                              </w:tcPr>
                              <w:p w14:paraId="0409EDB5" w14:textId="77777777" w:rsidR="00A7222F" w:rsidRDefault="00A7222F" w:rsidP="008B5700">
                                <w:pPr>
                                  <w:rPr>
                                    <w:rFonts w:ascii="Calibri" w:hAnsi="Calibri"/>
                                    <w:color w:val="000000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color w:val="000000"/>
                                  </w:rPr>
                                  <w:t>adjustment of life goals to the new situation</w:t>
                                </w:r>
                              </w:p>
                            </w:tc>
                          </w:tr>
                          <w:tr w:rsidR="00A7222F" w:rsidRPr="00D9249E" w14:paraId="359A92FF" w14:textId="77777777" w:rsidTr="008B5700">
                            <w:tc>
                              <w:tcPr>
                                <w:tcW w:w="536" w:type="pct"/>
                              </w:tcPr>
                              <w:p w14:paraId="343BE9C3" w14:textId="77777777" w:rsidR="00A7222F" w:rsidRPr="00D9249E" w:rsidRDefault="00A7222F" w:rsidP="008B5700"/>
                            </w:tc>
                            <w:tc>
                              <w:tcPr>
                                <w:tcW w:w="515" w:type="pct"/>
                              </w:tcPr>
                              <w:p w14:paraId="7983B222" w14:textId="77777777" w:rsidR="00A7222F" w:rsidRPr="00D9249E" w:rsidRDefault="00A7222F" w:rsidP="008B5700"/>
                            </w:tc>
                            <w:tc>
                              <w:tcPr>
                                <w:tcW w:w="3949" w:type="pct"/>
                              </w:tcPr>
                              <w:p w14:paraId="4C55A974" w14:textId="77777777" w:rsidR="00A7222F" w:rsidRDefault="00A7222F" w:rsidP="008B5700">
                                <w:pPr>
                                  <w:rPr>
                                    <w:rFonts w:ascii="Calibri" w:hAnsi="Calibri"/>
                                    <w:b/>
                                    <w:bCs/>
                                    <w:color w:val="000000"/>
                                  </w:rPr>
                                </w:pPr>
                              </w:p>
                              <w:p w14:paraId="0D529E96" w14:textId="77777777" w:rsidR="00A7222F" w:rsidRDefault="00A7222F" w:rsidP="008B5700">
                                <w:pPr>
                                  <w:rPr>
                                    <w:rFonts w:ascii="Calibri" w:hAnsi="Calibri"/>
                                    <w:b/>
                                    <w:bCs/>
                                    <w:color w:val="000000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b/>
                                    <w:bCs/>
                                    <w:color w:val="000000"/>
                                  </w:rPr>
                                  <w:t>social problems</w:t>
                                </w:r>
                              </w:p>
                            </w:tc>
                          </w:tr>
                          <w:tr w:rsidR="00A7222F" w:rsidRPr="00D9249E" w14:paraId="79E4F45E" w14:textId="77777777" w:rsidTr="008B5700">
                            <w:tc>
                              <w:tcPr>
                                <w:tcW w:w="536" w:type="pct"/>
                              </w:tcPr>
                              <w:p w14:paraId="06060473" w14:textId="77777777" w:rsidR="00A7222F" w:rsidRPr="00D9249E" w:rsidRDefault="00A7222F" w:rsidP="008B5700">
                                <w:r w:rsidRPr="00D9249E">
                                  <w:rPr>
                                    <w:rFonts w:asciiTheme="majorHAnsi" w:hAnsiTheme="majorHAnsi"/>
                                    <w:lang w:val="de-DE"/>
                                  </w:rPr>
                                  <w:t>⃝</w:t>
                                </w:r>
                              </w:p>
                            </w:tc>
                            <w:tc>
                              <w:tcPr>
                                <w:tcW w:w="515" w:type="pct"/>
                              </w:tcPr>
                              <w:p w14:paraId="2FE57204" w14:textId="77777777" w:rsidR="00A7222F" w:rsidRPr="00D9249E" w:rsidRDefault="00A7222F" w:rsidP="008B5700">
                                <w:r w:rsidRPr="00D9249E">
                                  <w:rPr>
                                    <w:rFonts w:asciiTheme="majorHAnsi" w:hAnsiTheme="majorHAnsi"/>
                                    <w:lang w:val="de-DE"/>
                                  </w:rPr>
                                  <w:t>⃝</w:t>
                                </w:r>
                              </w:p>
                            </w:tc>
                            <w:tc>
                              <w:tcPr>
                                <w:tcW w:w="3949" w:type="pct"/>
                              </w:tcPr>
                              <w:p w14:paraId="1053CCD0" w14:textId="77777777" w:rsidR="00A7222F" w:rsidRDefault="00A7222F" w:rsidP="008B5700">
                                <w:pPr>
                                  <w:rPr>
                                    <w:rFonts w:ascii="Calibri" w:hAnsi="Calibri"/>
                                    <w:color w:val="000000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color w:val="000000"/>
                                  </w:rPr>
                                  <w:t>feeling of being a burden to others</w:t>
                                </w:r>
                              </w:p>
                            </w:tc>
                          </w:tr>
                          <w:tr w:rsidR="00A7222F" w:rsidRPr="00D9249E" w14:paraId="3BE1D1EA" w14:textId="77777777" w:rsidTr="008B5700">
                            <w:tc>
                              <w:tcPr>
                                <w:tcW w:w="536" w:type="pct"/>
                              </w:tcPr>
                              <w:p w14:paraId="5F7FABD0" w14:textId="77777777" w:rsidR="00A7222F" w:rsidRPr="00D9249E" w:rsidRDefault="00A7222F" w:rsidP="008B5700">
                                <w:r w:rsidRPr="00D9249E">
                                  <w:rPr>
                                    <w:rFonts w:asciiTheme="majorHAnsi" w:hAnsiTheme="majorHAnsi"/>
                                    <w:lang w:val="de-DE"/>
                                  </w:rPr>
                                  <w:t>⃝</w:t>
                                </w:r>
                              </w:p>
                            </w:tc>
                            <w:tc>
                              <w:tcPr>
                                <w:tcW w:w="515" w:type="pct"/>
                              </w:tcPr>
                              <w:p w14:paraId="3FEF3988" w14:textId="77777777" w:rsidR="00A7222F" w:rsidRPr="00D9249E" w:rsidRDefault="00A7222F" w:rsidP="008B5700">
                                <w:r w:rsidRPr="00D9249E">
                                  <w:rPr>
                                    <w:rFonts w:asciiTheme="majorHAnsi" w:hAnsiTheme="majorHAnsi"/>
                                    <w:lang w:val="de-DE"/>
                                  </w:rPr>
                                  <w:t>⃝</w:t>
                                </w:r>
                              </w:p>
                            </w:tc>
                            <w:tc>
                              <w:tcPr>
                                <w:tcW w:w="3949" w:type="pct"/>
                              </w:tcPr>
                              <w:p w14:paraId="577EF09E" w14:textId="77777777" w:rsidR="00A7222F" w:rsidRDefault="00A7222F" w:rsidP="008B5700">
                                <w:pPr>
                                  <w:rPr>
                                    <w:rFonts w:ascii="Calibri" w:hAnsi="Calibri"/>
                                    <w:color w:val="000000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color w:val="000000"/>
                                  </w:rPr>
                                  <w:t>worries about family and friends</w:t>
                                </w:r>
                              </w:p>
                            </w:tc>
                          </w:tr>
                          <w:tr w:rsidR="00A7222F" w:rsidRPr="00D9249E" w14:paraId="4A1FF1DC" w14:textId="77777777" w:rsidTr="008B5700">
                            <w:tc>
                              <w:tcPr>
                                <w:tcW w:w="536" w:type="pct"/>
                              </w:tcPr>
                              <w:p w14:paraId="613EC2CA" w14:textId="77777777" w:rsidR="00A7222F" w:rsidRPr="00D9249E" w:rsidRDefault="00A7222F" w:rsidP="008B5700">
                                <w:r w:rsidRPr="00D9249E">
                                  <w:rPr>
                                    <w:rFonts w:asciiTheme="majorHAnsi" w:hAnsiTheme="majorHAnsi"/>
                                    <w:lang w:val="de-DE"/>
                                  </w:rPr>
                                  <w:t>⃝</w:t>
                                </w:r>
                              </w:p>
                            </w:tc>
                            <w:tc>
                              <w:tcPr>
                                <w:tcW w:w="515" w:type="pct"/>
                              </w:tcPr>
                              <w:p w14:paraId="3FC3B5D8" w14:textId="77777777" w:rsidR="00A7222F" w:rsidRPr="00D9249E" w:rsidRDefault="00A7222F" w:rsidP="008B5700">
                                <w:r w:rsidRPr="00D9249E">
                                  <w:rPr>
                                    <w:rFonts w:asciiTheme="majorHAnsi" w:hAnsiTheme="majorHAnsi"/>
                                    <w:lang w:val="de-DE"/>
                                  </w:rPr>
                                  <w:t>⃝</w:t>
                                </w:r>
                              </w:p>
                            </w:tc>
                            <w:tc>
                              <w:tcPr>
                                <w:tcW w:w="3949" w:type="pct"/>
                              </w:tcPr>
                              <w:p w14:paraId="5223FFFA" w14:textId="77777777" w:rsidR="00A7222F" w:rsidRDefault="00A7222F" w:rsidP="008B5700">
                                <w:pPr>
                                  <w:rPr>
                                    <w:rFonts w:ascii="Calibri" w:hAnsi="Calibri"/>
                                    <w:color w:val="000000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color w:val="000000"/>
                                  </w:rPr>
                                  <w:t>loss of social life</w:t>
                                </w:r>
                              </w:p>
                            </w:tc>
                          </w:tr>
                          <w:tr w:rsidR="00A7222F" w:rsidRPr="00D9249E" w14:paraId="01FF09D2" w14:textId="77777777" w:rsidTr="008B5700">
                            <w:tc>
                              <w:tcPr>
                                <w:tcW w:w="536" w:type="pct"/>
                              </w:tcPr>
                              <w:p w14:paraId="468E6F2C" w14:textId="77777777" w:rsidR="00A7222F" w:rsidRPr="00D9249E" w:rsidRDefault="00A7222F" w:rsidP="008B5700">
                                <w:r w:rsidRPr="00D9249E">
                                  <w:rPr>
                                    <w:rFonts w:asciiTheme="majorHAnsi" w:hAnsiTheme="majorHAnsi"/>
                                    <w:lang w:val="de-DE"/>
                                  </w:rPr>
                                  <w:t>⃝</w:t>
                                </w:r>
                              </w:p>
                            </w:tc>
                            <w:tc>
                              <w:tcPr>
                                <w:tcW w:w="515" w:type="pct"/>
                              </w:tcPr>
                              <w:p w14:paraId="614BB430" w14:textId="77777777" w:rsidR="00A7222F" w:rsidRPr="00D9249E" w:rsidRDefault="00A7222F" w:rsidP="008B5700">
                                <w:r w:rsidRPr="00D9249E">
                                  <w:rPr>
                                    <w:rFonts w:asciiTheme="majorHAnsi" w:hAnsiTheme="majorHAnsi"/>
                                    <w:lang w:val="de-DE"/>
                                  </w:rPr>
                                  <w:t>⃝</w:t>
                                </w:r>
                              </w:p>
                            </w:tc>
                            <w:tc>
                              <w:tcPr>
                                <w:tcW w:w="3949" w:type="pct"/>
                                <w:vAlign w:val="bottom"/>
                              </w:tcPr>
                              <w:p w14:paraId="304C8109" w14:textId="77777777" w:rsidR="00A7222F" w:rsidRDefault="00A7222F" w:rsidP="008B5700">
                                <w:pPr>
                                  <w:rPr>
                                    <w:rFonts w:ascii="Calibri" w:hAnsi="Calibri"/>
                                    <w:color w:val="000000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color w:val="000000"/>
                                  </w:rPr>
                                  <w:t>social support deficits</w:t>
                                </w:r>
                              </w:p>
                            </w:tc>
                          </w:tr>
                          <w:tr w:rsidR="00A7222F" w:rsidRPr="00D9249E" w14:paraId="693786DB" w14:textId="77777777" w:rsidTr="008B5700">
                            <w:tc>
                              <w:tcPr>
                                <w:tcW w:w="536" w:type="pct"/>
                              </w:tcPr>
                              <w:p w14:paraId="30285EB5" w14:textId="77777777" w:rsidR="00A7222F" w:rsidRPr="00D9249E" w:rsidRDefault="00A7222F" w:rsidP="008B5700">
                                <w:r w:rsidRPr="00D9249E">
                                  <w:rPr>
                                    <w:rFonts w:asciiTheme="majorHAnsi" w:hAnsiTheme="majorHAnsi"/>
                                    <w:lang w:val="de-DE"/>
                                  </w:rPr>
                                  <w:t>⃝</w:t>
                                </w:r>
                              </w:p>
                            </w:tc>
                            <w:tc>
                              <w:tcPr>
                                <w:tcW w:w="515" w:type="pct"/>
                              </w:tcPr>
                              <w:p w14:paraId="17C6200C" w14:textId="77777777" w:rsidR="00A7222F" w:rsidRPr="00D9249E" w:rsidRDefault="00A7222F" w:rsidP="008B5700">
                                <w:r w:rsidRPr="00D9249E">
                                  <w:rPr>
                                    <w:rFonts w:asciiTheme="majorHAnsi" w:hAnsiTheme="majorHAnsi"/>
                                    <w:lang w:val="de-DE"/>
                                  </w:rPr>
                                  <w:t>⃝</w:t>
                                </w:r>
                              </w:p>
                            </w:tc>
                            <w:tc>
                              <w:tcPr>
                                <w:tcW w:w="3949" w:type="pct"/>
                              </w:tcPr>
                              <w:p w14:paraId="26C8321F" w14:textId="77777777" w:rsidR="00A7222F" w:rsidRDefault="00A7222F" w:rsidP="008B5700">
                                <w:pPr>
                                  <w:rPr>
                                    <w:rFonts w:ascii="Calibri" w:hAnsi="Calibri"/>
                                    <w:color w:val="000000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color w:val="000000"/>
                                  </w:rPr>
                                  <w:t>lack of support in the health care system</w:t>
                                </w:r>
                              </w:p>
                            </w:tc>
                          </w:tr>
                        </w:tbl>
                        <w:p w14:paraId="123D7739" w14:textId="77777777" w:rsidR="00A7222F" w:rsidRDefault="00A7222F" w:rsidP="00A7222F"/>
                      </w:txbxContent>
                    </v:textbox>
                  </v:shape>
                  <v:shape id="_x0000_s1038" type="#_x0000_t202" style="position:absolute;left:32131;top:3277;width:37731;height:306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" stroked="f">
                    <v:textbox>
                      <w:txbxContent>
                        <w:tbl>
                          <w:tblPr>
                            <w:tblStyle w:val="TableGrid"/>
                            <w:tblW w:w="4664" w:type="pct"/>
                            <w:tbl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  <w:insideH w:val="none" w:sz="0" w:space="0" w:color="auto"/>
                              <w:insideV w:val="none" w:sz="0" w:space="0" w:color="auto"/>
                            </w:tblBorders>
                            <w:tblLook w:val="04A0" w:firstRow="1" w:lastRow="0" w:firstColumn="1" w:lastColumn="0" w:noHBand="0" w:noVBand="1"/>
                          </w:tblPr>
                          <w:tblGrid>
                            <w:gridCol w:w="529"/>
                            <w:gridCol w:w="657"/>
                            <w:gridCol w:w="4089"/>
                          </w:tblGrid>
                          <w:tr w:rsidR="00A7222F" w:rsidRPr="00D9249E" w14:paraId="061EA534" w14:textId="77777777" w:rsidTr="008B5700">
                            <w:tc>
                              <w:tcPr>
                                <w:tcW w:w="501" w:type="pct"/>
                              </w:tcPr>
                              <w:p w14:paraId="1592AC72" w14:textId="77777777" w:rsidR="00A7222F" w:rsidRPr="00D9249E" w:rsidRDefault="00A7222F" w:rsidP="004A3063">
                                <w:pPr>
                                  <w:rPr>
                                    <w:b/>
                                  </w:rPr>
                                </w:pPr>
                                <w:r>
                                  <w:rPr>
                                    <w:b/>
                                  </w:rPr>
                                  <w:t>Yes</w:t>
                                </w:r>
                              </w:p>
                            </w:tc>
                            <w:tc>
                              <w:tcPr>
                                <w:tcW w:w="623" w:type="pct"/>
                              </w:tcPr>
                              <w:p w14:paraId="36EE5B4B" w14:textId="77777777" w:rsidR="00A7222F" w:rsidRPr="00D9249E" w:rsidRDefault="00A7222F" w:rsidP="004A3063">
                                <w:pPr>
                                  <w:rPr>
                                    <w:b/>
                                  </w:rPr>
                                </w:pPr>
                                <w:r>
                                  <w:rPr>
                                    <w:b/>
                                  </w:rPr>
                                  <w:t>No</w:t>
                                </w:r>
                              </w:p>
                            </w:tc>
                            <w:tc>
                              <w:tcPr>
                                <w:tcW w:w="3876" w:type="pct"/>
                              </w:tcPr>
                              <w:p w14:paraId="713129D4" w14:textId="77777777" w:rsidR="00A7222F" w:rsidRPr="00D9249E" w:rsidRDefault="00A7222F" w:rsidP="004A3063">
                                <w:pPr>
                                  <w:pStyle w:val="ListParagraph"/>
                                  <w:spacing w:line="276" w:lineRule="auto"/>
                                  <w:ind w:left="0"/>
                                  <w:rPr>
                                    <w:b/>
                                    <w:noProof/>
                                    <w:lang w:val="de-DE"/>
                                  </w:rPr>
                                </w:pPr>
                              </w:p>
                            </w:tc>
                          </w:tr>
                          <w:tr w:rsidR="00A7222F" w:rsidRPr="00D9249E" w14:paraId="5CC170B2" w14:textId="77777777" w:rsidTr="008B5700">
                            <w:tc>
                              <w:tcPr>
                                <w:tcW w:w="501" w:type="pct"/>
                              </w:tcPr>
                              <w:p w14:paraId="60B460AE" w14:textId="77777777" w:rsidR="00A7222F" w:rsidRPr="00D9249E" w:rsidRDefault="00A7222F" w:rsidP="008B5700">
                                <w:pPr>
                                  <w:rPr>
                                    <w:b/>
                                  </w:rPr>
                                </w:pPr>
                              </w:p>
                            </w:tc>
                            <w:tc>
                              <w:tcPr>
                                <w:tcW w:w="623" w:type="pct"/>
                              </w:tcPr>
                              <w:p w14:paraId="02EDD42C" w14:textId="77777777" w:rsidR="00A7222F" w:rsidRPr="00D9249E" w:rsidRDefault="00A7222F" w:rsidP="008B5700">
                                <w:pPr>
                                  <w:rPr>
                                    <w:b/>
                                  </w:rPr>
                                </w:pPr>
                              </w:p>
                            </w:tc>
                            <w:tc>
                              <w:tcPr>
                                <w:tcW w:w="3876" w:type="pct"/>
                              </w:tcPr>
                              <w:p w14:paraId="78F1511B" w14:textId="77777777" w:rsidR="00A7222F" w:rsidRDefault="00A7222F" w:rsidP="008B5700">
                                <w:pPr>
                                  <w:rPr>
                                    <w:rFonts w:ascii="Calibri" w:hAnsi="Calibri"/>
                                    <w:b/>
                                    <w:bCs/>
                                    <w:color w:val="000000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b/>
                                    <w:bCs/>
                                    <w:color w:val="000000"/>
                                  </w:rPr>
                                  <w:t>worries and anxieties</w:t>
                                </w:r>
                              </w:p>
                            </w:tc>
                          </w:tr>
                          <w:tr w:rsidR="00A7222F" w:rsidRPr="00D9249E" w14:paraId="33EB6BA4" w14:textId="77777777" w:rsidTr="008B5700">
                            <w:tc>
                              <w:tcPr>
                                <w:tcW w:w="501" w:type="pct"/>
                              </w:tcPr>
                              <w:p w14:paraId="040D3F33" w14:textId="77777777" w:rsidR="00A7222F" w:rsidRPr="00D9249E" w:rsidRDefault="00A7222F" w:rsidP="008B5700">
                                <w:r w:rsidRPr="00D9249E">
                                  <w:rPr>
                                    <w:rFonts w:asciiTheme="majorHAnsi" w:hAnsiTheme="majorHAnsi"/>
                                    <w:lang w:val="de-DE"/>
                                  </w:rPr>
                                  <w:t>⃝</w:t>
                                </w:r>
                              </w:p>
                            </w:tc>
                            <w:tc>
                              <w:tcPr>
                                <w:tcW w:w="623" w:type="pct"/>
                              </w:tcPr>
                              <w:p w14:paraId="0B3E3589" w14:textId="77777777" w:rsidR="00A7222F" w:rsidRPr="00D9249E" w:rsidRDefault="00A7222F" w:rsidP="008B5700">
                                <w:r w:rsidRPr="00D9249E">
                                  <w:rPr>
                                    <w:rFonts w:asciiTheme="majorHAnsi" w:hAnsiTheme="majorHAnsi"/>
                                    <w:lang w:val="de-DE"/>
                                  </w:rPr>
                                  <w:t>⃝</w:t>
                                </w:r>
                              </w:p>
                            </w:tc>
                            <w:tc>
                              <w:tcPr>
                                <w:tcW w:w="3876" w:type="pct"/>
                              </w:tcPr>
                              <w:p w14:paraId="6C989079" w14:textId="77777777" w:rsidR="00A7222F" w:rsidRDefault="00A7222F" w:rsidP="008B5700">
                                <w:pPr>
                                  <w:rPr>
                                    <w:rFonts w:ascii="Calibri" w:hAnsi="Calibri"/>
                                    <w:color w:val="000000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color w:val="000000"/>
                                  </w:rPr>
                                  <w:t>about the future</w:t>
                                </w:r>
                              </w:p>
                            </w:tc>
                          </w:tr>
                          <w:tr w:rsidR="00A7222F" w:rsidRPr="00D9249E" w14:paraId="2F71D025" w14:textId="77777777" w:rsidTr="008B5700">
                            <w:tc>
                              <w:tcPr>
                                <w:tcW w:w="501" w:type="pct"/>
                              </w:tcPr>
                              <w:p w14:paraId="698D4BD1" w14:textId="77777777" w:rsidR="00A7222F" w:rsidRPr="00D9249E" w:rsidRDefault="00A7222F" w:rsidP="008B5700">
                                <w:r w:rsidRPr="00D9249E">
                                  <w:rPr>
                                    <w:rFonts w:asciiTheme="majorHAnsi" w:hAnsiTheme="majorHAnsi"/>
                                    <w:lang w:val="de-DE"/>
                                  </w:rPr>
                                  <w:t>⃝</w:t>
                                </w:r>
                              </w:p>
                            </w:tc>
                            <w:tc>
                              <w:tcPr>
                                <w:tcW w:w="623" w:type="pct"/>
                              </w:tcPr>
                              <w:p w14:paraId="6CA27793" w14:textId="77777777" w:rsidR="00A7222F" w:rsidRPr="00D9249E" w:rsidRDefault="00A7222F" w:rsidP="008B5700">
                                <w:r w:rsidRPr="00D9249E">
                                  <w:rPr>
                                    <w:rFonts w:asciiTheme="majorHAnsi" w:hAnsiTheme="majorHAnsi"/>
                                    <w:lang w:val="de-DE"/>
                                  </w:rPr>
                                  <w:t>⃝</w:t>
                                </w:r>
                              </w:p>
                            </w:tc>
                            <w:tc>
                              <w:tcPr>
                                <w:tcW w:w="3876" w:type="pct"/>
                              </w:tcPr>
                              <w:p w14:paraId="2FD23CC3" w14:textId="77777777" w:rsidR="00A7222F" w:rsidRDefault="00A7222F" w:rsidP="008B5700">
                                <w:pPr>
                                  <w:rPr>
                                    <w:rFonts w:ascii="Calibri" w:hAnsi="Calibri"/>
                                    <w:color w:val="000000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color w:val="000000"/>
                                  </w:rPr>
                                  <w:t>about the donor organ arriving in time</w:t>
                                </w:r>
                              </w:p>
                            </w:tc>
                          </w:tr>
                          <w:tr w:rsidR="00A7222F" w:rsidRPr="00D9249E" w14:paraId="23BFE72B" w14:textId="77777777" w:rsidTr="008B5700">
                            <w:tc>
                              <w:tcPr>
                                <w:tcW w:w="501" w:type="pct"/>
                              </w:tcPr>
                              <w:p w14:paraId="3C4AE3F9" w14:textId="77777777" w:rsidR="00A7222F" w:rsidRPr="00D9249E" w:rsidRDefault="00A7222F" w:rsidP="008B5700">
                                <w:r w:rsidRPr="00D9249E">
                                  <w:rPr>
                                    <w:rFonts w:asciiTheme="majorHAnsi" w:hAnsiTheme="majorHAnsi"/>
                                    <w:lang w:val="de-DE"/>
                                  </w:rPr>
                                  <w:t>⃝</w:t>
                                </w:r>
                              </w:p>
                            </w:tc>
                            <w:tc>
                              <w:tcPr>
                                <w:tcW w:w="623" w:type="pct"/>
                              </w:tcPr>
                              <w:p w14:paraId="20189AB4" w14:textId="77777777" w:rsidR="00A7222F" w:rsidRPr="00D9249E" w:rsidRDefault="00A7222F" w:rsidP="008B5700">
                                <w:r w:rsidRPr="00D9249E">
                                  <w:rPr>
                                    <w:rFonts w:asciiTheme="majorHAnsi" w:hAnsiTheme="majorHAnsi"/>
                                    <w:lang w:val="de-DE"/>
                                  </w:rPr>
                                  <w:t>⃝</w:t>
                                </w:r>
                              </w:p>
                            </w:tc>
                            <w:tc>
                              <w:tcPr>
                                <w:tcW w:w="3876" w:type="pct"/>
                              </w:tcPr>
                              <w:p w14:paraId="6AF3BDA9" w14:textId="77777777" w:rsidR="00A7222F" w:rsidRDefault="00A7222F" w:rsidP="008B5700">
                                <w:pPr>
                                  <w:rPr>
                                    <w:rFonts w:ascii="Calibri" w:hAnsi="Calibri"/>
                                    <w:color w:val="000000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color w:val="000000"/>
                                  </w:rPr>
                                  <w:t>about mortality</w:t>
                                </w:r>
                              </w:p>
                            </w:tc>
                          </w:tr>
                          <w:tr w:rsidR="00A7222F" w:rsidRPr="00D9249E" w14:paraId="61EECB47" w14:textId="77777777" w:rsidTr="008B5700">
                            <w:tc>
                              <w:tcPr>
                                <w:tcW w:w="501" w:type="pct"/>
                              </w:tcPr>
                              <w:p w14:paraId="14143052" w14:textId="77777777" w:rsidR="00A7222F" w:rsidRPr="00D9249E" w:rsidRDefault="00A7222F" w:rsidP="008B5700">
                                <w:r w:rsidRPr="00D9249E">
                                  <w:rPr>
                                    <w:rFonts w:asciiTheme="majorHAnsi" w:hAnsiTheme="majorHAnsi"/>
                                    <w:lang w:val="de-DE"/>
                                  </w:rPr>
                                  <w:t>⃝</w:t>
                                </w:r>
                              </w:p>
                            </w:tc>
                            <w:tc>
                              <w:tcPr>
                                <w:tcW w:w="623" w:type="pct"/>
                              </w:tcPr>
                              <w:p w14:paraId="658E6924" w14:textId="77777777" w:rsidR="00A7222F" w:rsidRPr="00D9249E" w:rsidRDefault="00A7222F" w:rsidP="008B5700">
                                <w:r w:rsidRPr="00D9249E">
                                  <w:rPr>
                                    <w:rFonts w:asciiTheme="majorHAnsi" w:hAnsiTheme="majorHAnsi"/>
                                    <w:lang w:val="de-DE"/>
                                  </w:rPr>
                                  <w:t>⃝</w:t>
                                </w:r>
                              </w:p>
                            </w:tc>
                            <w:tc>
                              <w:tcPr>
                                <w:tcW w:w="3876" w:type="pct"/>
                              </w:tcPr>
                              <w:p w14:paraId="2364827D" w14:textId="77777777" w:rsidR="00A7222F" w:rsidRDefault="00A7222F" w:rsidP="008B5700">
                                <w:pPr>
                                  <w:rPr>
                                    <w:rFonts w:ascii="Calibri" w:hAnsi="Calibri"/>
                                    <w:color w:val="000000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color w:val="000000"/>
                                  </w:rPr>
                                  <w:t>about the transplant surgery</w:t>
                                </w:r>
                              </w:p>
                            </w:tc>
                          </w:tr>
                          <w:tr w:rsidR="00A7222F" w:rsidRPr="00D9249E" w14:paraId="5261AB64" w14:textId="77777777" w:rsidTr="008B5700">
                            <w:tc>
                              <w:tcPr>
                                <w:tcW w:w="501" w:type="pct"/>
                              </w:tcPr>
                              <w:p w14:paraId="20F942C7" w14:textId="77777777" w:rsidR="00A7222F" w:rsidRPr="00D9249E" w:rsidRDefault="00A7222F" w:rsidP="008B5700">
                                <w:r w:rsidRPr="00D9249E">
                                  <w:rPr>
                                    <w:rFonts w:asciiTheme="majorHAnsi" w:hAnsiTheme="majorHAnsi"/>
                                    <w:lang w:val="de-DE"/>
                                  </w:rPr>
                                  <w:t>⃝</w:t>
                                </w:r>
                              </w:p>
                            </w:tc>
                            <w:tc>
                              <w:tcPr>
                                <w:tcW w:w="623" w:type="pct"/>
                              </w:tcPr>
                              <w:p w14:paraId="158399EC" w14:textId="77777777" w:rsidR="00A7222F" w:rsidRPr="00D9249E" w:rsidRDefault="00A7222F" w:rsidP="008B5700">
                                <w:r w:rsidRPr="00D9249E">
                                  <w:rPr>
                                    <w:rFonts w:asciiTheme="majorHAnsi" w:hAnsiTheme="majorHAnsi"/>
                                    <w:lang w:val="de-DE"/>
                                  </w:rPr>
                                  <w:t>⃝</w:t>
                                </w:r>
                              </w:p>
                            </w:tc>
                            <w:tc>
                              <w:tcPr>
                                <w:tcW w:w="3876" w:type="pct"/>
                              </w:tcPr>
                              <w:p w14:paraId="74B4AD1A" w14:textId="77777777" w:rsidR="00A7222F" w:rsidRDefault="00A7222F" w:rsidP="008B5700">
                                <w:pPr>
                                  <w:rPr>
                                    <w:rFonts w:ascii="Calibri" w:hAnsi="Calibri"/>
                                    <w:color w:val="000000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color w:val="000000"/>
                                  </w:rPr>
                                  <w:t>about post-transplant medical complications</w:t>
                                </w:r>
                              </w:p>
                            </w:tc>
                          </w:tr>
                          <w:tr w:rsidR="00A7222F" w:rsidRPr="00D9249E" w14:paraId="034AC057" w14:textId="77777777" w:rsidTr="008B5700">
                            <w:tc>
                              <w:tcPr>
                                <w:tcW w:w="501" w:type="pct"/>
                              </w:tcPr>
                              <w:p w14:paraId="07F8F95E" w14:textId="77777777" w:rsidR="00A7222F" w:rsidRPr="00D9249E" w:rsidRDefault="00A7222F" w:rsidP="008B5700"/>
                            </w:tc>
                            <w:tc>
                              <w:tcPr>
                                <w:tcW w:w="623" w:type="pct"/>
                              </w:tcPr>
                              <w:p w14:paraId="75833D0C" w14:textId="77777777" w:rsidR="00A7222F" w:rsidRPr="00D9249E" w:rsidRDefault="00A7222F" w:rsidP="008B5700"/>
                            </w:tc>
                            <w:tc>
                              <w:tcPr>
                                <w:tcW w:w="3876" w:type="pct"/>
                              </w:tcPr>
                              <w:p w14:paraId="46C9F483" w14:textId="77777777" w:rsidR="00A7222F" w:rsidRDefault="00A7222F" w:rsidP="008B5700">
                                <w:pPr>
                                  <w:rPr>
                                    <w:rFonts w:ascii="Calibri" w:hAnsi="Calibri"/>
                                    <w:b/>
                                    <w:bCs/>
                                    <w:color w:val="000000"/>
                                  </w:rPr>
                                </w:pPr>
                              </w:p>
                              <w:p w14:paraId="4CB628DF" w14:textId="77777777" w:rsidR="00A7222F" w:rsidRDefault="00A7222F" w:rsidP="008B5700">
                                <w:pPr>
                                  <w:rPr>
                                    <w:rFonts w:ascii="Calibri" w:hAnsi="Calibri"/>
                                    <w:b/>
                                    <w:bCs/>
                                    <w:color w:val="000000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b/>
                                    <w:bCs/>
                                    <w:color w:val="000000"/>
                                  </w:rPr>
                                  <w:t>physical and psychological problems</w:t>
                                </w:r>
                              </w:p>
                            </w:tc>
                          </w:tr>
                          <w:tr w:rsidR="00A7222F" w:rsidRPr="00D9249E" w14:paraId="11973C5A" w14:textId="77777777" w:rsidTr="008B5700">
                            <w:tc>
                              <w:tcPr>
                                <w:tcW w:w="501" w:type="pct"/>
                              </w:tcPr>
                              <w:p w14:paraId="65C18E76" w14:textId="77777777" w:rsidR="00A7222F" w:rsidRPr="00D9249E" w:rsidRDefault="00A7222F" w:rsidP="008B5700">
                                <w:r w:rsidRPr="00D9249E">
                                  <w:rPr>
                                    <w:rFonts w:asciiTheme="majorHAnsi" w:hAnsiTheme="majorHAnsi"/>
                                    <w:lang w:val="de-DE"/>
                                  </w:rPr>
                                  <w:t>⃝</w:t>
                                </w:r>
                              </w:p>
                            </w:tc>
                            <w:tc>
                              <w:tcPr>
                                <w:tcW w:w="623" w:type="pct"/>
                              </w:tcPr>
                              <w:p w14:paraId="4D83424D" w14:textId="77777777" w:rsidR="00A7222F" w:rsidRPr="00D9249E" w:rsidRDefault="00A7222F" w:rsidP="008B5700">
                                <w:r w:rsidRPr="00D9249E">
                                  <w:rPr>
                                    <w:rFonts w:asciiTheme="majorHAnsi" w:hAnsiTheme="majorHAnsi"/>
                                    <w:lang w:val="de-DE"/>
                                  </w:rPr>
                                  <w:t>⃝</w:t>
                                </w:r>
                              </w:p>
                            </w:tc>
                            <w:tc>
                              <w:tcPr>
                                <w:tcW w:w="3876" w:type="pct"/>
                                <w:vAlign w:val="bottom"/>
                              </w:tcPr>
                              <w:p w14:paraId="3F935100" w14:textId="77777777" w:rsidR="00A7222F" w:rsidRDefault="00A7222F" w:rsidP="008B5700">
                                <w:pPr>
                                  <w:rPr>
                                    <w:rFonts w:ascii="Calibri" w:hAnsi="Calibri"/>
                                    <w:color w:val="000000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color w:val="000000"/>
                                  </w:rPr>
                                  <w:t>worsening of the general health condition</w:t>
                                </w:r>
                              </w:p>
                            </w:tc>
                          </w:tr>
                          <w:tr w:rsidR="00A7222F" w:rsidRPr="00D9249E" w14:paraId="28C2BD70" w14:textId="77777777" w:rsidTr="008B5700">
                            <w:tc>
                              <w:tcPr>
                                <w:tcW w:w="501" w:type="pct"/>
                              </w:tcPr>
                              <w:p w14:paraId="71F309E1" w14:textId="77777777" w:rsidR="00A7222F" w:rsidRPr="00D9249E" w:rsidRDefault="00A7222F" w:rsidP="008B5700">
                                <w:r w:rsidRPr="00D9249E">
                                  <w:rPr>
                                    <w:rFonts w:asciiTheme="majorHAnsi" w:hAnsiTheme="majorHAnsi"/>
                                    <w:lang w:val="de-DE"/>
                                  </w:rPr>
                                  <w:t>⃝</w:t>
                                </w:r>
                              </w:p>
                            </w:tc>
                            <w:tc>
                              <w:tcPr>
                                <w:tcW w:w="623" w:type="pct"/>
                              </w:tcPr>
                              <w:p w14:paraId="13CEFDFE" w14:textId="77777777" w:rsidR="00A7222F" w:rsidRPr="00D9249E" w:rsidRDefault="00A7222F" w:rsidP="008B5700">
                                <w:r w:rsidRPr="00D9249E">
                                  <w:rPr>
                                    <w:rFonts w:asciiTheme="majorHAnsi" w:hAnsiTheme="majorHAnsi"/>
                                    <w:lang w:val="de-DE"/>
                                  </w:rPr>
                                  <w:t>⃝</w:t>
                                </w:r>
                              </w:p>
                            </w:tc>
                            <w:tc>
                              <w:tcPr>
                                <w:tcW w:w="3876" w:type="pct"/>
                              </w:tcPr>
                              <w:p w14:paraId="06F2B97E" w14:textId="77777777" w:rsidR="00A7222F" w:rsidRDefault="00A7222F" w:rsidP="008B5700">
                                <w:pPr>
                                  <w:rPr>
                                    <w:rFonts w:ascii="Calibri" w:hAnsi="Calibri"/>
                                    <w:color w:val="000000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color w:val="000000"/>
                                  </w:rPr>
                                  <w:t>sleep disorders</w:t>
                                </w:r>
                              </w:p>
                            </w:tc>
                          </w:tr>
                          <w:tr w:rsidR="00A7222F" w:rsidRPr="00D9249E" w14:paraId="414B50DA" w14:textId="77777777" w:rsidTr="008B5700">
                            <w:tc>
                              <w:tcPr>
                                <w:tcW w:w="501" w:type="pct"/>
                              </w:tcPr>
                              <w:p w14:paraId="51EA4109" w14:textId="77777777" w:rsidR="00A7222F" w:rsidRPr="00D9249E" w:rsidRDefault="00A7222F" w:rsidP="008B5700">
                                <w:r w:rsidRPr="00D9249E">
                                  <w:rPr>
                                    <w:rFonts w:asciiTheme="majorHAnsi" w:hAnsiTheme="majorHAnsi"/>
                                    <w:lang w:val="de-DE"/>
                                  </w:rPr>
                                  <w:t>⃝</w:t>
                                </w:r>
                              </w:p>
                            </w:tc>
                            <w:tc>
                              <w:tcPr>
                                <w:tcW w:w="623" w:type="pct"/>
                              </w:tcPr>
                              <w:p w14:paraId="22CDDDD3" w14:textId="77777777" w:rsidR="00A7222F" w:rsidRPr="00D9249E" w:rsidRDefault="00A7222F" w:rsidP="008B5700">
                                <w:r w:rsidRPr="00D9249E">
                                  <w:rPr>
                                    <w:rFonts w:asciiTheme="majorHAnsi" w:hAnsiTheme="majorHAnsi"/>
                                    <w:lang w:val="de-DE"/>
                                  </w:rPr>
                                  <w:t>⃝</w:t>
                                </w:r>
                              </w:p>
                            </w:tc>
                            <w:tc>
                              <w:tcPr>
                                <w:tcW w:w="3876" w:type="pct"/>
                              </w:tcPr>
                              <w:p w14:paraId="4EC39C2D" w14:textId="77777777" w:rsidR="00A7222F" w:rsidRDefault="00A7222F" w:rsidP="008B5700">
                                <w:pPr>
                                  <w:rPr>
                                    <w:rFonts w:ascii="Calibri" w:hAnsi="Calibri"/>
                                    <w:color w:val="000000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color w:val="000000"/>
                                  </w:rPr>
                                  <w:t>exhaustion, mental or physical</w:t>
                                </w:r>
                              </w:p>
                            </w:tc>
                          </w:tr>
                          <w:tr w:rsidR="00A7222F" w:rsidRPr="00D9249E" w14:paraId="356482B6" w14:textId="77777777" w:rsidTr="008B5700">
                            <w:tc>
                              <w:tcPr>
                                <w:tcW w:w="501" w:type="pct"/>
                              </w:tcPr>
                              <w:p w14:paraId="01698142" w14:textId="77777777" w:rsidR="00A7222F" w:rsidRPr="00D9249E" w:rsidRDefault="00A7222F" w:rsidP="008B5700">
                                <w:r w:rsidRPr="00D9249E">
                                  <w:rPr>
                                    <w:rFonts w:asciiTheme="majorHAnsi" w:hAnsiTheme="majorHAnsi"/>
                                    <w:lang w:val="de-DE"/>
                                  </w:rPr>
                                  <w:t>⃝</w:t>
                                </w:r>
                              </w:p>
                            </w:tc>
                            <w:tc>
                              <w:tcPr>
                                <w:tcW w:w="623" w:type="pct"/>
                              </w:tcPr>
                              <w:p w14:paraId="47906E15" w14:textId="77777777" w:rsidR="00A7222F" w:rsidRPr="00D9249E" w:rsidRDefault="00A7222F" w:rsidP="008B5700">
                                <w:r w:rsidRPr="00D9249E">
                                  <w:rPr>
                                    <w:rFonts w:asciiTheme="majorHAnsi" w:hAnsiTheme="majorHAnsi"/>
                                    <w:lang w:val="de-DE"/>
                                  </w:rPr>
                                  <w:t>⃝</w:t>
                                </w:r>
                              </w:p>
                            </w:tc>
                            <w:tc>
                              <w:tcPr>
                                <w:tcW w:w="3876" w:type="pct"/>
                              </w:tcPr>
                              <w:p w14:paraId="0ADC02CF" w14:textId="77777777" w:rsidR="00A7222F" w:rsidRDefault="00A7222F" w:rsidP="008B5700">
                                <w:pPr>
                                  <w:rPr>
                                    <w:rFonts w:ascii="Calibri" w:hAnsi="Calibri"/>
                                    <w:color w:val="000000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color w:val="000000"/>
                                  </w:rPr>
                                  <w:t>feelings of loss of control</w:t>
                                </w:r>
                              </w:p>
                            </w:tc>
                          </w:tr>
                          <w:tr w:rsidR="00A7222F" w:rsidRPr="00D9249E" w14:paraId="101071C6" w14:textId="77777777" w:rsidTr="008B5700">
                            <w:tc>
                              <w:tcPr>
                                <w:tcW w:w="501" w:type="pct"/>
                              </w:tcPr>
                              <w:p w14:paraId="6BF74CD7" w14:textId="77777777" w:rsidR="00A7222F" w:rsidRPr="00D9249E" w:rsidRDefault="00A7222F" w:rsidP="008B5700">
                                <w:r w:rsidRPr="00D9249E">
                                  <w:rPr>
                                    <w:rFonts w:asciiTheme="majorHAnsi" w:hAnsiTheme="majorHAnsi"/>
                                    <w:lang w:val="de-DE"/>
                                  </w:rPr>
                                  <w:t>⃝</w:t>
                                </w:r>
                              </w:p>
                            </w:tc>
                            <w:tc>
                              <w:tcPr>
                                <w:tcW w:w="623" w:type="pct"/>
                              </w:tcPr>
                              <w:p w14:paraId="094BD450" w14:textId="77777777" w:rsidR="00A7222F" w:rsidRPr="00D9249E" w:rsidRDefault="00A7222F" w:rsidP="008B5700">
                                <w:r w:rsidRPr="00D9249E">
                                  <w:rPr>
                                    <w:rFonts w:asciiTheme="majorHAnsi" w:hAnsiTheme="majorHAnsi"/>
                                    <w:lang w:val="de-DE"/>
                                  </w:rPr>
                                  <w:t>⃝</w:t>
                                </w:r>
                              </w:p>
                            </w:tc>
                            <w:tc>
                              <w:tcPr>
                                <w:tcW w:w="3876" w:type="pct"/>
                              </w:tcPr>
                              <w:p w14:paraId="3D1CAC72" w14:textId="77777777" w:rsidR="00A7222F" w:rsidRDefault="00A7222F" w:rsidP="008B5700">
                                <w:pPr>
                                  <w:rPr>
                                    <w:rFonts w:ascii="Calibri" w:hAnsi="Calibri"/>
                                    <w:color w:val="000000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color w:val="000000"/>
                                  </w:rPr>
                                  <w:t>sexual problems</w:t>
                                </w:r>
                              </w:p>
                            </w:tc>
                          </w:tr>
                          <w:tr w:rsidR="00A7222F" w:rsidRPr="00D9249E" w14:paraId="3A2C36DE" w14:textId="77777777" w:rsidTr="008B5700">
                            <w:tc>
                              <w:tcPr>
                                <w:tcW w:w="501" w:type="pct"/>
                              </w:tcPr>
                              <w:p w14:paraId="61E98308" w14:textId="77777777" w:rsidR="00A7222F" w:rsidRPr="00D9249E" w:rsidRDefault="00A7222F" w:rsidP="008B5700">
                                <w:r w:rsidRPr="00D9249E">
                                  <w:rPr>
                                    <w:rFonts w:asciiTheme="majorHAnsi" w:hAnsiTheme="majorHAnsi"/>
                                    <w:lang w:val="de-DE"/>
                                  </w:rPr>
                                  <w:t>⃝</w:t>
                                </w:r>
                              </w:p>
                            </w:tc>
                            <w:tc>
                              <w:tcPr>
                                <w:tcW w:w="623" w:type="pct"/>
                              </w:tcPr>
                              <w:p w14:paraId="5654BC65" w14:textId="77777777" w:rsidR="00A7222F" w:rsidRPr="00D9249E" w:rsidRDefault="00A7222F" w:rsidP="008B5700">
                                <w:r w:rsidRPr="00D9249E">
                                  <w:rPr>
                                    <w:rFonts w:asciiTheme="majorHAnsi" w:hAnsiTheme="majorHAnsi"/>
                                    <w:lang w:val="de-DE"/>
                                  </w:rPr>
                                  <w:t>⃝</w:t>
                                </w:r>
                              </w:p>
                            </w:tc>
                            <w:tc>
                              <w:tcPr>
                                <w:tcW w:w="3876" w:type="pct"/>
                              </w:tcPr>
                              <w:p w14:paraId="0BCC5D84" w14:textId="77777777" w:rsidR="00A7222F" w:rsidRDefault="00A7222F" w:rsidP="008B5700">
                                <w:pPr>
                                  <w:rPr>
                                    <w:rFonts w:ascii="Calibri" w:hAnsi="Calibri"/>
                                    <w:color w:val="000000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color w:val="000000"/>
                                  </w:rPr>
                                  <w:t>severe physical discomforts and limitations</w:t>
                                </w:r>
                              </w:p>
                            </w:tc>
                          </w:tr>
                        </w:tbl>
                        <w:p w14:paraId="4D41B90A" w14:textId="77777777" w:rsidR="00A7222F" w:rsidRDefault="00A7222F" w:rsidP="00A7222F"/>
                      </w:txbxContent>
                    </v:textbox>
                  </v:shape>
                </v:group>
                <v:line id="Gerader Verbinder 52" o:spid="_x0000_s1039" style="position:absolute;flip:y;visibility:visible;mso-wrap-style:square" from="512,-1143" to="66770,-10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" strokecolor="black [3213]" strokeweight=".5pt">
                  <v:stroke joinstyle="miter"/>
                </v:line>
              </v:group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335CBEE" wp14:editId="71DD6218">
                <wp:simplePos x="0" y="0"/>
                <wp:positionH relativeFrom="column">
                  <wp:posOffset>3175</wp:posOffset>
                </wp:positionH>
                <wp:positionV relativeFrom="paragraph">
                  <wp:posOffset>53340</wp:posOffset>
                </wp:positionV>
                <wp:extent cx="6629400" cy="0"/>
                <wp:effectExtent l="0" t="0" r="19050" b="19050"/>
                <wp:wrapNone/>
                <wp:docPr id="51" name="Gerader Verbinder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294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7A5339E3" id="Gerader Verbinder 51" o:spid="_x0000_s1026" style="position:absolute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.25pt,4.2pt" to="522.25pt,4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" strokecolor="black [3213]" strokeweight=".5pt">
                <v:stroke joinstyle="miter"/>
              </v:line>
            </w:pict>
          </mc:Fallback>
        </mc:AlternateContent>
      </w:r>
    </w:p>
    <w:p w14:paraId="07ECAF47" w14:textId="77777777" w:rsidR="00A7222F" w:rsidRDefault="00A7222F" w:rsidP="00A7222F">
      <w:pPr>
        <w:rPr>
          <w:b/>
          <w:noProof/>
        </w:rPr>
      </w:pPr>
    </w:p>
    <w:p w14:paraId="1E0CF4FC" w14:textId="77777777" w:rsidR="00A7222F" w:rsidRDefault="00A7222F" w:rsidP="00A7222F">
      <w:pPr>
        <w:rPr>
          <w:b/>
          <w:noProof/>
        </w:rPr>
      </w:pPr>
      <w:r>
        <w:rPr>
          <w:b/>
          <w:noProof/>
        </w:rPr>
        <w:br w:type="page"/>
      </w:r>
    </w:p>
    <w:p w14:paraId="721F383E" w14:textId="3A88A44D" w:rsidR="00A7222F" w:rsidRPr="00A7222F" w:rsidRDefault="00A7222F" w:rsidP="00A7222F">
      <w:pPr>
        <w:rPr>
          <w:b/>
        </w:rPr>
      </w:pPr>
      <w:r w:rsidRPr="004B1100">
        <w:rPr>
          <w:b/>
          <w:noProof/>
        </w:rPr>
        <w:lastRenderedPageBreak/>
        <w:t>Distress Thermometer and list of psychosocial problems</w:t>
      </w:r>
      <w:r w:rsidRPr="004B1100">
        <w:rPr>
          <w:b/>
        </w:rPr>
        <w:t xml:space="preserve"> for </w:t>
      </w:r>
      <w:r w:rsidR="0023307C">
        <w:rPr>
          <w:b/>
        </w:rPr>
        <w:t>transplant recipients</w:t>
      </w:r>
      <w:r w:rsidRPr="004B1100">
        <w:rPr>
          <w:b/>
        </w:rPr>
        <w:t xml:space="preserve"> </w:t>
      </w:r>
    </w:p>
    <w:p w14:paraId="32BD946A" w14:textId="77777777" w:rsidR="001E20D8" w:rsidRDefault="001E20D8" w:rsidP="001E20D8">
      <w:r w:rsidRPr="00EB160D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5091DA4" wp14:editId="59C2FE35">
                <wp:simplePos x="0" y="0"/>
                <wp:positionH relativeFrom="column">
                  <wp:posOffset>1050925</wp:posOffset>
                </wp:positionH>
                <wp:positionV relativeFrom="paragraph">
                  <wp:posOffset>5436235</wp:posOffset>
                </wp:positionV>
                <wp:extent cx="2245360" cy="0"/>
                <wp:effectExtent l="0" t="0" r="21590" b="19050"/>
                <wp:wrapNone/>
                <wp:docPr id="3" name="Gerader Verbinde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24536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9CE49AC" id="Gerader Verbinder 3" o:spid="_x0000_s1026" style="position:absolute;flip:y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2.75pt,428.05pt" to="259.55pt,428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" strokecolor="black [3213]" strokeweight=".5pt">
                <v:stroke joinstyle="miter"/>
              </v:line>
            </w:pict>
          </mc:Fallback>
        </mc:AlternateContent>
      </w:r>
      <w:r w:rsidRPr="00EB160D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89F2B18" wp14:editId="7D450A83">
                <wp:simplePos x="0" y="0"/>
                <wp:positionH relativeFrom="column">
                  <wp:posOffset>-11875</wp:posOffset>
                </wp:positionH>
                <wp:positionV relativeFrom="paragraph">
                  <wp:posOffset>5733844</wp:posOffset>
                </wp:positionV>
                <wp:extent cx="6638735" cy="0"/>
                <wp:effectExtent l="0" t="0" r="29210" b="19050"/>
                <wp:wrapNone/>
                <wp:docPr id="8" name="Gerader Verbinde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63873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05E6944" id="Gerader Verbinder 8" o:spid="_x0000_s1026" style="position:absolute;flip:y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95pt,451.5pt" to="521.8pt,451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" strokecolor="black [3213]" strokeweight=".5pt">
                <v:stroke joinstyle="miter"/>
              </v:lin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CB138C7" wp14:editId="15DC076F">
                <wp:simplePos x="0" y="0"/>
                <wp:positionH relativeFrom="column">
                  <wp:posOffset>-9525</wp:posOffset>
                </wp:positionH>
                <wp:positionV relativeFrom="paragraph">
                  <wp:posOffset>6027643</wp:posOffset>
                </wp:positionV>
                <wp:extent cx="6638925" cy="0"/>
                <wp:effectExtent l="0" t="0" r="28575" b="19050"/>
                <wp:wrapNone/>
                <wp:docPr id="9" name="Gerader Verbinde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3892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3349D88B" id="Gerader Verbinder 9" o:spid="_x0000_s1026" style="position:absolute;z-index:2516746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.75pt,474.6pt" to="522pt,474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" strokecolor="black [3213]" strokeweight=".5pt">
                <v:stroke joinstyle="miter"/>
              </v:line>
            </w:pict>
          </mc:Fallback>
        </mc:AlternateContent>
      </w:r>
      <w:r w:rsidRPr="00EB160D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515D856" wp14:editId="221918C3">
                <wp:simplePos x="0" y="0"/>
                <wp:positionH relativeFrom="column">
                  <wp:posOffset>-13970</wp:posOffset>
                </wp:positionH>
                <wp:positionV relativeFrom="paragraph">
                  <wp:posOffset>5215767</wp:posOffset>
                </wp:positionV>
                <wp:extent cx="3308350" cy="285750"/>
                <wp:effectExtent l="0" t="0" r="6350" b="0"/>
                <wp:wrapNone/>
                <wp:docPr id="1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08350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35CD0C" w14:textId="77777777" w:rsidR="001E20D8" w:rsidRPr="00084893" w:rsidRDefault="001E20D8" w:rsidP="001E20D8">
                            <w:pPr>
                              <w:pStyle w:val="ListParagraph"/>
                              <w:spacing w:after="0"/>
                              <w:ind w:left="0" w:right="-3969"/>
                            </w:pPr>
                            <w:r>
                              <w:rPr>
                                <w:rFonts w:cs="Arial"/>
                                <w:b/>
                                <w:lang w:val="de-DE"/>
                              </w:rPr>
                              <w:t>Other problems: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15D856" id="_x0000_s1040" type="#_x0000_t202" style="position:absolute;margin-left:-1.1pt;margin-top:410.7pt;width:260.5pt;height:22.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" stroked="f">
                <v:textbox>
                  <w:txbxContent>
                    <w:p w14:paraId="4835CD0C" w14:textId="77777777" w:rsidR="001E20D8" w:rsidRPr="00084893" w:rsidRDefault="001E20D8" w:rsidP="001E20D8">
                      <w:pPr>
                        <w:pStyle w:val="ListParagraph"/>
                        <w:spacing w:after="0"/>
                        <w:ind w:left="0" w:right="-3969"/>
                      </w:pPr>
                      <w:r>
                        <w:rPr>
                          <w:rFonts w:cs="Arial"/>
                          <w:b/>
                          <w:lang w:val="de-DE"/>
                        </w:rPr>
                        <w:t>Other problems: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g">
            <w:drawing>
              <wp:anchor distT="0" distB="0" distL="114300" distR="114300" simplePos="0" relativeHeight="251670528" behindDoc="0" locked="0" layoutInCell="1" allowOverlap="1" wp14:anchorId="37D7A930" wp14:editId="678260B0">
                <wp:simplePos x="0" y="0"/>
                <wp:positionH relativeFrom="column">
                  <wp:posOffset>5938</wp:posOffset>
                </wp:positionH>
                <wp:positionV relativeFrom="paragraph">
                  <wp:posOffset>152441</wp:posOffset>
                </wp:positionV>
                <wp:extent cx="6494775" cy="1651000"/>
                <wp:effectExtent l="0" t="0" r="1905" b="6350"/>
                <wp:wrapNone/>
                <wp:docPr id="19" name="Gruppieren 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94775" cy="1651000"/>
                          <a:chOff x="0" y="-4815"/>
                          <a:chExt cx="6496140" cy="1652215"/>
                        </a:xfrm>
                      </wpg:grpSpPr>
                      <wps:wsp>
                        <wps:cNvPr id="20" name="Textfeld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-4815"/>
                            <a:ext cx="4572000" cy="4927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B11A8A4" w14:textId="77777777" w:rsidR="001E20D8" w:rsidRPr="00A77846" w:rsidRDefault="001E20D8" w:rsidP="001E20D8">
                              <w:pPr>
                                <w:pStyle w:val="ListParagraph"/>
                                <w:ind w:left="0"/>
                                <w:jc w:val="both"/>
                                <w:rPr>
                                  <w:rFonts w:cs="Arial"/>
                                  <w:lang w:val="en-GB"/>
                                </w:rPr>
                              </w:pPr>
                              <w:r w:rsidRPr="00A77846">
                                <w:rPr>
                                  <w:rFonts w:cs="Arial"/>
                                  <w:b/>
                                  <w:lang w:val="en-GB"/>
                                </w:rPr>
                                <w:t xml:space="preserve">1. </w:t>
                              </w:r>
                              <w:r w:rsidRPr="00A77846">
                                <w:rPr>
                                  <w:rFonts w:cs="Arial"/>
                                  <w:lang w:val="en-GB"/>
                                </w:rPr>
                                <w:t xml:space="preserve">Please circle the number (0-10) that best describes how much distress you have been experiencing </w:t>
                              </w:r>
                              <w:r w:rsidRPr="00A77846">
                                <w:rPr>
                                  <w:rFonts w:cs="Arial"/>
                                  <w:u w:val="single"/>
                                  <w:lang w:val="en-GB"/>
                                </w:rPr>
                                <w:t>in the past week including today</w:t>
                              </w:r>
                              <w:r w:rsidRPr="00A77846">
                                <w:rPr>
                                  <w:rFonts w:cs="Arial"/>
                                  <w:lang w:val="en-GB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g:grpSp>
                        <wpg:cNvPr id="21" name="Gruppieren 21"/>
                        <wpg:cNvGrpSpPr/>
                        <wpg:grpSpPr>
                          <a:xfrm>
                            <a:off x="4781387" y="-4815"/>
                            <a:ext cx="1714753" cy="1652215"/>
                            <a:chOff x="279190" y="-87143"/>
                            <a:chExt cx="1715547" cy="1652895"/>
                          </a:xfrm>
                        </wpg:grpSpPr>
                        <wps:wsp>
                          <wps:cNvPr id="22" name="Textfeld 2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79190" y="-87143"/>
                              <a:ext cx="1159995" cy="26162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EE6C9A1" w14:textId="77777777" w:rsidR="001E20D8" w:rsidRPr="005526B4" w:rsidRDefault="001E20D8" w:rsidP="001E20D8">
                                <w:pPr>
                                  <w:rPr>
                                    <w:b/>
                                    <w:lang w:val="de-DE"/>
                                  </w:rPr>
                                </w:pPr>
                                <w:r>
                                  <w:rPr>
                                    <w:b/>
                                    <w:lang w:val="de-DE"/>
                                  </w:rPr>
                                  <w:t>Extreme distres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g:grpSp>
                          <wpg:cNvPr id="23" name="Gruppieren 23"/>
                          <wpg:cNvGrpSpPr/>
                          <wpg:grpSpPr>
                            <a:xfrm>
                              <a:off x="279190" y="-70681"/>
                              <a:ext cx="1715547" cy="1636433"/>
                              <a:chOff x="279190" y="-70681"/>
                              <a:chExt cx="1715547" cy="1636433"/>
                            </a:xfrm>
                          </wpg:grpSpPr>
                          <wps:wsp>
                            <wps:cNvPr id="24" name="Textfeld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79190" y="1108210"/>
                                <a:ext cx="1256143" cy="283747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BDF0900" w14:textId="77777777" w:rsidR="001E20D8" w:rsidRPr="005526B4" w:rsidRDefault="001E20D8" w:rsidP="001E20D8">
                                  <w:pPr>
                                    <w:rPr>
                                      <w:b/>
                                      <w:lang w:val="de-DE"/>
                                    </w:rPr>
                                  </w:pPr>
                                  <w:r>
                                    <w:rPr>
                                      <w:b/>
                                      <w:lang w:val="de-DE"/>
                                    </w:rPr>
                                    <w:t xml:space="preserve">No </w:t>
                                  </w:r>
                                  <w:r>
                                    <w:rPr>
                                      <w:b/>
                                      <w:lang w:val="de-DE"/>
                                    </w:rPr>
                                    <w:t>distres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pic:pic xmlns:pic="http://schemas.openxmlformats.org/drawingml/2006/picture">
                            <pic:nvPicPr>
                              <pic:cNvPr id="25" name="Grafik 25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8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1487747" y="-70681"/>
                                <a:ext cx="506990" cy="1636433"/>
                              </a:xfrm>
                              <a:prstGeom prst="rect">
                                <a:avLst/>
                              </a:prstGeom>
                              <a:noFill/>
                            </pic:spPr>
                          </pic:pic>
                        </wpg:grp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7D7A930" id="Gruppieren 19" o:spid="_x0000_s1041" style="position:absolute;margin-left:.45pt;margin-top:12pt;width:511.4pt;height:130pt;z-index:251670528;mso-width-relative:margin;mso-height-relative:margin" coordorigin=",-48" coordsize="64961,1652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">
                <v:shape id="_x0000_s1042" type="#_x0000_t202" style="position:absolute;top:-48;width:45720;height:49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" stroked="f">
                  <v:textbox>
                    <w:txbxContent>
                      <w:p w14:paraId="7B11A8A4" w14:textId="77777777" w:rsidR="001E20D8" w:rsidRPr="00A77846" w:rsidRDefault="001E20D8" w:rsidP="001E20D8">
                        <w:pPr>
                          <w:pStyle w:val="ListParagraph"/>
                          <w:ind w:left="0"/>
                          <w:jc w:val="both"/>
                          <w:rPr>
                            <w:rFonts w:cs="Arial"/>
                            <w:lang w:val="en-GB"/>
                          </w:rPr>
                        </w:pPr>
                        <w:r w:rsidRPr="00A77846">
                          <w:rPr>
                            <w:rFonts w:cs="Arial"/>
                            <w:b/>
                            <w:lang w:val="en-GB"/>
                          </w:rPr>
                          <w:t xml:space="preserve">1. </w:t>
                        </w:r>
                        <w:r w:rsidRPr="00A77846">
                          <w:rPr>
                            <w:rFonts w:cs="Arial"/>
                            <w:lang w:val="en-GB"/>
                          </w:rPr>
                          <w:t xml:space="preserve">Please circle the number (0-10) that best describes how much distress you have been experiencing </w:t>
                        </w:r>
                        <w:r w:rsidRPr="00A77846">
                          <w:rPr>
                            <w:rFonts w:cs="Arial"/>
                            <w:u w:val="single"/>
                            <w:lang w:val="en-GB"/>
                          </w:rPr>
                          <w:t>in the past week including today</w:t>
                        </w:r>
                        <w:r w:rsidRPr="00A77846">
                          <w:rPr>
                            <w:rFonts w:cs="Arial"/>
                            <w:lang w:val="en-GB"/>
                          </w:rPr>
                          <w:t>.</w:t>
                        </w:r>
                      </w:p>
                    </w:txbxContent>
                  </v:textbox>
                </v:shape>
                <v:group id="Gruppieren 21" o:spid="_x0000_s1043" style="position:absolute;left:47813;top:-48;width:17148;height:16522" coordorigin="2791,-871" coordsize="17155,165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">
                  <v:shape id="Textfeld 22" o:spid="_x0000_s1044" type="#_x0000_t202" style="position:absolute;left:2791;top:-871;width:11600;height:26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" stroked="f">
                    <v:textbox>
                      <w:txbxContent>
                        <w:p w14:paraId="0EE6C9A1" w14:textId="77777777" w:rsidR="001E20D8" w:rsidRPr="005526B4" w:rsidRDefault="001E20D8" w:rsidP="001E20D8">
                          <w:pPr>
                            <w:rPr>
                              <w:b/>
                              <w:lang w:val="de-DE"/>
                            </w:rPr>
                          </w:pPr>
                          <w:r>
                            <w:rPr>
                              <w:b/>
                              <w:lang w:val="de-DE"/>
                            </w:rPr>
                            <w:t>Extreme distress</w:t>
                          </w:r>
                        </w:p>
                      </w:txbxContent>
                    </v:textbox>
                  </v:shape>
                  <v:group id="Gruppieren 23" o:spid="_x0000_s1045" style="position:absolute;left:2791;top:-706;width:17156;height:16363" coordorigin="2791,-706" coordsize="17155,163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">
                    <v:shape id="_x0000_s1046" type="#_x0000_t202" style="position:absolute;left:2791;top:11082;width:12562;height:28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" stroked="f">
                      <v:textbox>
                        <w:txbxContent>
                          <w:p w14:paraId="7BDF0900" w14:textId="77777777" w:rsidR="001E20D8" w:rsidRPr="005526B4" w:rsidRDefault="001E20D8" w:rsidP="001E20D8">
                            <w:pPr>
                              <w:rPr>
                                <w:b/>
                                <w:lang w:val="de-DE"/>
                              </w:rPr>
                            </w:pPr>
                            <w:r>
                              <w:rPr>
                                <w:b/>
                                <w:lang w:val="de-DE"/>
                              </w:rPr>
                              <w:t xml:space="preserve">No </w:t>
                            </w:r>
                            <w:r>
                              <w:rPr>
                                <w:b/>
                                <w:lang w:val="de-DE"/>
                              </w:rPr>
                              <w:t>distress</w:t>
                            </w:r>
                          </w:p>
                        </w:txbxContent>
                      </v:textbox>
                    </v:shape>
                    <v:shape id="Grafik 25" o:spid="_x0000_s1047" type="#_x0000_t75" style="position:absolute;left:14877;top:-706;width:5070;height:1636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">
                      <v:imagedata r:id="rId9" o:title=""/>
                    </v:shape>
                  </v:group>
                </v:group>
              </v:group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FC4405E" wp14:editId="76E6165C">
                <wp:simplePos x="0" y="0"/>
                <wp:positionH relativeFrom="column">
                  <wp:posOffset>3175</wp:posOffset>
                </wp:positionH>
                <wp:positionV relativeFrom="paragraph">
                  <wp:posOffset>53340</wp:posOffset>
                </wp:positionV>
                <wp:extent cx="6629400" cy="0"/>
                <wp:effectExtent l="0" t="0" r="19050" b="19050"/>
                <wp:wrapNone/>
                <wp:docPr id="26" name="Gerader Verbinde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294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4FC5D4C8" id="Gerader Verbinder 26" o:spid="_x0000_s1026" style="position:absolute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.25pt,4.2pt" to="522.25pt,4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" strokecolor="black [3213]" strokeweight=".5pt">
                <v:stroke joinstyle="miter"/>
              </v:line>
            </w:pict>
          </mc:Fallback>
        </mc:AlternateContent>
      </w:r>
    </w:p>
    <w:p w14:paraId="2DF383F2" w14:textId="77777777" w:rsidR="00A7222F" w:rsidRDefault="001E20D8" w:rsidP="00A7222F">
      <w:pPr>
        <w:rPr>
          <w:b/>
          <w:noProof/>
        </w:rPr>
      </w:pPr>
      <w:r>
        <w:rPr>
          <w:noProof/>
          <w:lang w:val="de-DE" w:eastAsia="de-DE"/>
        </w:rPr>
        <mc:AlternateContent>
          <mc:Choice Requires="wpg">
            <w:drawing>
              <wp:anchor distT="0" distB="0" distL="114300" distR="114300" simplePos="0" relativeHeight="251677696" behindDoc="0" locked="0" layoutInCell="1" allowOverlap="1" wp14:anchorId="73F4BACF" wp14:editId="0EAF8CEA">
                <wp:simplePos x="0" y="0"/>
                <wp:positionH relativeFrom="column">
                  <wp:posOffset>-76200</wp:posOffset>
                </wp:positionH>
                <wp:positionV relativeFrom="paragraph">
                  <wp:posOffset>1601470</wp:posOffset>
                </wp:positionV>
                <wp:extent cx="7087870" cy="3676650"/>
                <wp:effectExtent l="0" t="0" r="0" b="0"/>
                <wp:wrapNone/>
                <wp:docPr id="13" name="Gruppieren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087870" cy="3676650"/>
                          <a:chOff x="78740" y="-106992"/>
                          <a:chExt cx="7087870" cy="4404621"/>
                        </a:xfrm>
                      </wpg:grpSpPr>
                      <wpg:grpSp>
                        <wpg:cNvPr id="14" name="Gruppieren 14"/>
                        <wpg:cNvGrpSpPr/>
                        <wpg:grpSpPr>
                          <a:xfrm>
                            <a:off x="78740" y="-6"/>
                            <a:ext cx="7087870" cy="4297635"/>
                            <a:chOff x="91440" y="-109248"/>
                            <a:chExt cx="7087870" cy="4107460"/>
                          </a:xfrm>
                        </wpg:grpSpPr>
                        <wps:wsp>
                          <wps:cNvPr id="15" name="Textfeld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77165" y="-109248"/>
                              <a:ext cx="6619875" cy="5029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17F1766" w14:textId="77777777" w:rsidR="001E20D8" w:rsidRDefault="001E20D8" w:rsidP="001E20D8">
                                <w:pPr>
                                  <w:pStyle w:val="ListParagraph"/>
                                  <w:ind w:left="0" w:right="-3969"/>
                                  <w:rPr>
                                    <w:rFonts w:cs="Arial"/>
                                    <w:lang w:val="de-DE"/>
                                  </w:rPr>
                                </w:pPr>
                                <w:r w:rsidRPr="00A77846">
                                  <w:rPr>
                                    <w:rFonts w:cs="Arial"/>
                                    <w:b/>
                                    <w:lang w:val="en-GB"/>
                                  </w:rPr>
                                  <w:t>2.</w:t>
                                </w:r>
                                <w:r w:rsidRPr="00A77846">
                                  <w:rPr>
                                    <w:rFonts w:cs="Arial"/>
                                    <w:lang w:val="en-GB"/>
                                  </w:rPr>
                                  <w:t xml:space="preserve"> Please indicate if any of the following has been a problem for you </w:t>
                                </w:r>
                                <w:r w:rsidRPr="00A77846">
                                  <w:rPr>
                                    <w:rFonts w:cs="Arial"/>
                                    <w:u w:val="single"/>
                                    <w:lang w:val="en-GB"/>
                                  </w:rPr>
                                  <w:t>in the past week including today</w:t>
                                </w:r>
                                <w:r w:rsidRPr="00A77846">
                                  <w:rPr>
                                    <w:rFonts w:cs="Arial"/>
                                    <w:lang w:val="en-GB"/>
                                  </w:rPr>
                                  <w:t xml:space="preserve">. </w:t>
                                </w:r>
                                <w:r>
                                  <w:rPr>
                                    <w:rFonts w:cs="Arial"/>
                                    <w:lang w:val="de-DE"/>
                                  </w:rPr>
                                  <w:t xml:space="preserve">Be sure to </w:t>
                                </w:r>
                              </w:p>
                              <w:p w14:paraId="03B14BC5" w14:textId="77777777" w:rsidR="001E20D8" w:rsidRDefault="001E20D8" w:rsidP="001E20D8">
                                <w:pPr>
                                  <w:pStyle w:val="ListParagraph"/>
                                  <w:ind w:left="0" w:right="-3969"/>
                                  <w:rPr>
                                    <w:rFonts w:cs="Arial"/>
                                    <w:lang w:val="de-DE"/>
                                  </w:rPr>
                                </w:pPr>
                                <w:r>
                                  <w:rPr>
                                    <w:rFonts w:cs="Arial"/>
                                    <w:lang w:val="de-DE"/>
                                  </w:rPr>
                                  <w:t xml:space="preserve">check YES or NO for each. </w:t>
                                </w:r>
                              </w:p>
                              <w:p w14:paraId="43B48262" w14:textId="77777777" w:rsidR="001E20D8" w:rsidRDefault="001E20D8" w:rsidP="001E20D8">
                                <w:pPr>
                                  <w:pStyle w:val="ListParagraph"/>
                                  <w:ind w:left="0" w:right="-3969"/>
                                  <w:rPr>
                                    <w:rFonts w:cs="Arial"/>
                                    <w:lang w:val="de-DE"/>
                                  </w:rPr>
                                </w:pPr>
                              </w:p>
                              <w:p w14:paraId="7EFAC950" w14:textId="77777777" w:rsidR="001E20D8" w:rsidRDefault="001E20D8" w:rsidP="001E20D8">
                                <w:pPr>
                                  <w:pStyle w:val="ListParagraph"/>
                                  <w:ind w:left="0" w:right="-3969"/>
                                  <w:rPr>
                                    <w:rFonts w:cs="Arial"/>
                                    <w:lang w:val="de-DE"/>
                                  </w:rPr>
                                </w:pPr>
                              </w:p>
                              <w:p w14:paraId="760A0F99" w14:textId="77777777" w:rsidR="001E20D8" w:rsidRPr="00084893" w:rsidRDefault="001E20D8" w:rsidP="001E20D8">
                                <w:pPr>
                                  <w:pStyle w:val="ListParagraph"/>
                                  <w:ind w:left="0" w:right="-3969"/>
                                  <w:rPr>
                                    <w:rFonts w:cs="Arial"/>
                                    <w:lang w:val="de-DE"/>
                                  </w:rPr>
                                </w:pPr>
                              </w:p>
                              <w:p w14:paraId="7B05656D" w14:textId="77777777" w:rsidR="001E20D8" w:rsidRPr="00084893" w:rsidRDefault="001E20D8" w:rsidP="001E20D8">
                                <w:pPr>
                                  <w:pStyle w:val="ListParagraph"/>
                                  <w:ind w:left="0" w:right="-3969"/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6" name="Textfeld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91440" y="410134"/>
                              <a:ext cx="3732530" cy="33147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tbl>
                                <w:tblPr>
                                  <w:tblStyle w:val="TableGrid"/>
                                  <w:tblW w:w="4429" w:type="pct"/>
                                  <w:tbl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  <w:insideH w:val="none" w:sz="0" w:space="0" w:color="auto"/>
                                    <w:insideV w:val="none" w:sz="0" w:space="0" w:color="auto"/>
                                  </w:tblBorders>
                                  <w:tblLook w:val="04A0" w:firstRow="1" w:lastRow="0" w:firstColumn="1" w:lastColumn="0" w:noHBand="0" w:noVBand="1"/>
                                </w:tblPr>
                                <w:tblGrid>
                                  <w:gridCol w:w="542"/>
                                  <w:gridCol w:w="510"/>
                                  <w:gridCol w:w="3901"/>
                                </w:tblGrid>
                                <w:tr w:rsidR="001E20D8" w:rsidRPr="00D9249E" w14:paraId="18B986DC" w14:textId="77777777" w:rsidTr="00CF2B8B">
                                  <w:tc>
                                    <w:tcPr>
                                      <w:tcW w:w="547" w:type="pct"/>
                                    </w:tcPr>
                                    <w:p w14:paraId="3D8974DC" w14:textId="77777777" w:rsidR="001E20D8" w:rsidRPr="00D9249E" w:rsidRDefault="001E20D8" w:rsidP="004A3063">
                                      <w:pPr>
                                        <w:rPr>
                                          <w:b/>
                                        </w:rPr>
                                      </w:pPr>
                                      <w:r>
                                        <w:rPr>
                                          <w:b/>
                                        </w:rPr>
                                        <w:t>YES</w:t>
                                      </w:r>
                                    </w:p>
                                  </w:tc>
                                  <w:tc>
                                    <w:tcPr>
                                      <w:tcW w:w="515" w:type="pct"/>
                                    </w:tcPr>
                                    <w:p w14:paraId="5D54DDDB" w14:textId="77777777" w:rsidR="001E20D8" w:rsidRPr="00D9249E" w:rsidRDefault="001E20D8" w:rsidP="005526B4">
                                      <w:pPr>
                                        <w:rPr>
                                          <w:b/>
                                        </w:rPr>
                                      </w:pPr>
                                      <w:r>
                                        <w:rPr>
                                          <w:b/>
                                        </w:rPr>
                                        <w:t>NO</w:t>
                                      </w:r>
                                    </w:p>
                                  </w:tc>
                                  <w:tc>
                                    <w:tcPr>
                                      <w:tcW w:w="3938" w:type="pct"/>
                                    </w:tcPr>
                                    <w:p w14:paraId="1BD014C5" w14:textId="77777777" w:rsidR="001E20D8" w:rsidRPr="00D9249E" w:rsidRDefault="001E20D8" w:rsidP="004A3063">
                                      <w:pPr>
                                        <w:rPr>
                                          <w:b/>
                                        </w:rPr>
                                      </w:pPr>
                                    </w:p>
                                  </w:tc>
                                </w:tr>
                                <w:tr w:rsidR="001E20D8" w:rsidRPr="00D9249E" w14:paraId="04410705" w14:textId="77777777" w:rsidTr="00CF2B8B">
                                  <w:tc>
                                    <w:tcPr>
                                      <w:tcW w:w="547" w:type="pct"/>
                                    </w:tcPr>
                                    <w:p w14:paraId="20776FBA" w14:textId="77777777" w:rsidR="001E20D8" w:rsidRPr="00D9249E" w:rsidRDefault="001E20D8" w:rsidP="00CF2B8B">
                                      <w:pPr>
                                        <w:rPr>
                                          <w:b/>
                                        </w:rPr>
                                      </w:pPr>
                                    </w:p>
                                  </w:tc>
                                  <w:tc>
                                    <w:tcPr>
                                      <w:tcW w:w="515" w:type="pct"/>
                                    </w:tcPr>
                                    <w:p w14:paraId="21060931" w14:textId="77777777" w:rsidR="001E20D8" w:rsidRPr="00D9249E" w:rsidRDefault="001E20D8" w:rsidP="00CF2B8B">
                                      <w:pPr>
                                        <w:rPr>
                                          <w:b/>
                                        </w:rPr>
                                      </w:pPr>
                                    </w:p>
                                  </w:tc>
                                  <w:tc>
                                    <w:tcPr>
                                      <w:tcW w:w="3938" w:type="pct"/>
                                      <w:vAlign w:val="bottom"/>
                                    </w:tcPr>
                                    <w:p w14:paraId="7F9B4F60" w14:textId="77777777" w:rsidR="001E20D8" w:rsidRDefault="001E20D8" w:rsidP="00CF2B8B">
                                      <w:pPr>
                                        <w:rPr>
                                          <w:rFonts w:ascii="Calibri" w:hAnsi="Calibri"/>
                                          <w:b/>
                                          <w:bCs/>
                                          <w:color w:val="000000"/>
                                        </w:rPr>
                                      </w:pPr>
                                      <w:r>
                                        <w:rPr>
                                          <w:rFonts w:ascii="Calibri" w:hAnsi="Calibri"/>
                                          <w:b/>
                                          <w:bCs/>
                                          <w:color w:val="000000"/>
                                        </w:rPr>
                                        <w:t>problems in everyday life</w:t>
                                      </w:r>
                                    </w:p>
                                  </w:tc>
                                </w:tr>
                                <w:tr w:rsidR="001E20D8" w:rsidRPr="00D9249E" w14:paraId="4828E844" w14:textId="77777777" w:rsidTr="00CF2B8B">
                                  <w:tc>
                                    <w:tcPr>
                                      <w:tcW w:w="547" w:type="pct"/>
                                    </w:tcPr>
                                    <w:p w14:paraId="4DB70915" w14:textId="77777777" w:rsidR="001E20D8" w:rsidRPr="00D9249E" w:rsidRDefault="001E20D8" w:rsidP="00CF2B8B">
                                      <w:r w:rsidRPr="00D9249E">
                                        <w:rPr>
                                          <w:rFonts w:asciiTheme="majorHAnsi" w:hAnsiTheme="majorHAnsi"/>
                                          <w:lang w:val="de-DE"/>
                                        </w:rPr>
                                        <w:t>⃝</w:t>
                                      </w:r>
                                    </w:p>
                                  </w:tc>
                                  <w:tc>
                                    <w:tcPr>
                                      <w:tcW w:w="515" w:type="pct"/>
                                    </w:tcPr>
                                    <w:p w14:paraId="01E4424D" w14:textId="77777777" w:rsidR="001E20D8" w:rsidRPr="00D9249E" w:rsidRDefault="001E20D8" w:rsidP="00CF2B8B">
                                      <w:r w:rsidRPr="00D9249E">
                                        <w:rPr>
                                          <w:rFonts w:asciiTheme="majorHAnsi" w:hAnsiTheme="majorHAnsi"/>
                                          <w:lang w:val="de-DE"/>
                                        </w:rPr>
                                        <w:t>⃝</w:t>
                                      </w:r>
                                    </w:p>
                                  </w:tc>
                                  <w:tc>
                                    <w:tcPr>
                                      <w:tcW w:w="3938" w:type="pct"/>
                                      <w:vAlign w:val="bottom"/>
                                    </w:tcPr>
                                    <w:p w14:paraId="2CD02504" w14:textId="77777777" w:rsidR="001E20D8" w:rsidRDefault="001E20D8" w:rsidP="00CF2B8B">
                                      <w:pPr>
                                        <w:rPr>
                                          <w:rFonts w:ascii="Calibri" w:hAnsi="Calibri"/>
                                          <w:color w:val="000000"/>
                                        </w:rPr>
                                      </w:pPr>
                                      <w:r>
                                        <w:rPr>
                                          <w:rFonts w:ascii="Calibri" w:hAnsi="Calibri"/>
                                          <w:color w:val="000000"/>
                                        </w:rPr>
                                        <w:t>regular medical surveillance</w:t>
                                      </w:r>
                                    </w:p>
                                  </w:tc>
                                </w:tr>
                                <w:tr w:rsidR="001E20D8" w:rsidRPr="00D9249E" w14:paraId="0841A1BD" w14:textId="77777777" w:rsidTr="00CF2B8B">
                                  <w:tc>
                                    <w:tcPr>
                                      <w:tcW w:w="547" w:type="pct"/>
                                    </w:tcPr>
                                    <w:p w14:paraId="64635311" w14:textId="77777777" w:rsidR="001E20D8" w:rsidRPr="00D9249E" w:rsidRDefault="001E20D8" w:rsidP="00CF2B8B">
                                      <w:r w:rsidRPr="00D9249E">
                                        <w:rPr>
                                          <w:rFonts w:asciiTheme="majorHAnsi" w:hAnsiTheme="majorHAnsi"/>
                                          <w:lang w:val="de-DE"/>
                                        </w:rPr>
                                        <w:t>⃝</w:t>
                                      </w:r>
                                    </w:p>
                                  </w:tc>
                                  <w:tc>
                                    <w:tcPr>
                                      <w:tcW w:w="515" w:type="pct"/>
                                    </w:tcPr>
                                    <w:p w14:paraId="51768F43" w14:textId="77777777" w:rsidR="001E20D8" w:rsidRPr="00D9249E" w:rsidRDefault="001E20D8" w:rsidP="00CF2B8B">
                                      <w:r w:rsidRPr="00D9249E">
                                        <w:rPr>
                                          <w:rFonts w:asciiTheme="majorHAnsi" w:hAnsiTheme="majorHAnsi"/>
                                          <w:lang w:val="de-DE"/>
                                        </w:rPr>
                                        <w:t>⃝</w:t>
                                      </w:r>
                                    </w:p>
                                  </w:tc>
                                  <w:tc>
                                    <w:tcPr>
                                      <w:tcW w:w="3938" w:type="pct"/>
                                      <w:vAlign w:val="bottom"/>
                                    </w:tcPr>
                                    <w:p w14:paraId="4C62E03F" w14:textId="77777777" w:rsidR="001E20D8" w:rsidRDefault="001E20D8" w:rsidP="00CF2B8B">
                                      <w:pPr>
                                        <w:rPr>
                                          <w:rFonts w:ascii="Calibri" w:hAnsi="Calibri"/>
                                          <w:color w:val="000000"/>
                                        </w:rPr>
                                      </w:pPr>
                                      <w:r>
                                        <w:rPr>
                                          <w:rFonts w:ascii="Calibri" w:hAnsi="Calibri"/>
                                          <w:color w:val="000000"/>
                                        </w:rPr>
                                        <w:t>daily medication schedule</w:t>
                                      </w:r>
                                    </w:p>
                                  </w:tc>
                                </w:tr>
                                <w:tr w:rsidR="001E20D8" w:rsidRPr="00D9249E" w14:paraId="527C9245" w14:textId="77777777" w:rsidTr="00CF2B8B">
                                  <w:tc>
                                    <w:tcPr>
                                      <w:tcW w:w="547" w:type="pct"/>
                                    </w:tcPr>
                                    <w:p w14:paraId="58E682C3" w14:textId="77777777" w:rsidR="001E20D8" w:rsidRPr="00D9249E" w:rsidRDefault="001E20D8" w:rsidP="00CF2B8B">
                                      <w:r w:rsidRPr="00D9249E">
                                        <w:rPr>
                                          <w:rFonts w:asciiTheme="majorHAnsi" w:hAnsiTheme="majorHAnsi"/>
                                          <w:lang w:val="de-DE"/>
                                        </w:rPr>
                                        <w:t>⃝</w:t>
                                      </w:r>
                                    </w:p>
                                  </w:tc>
                                  <w:tc>
                                    <w:tcPr>
                                      <w:tcW w:w="515" w:type="pct"/>
                                    </w:tcPr>
                                    <w:p w14:paraId="1E334809" w14:textId="77777777" w:rsidR="001E20D8" w:rsidRPr="00D9249E" w:rsidRDefault="001E20D8" w:rsidP="00CF2B8B">
                                      <w:r w:rsidRPr="00D9249E">
                                        <w:rPr>
                                          <w:rFonts w:asciiTheme="majorHAnsi" w:hAnsiTheme="majorHAnsi"/>
                                          <w:lang w:val="de-DE"/>
                                        </w:rPr>
                                        <w:t>⃝</w:t>
                                      </w:r>
                                    </w:p>
                                  </w:tc>
                                  <w:tc>
                                    <w:tcPr>
                                      <w:tcW w:w="3938" w:type="pct"/>
                                      <w:vAlign w:val="bottom"/>
                                    </w:tcPr>
                                    <w:p w14:paraId="305F48E7" w14:textId="77777777" w:rsidR="001E20D8" w:rsidRDefault="001E20D8" w:rsidP="00CF2B8B">
                                      <w:pPr>
                                        <w:rPr>
                                          <w:rFonts w:ascii="Calibri" w:hAnsi="Calibri"/>
                                          <w:color w:val="000000"/>
                                        </w:rPr>
                                      </w:pPr>
                                      <w:r>
                                        <w:rPr>
                                          <w:rFonts w:ascii="Calibri" w:hAnsi="Calibri"/>
                                          <w:color w:val="000000"/>
                                        </w:rPr>
                                        <w:t>adjustment of life style habits</w:t>
                                      </w:r>
                                    </w:p>
                                  </w:tc>
                                </w:tr>
                                <w:tr w:rsidR="001E20D8" w:rsidRPr="00D9249E" w14:paraId="7C825BA8" w14:textId="77777777" w:rsidTr="00CF2B8B">
                                  <w:tc>
                                    <w:tcPr>
                                      <w:tcW w:w="547" w:type="pct"/>
                                    </w:tcPr>
                                    <w:p w14:paraId="10043E6E" w14:textId="77777777" w:rsidR="001E20D8" w:rsidRPr="00D9249E" w:rsidRDefault="001E20D8" w:rsidP="00CF2B8B">
                                      <w:r w:rsidRPr="00D9249E">
                                        <w:rPr>
                                          <w:rFonts w:asciiTheme="majorHAnsi" w:hAnsiTheme="majorHAnsi"/>
                                          <w:lang w:val="de-DE"/>
                                        </w:rPr>
                                        <w:t>⃝</w:t>
                                      </w:r>
                                    </w:p>
                                  </w:tc>
                                  <w:tc>
                                    <w:tcPr>
                                      <w:tcW w:w="515" w:type="pct"/>
                                    </w:tcPr>
                                    <w:p w14:paraId="0DDBC1E1" w14:textId="77777777" w:rsidR="001E20D8" w:rsidRPr="00D9249E" w:rsidRDefault="001E20D8" w:rsidP="00CF2B8B">
                                      <w:r w:rsidRPr="00D9249E">
                                        <w:rPr>
                                          <w:rFonts w:asciiTheme="majorHAnsi" w:hAnsiTheme="majorHAnsi"/>
                                          <w:lang w:val="de-DE"/>
                                        </w:rPr>
                                        <w:t>⃝</w:t>
                                      </w:r>
                                    </w:p>
                                  </w:tc>
                                  <w:tc>
                                    <w:tcPr>
                                      <w:tcW w:w="3938" w:type="pct"/>
                                      <w:vAlign w:val="bottom"/>
                                    </w:tcPr>
                                    <w:p w14:paraId="42A985E4" w14:textId="77777777" w:rsidR="001E20D8" w:rsidRDefault="001E20D8" w:rsidP="00CF2B8B">
                                      <w:pPr>
                                        <w:rPr>
                                          <w:rFonts w:ascii="Calibri" w:hAnsi="Calibri"/>
                                          <w:color w:val="000000"/>
                                        </w:rPr>
                                      </w:pPr>
                                      <w:r>
                                        <w:rPr>
                                          <w:rFonts w:ascii="Calibri" w:hAnsi="Calibri"/>
                                          <w:color w:val="000000"/>
                                        </w:rPr>
                                        <w:t>burden of responsibility for the new organ</w:t>
                                      </w:r>
                                    </w:p>
                                  </w:tc>
                                </w:tr>
                                <w:tr w:rsidR="001E20D8" w:rsidRPr="00D9249E" w14:paraId="38E42D9B" w14:textId="77777777" w:rsidTr="00CF2B8B">
                                  <w:tc>
                                    <w:tcPr>
                                      <w:tcW w:w="547" w:type="pct"/>
                                    </w:tcPr>
                                    <w:p w14:paraId="30034873" w14:textId="77777777" w:rsidR="001E20D8" w:rsidRPr="00D9249E" w:rsidRDefault="001E20D8" w:rsidP="00CF2B8B">
                                      <w:r w:rsidRPr="00D9249E">
                                        <w:rPr>
                                          <w:rFonts w:asciiTheme="majorHAnsi" w:hAnsiTheme="majorHAnsi"/>
                                          <w:lang w:val="de-DE"/>
                                        </w:rPr>
                                        <w:t>⃝</w:t>
                                      </w:r>
                                    </w:p>
                                  </w:tc>
                                  <w:tc>
                                    <w:tcPr>
                                      <w:tcW w:w="515" w:type="pct"/>
                                    </w:tcPr>
                                    <w:p w14:paraId="08FF268B" w14:textId="77777777" w:rsidR="001E20D8" w:rsidRPr="00D9249E" w:rsidRDefault="001E20D8" w:rsidP="00CF2B8B">
                                      <w:r w:rsidRPr="00D9249E">
                                        <w:rPr>
                                          <w:rFonts w:asciiTheme="majorHAnsi" w:hAnsiTheme="majorHAnsi"/>
                                          <w:lang w:val="de-DE"/>
                                        </w:rPr>
                                        <w:t>⃝</w:t>
                                      </w:r>
                                    </w:p>
                                  </w:tc>
                                  <w:tc>
                                    <w:tcPr>
                                      <w:tcW w:w="3938" w:type="pct"/>
                                    </w:tcPr>
                                    <w:p w14:paraId="3F764FE7" w14:textId="77777777" w:rsidR="001E20D8" w:rsidRDefault="001E20D8" w:rsidP="00CF2B8B">
                                      <w:pPr>
                                        <w:rPr>
                                          <w:rFonts w:ascii="Calibri" w:hAnsi="Calibri"/>
                                          <w:color w:val="000000"/>
                                        </w:rPr>
                                      </w:pPr>
                                      <w:r>
                                        <w:rPr>
                                          <w:rFonts w:ascii="Calibri" w:hAnsi="Calibri"/>
                                          <w:color w:val="000000"/>
                                        </w:rPr>
                                        <w:t>fact of never being fully well again</w:t>
                                      </w:r>
                                    </w:p>
                                  </w:tc>
                                </w:tr>
                                <w:tr w:rsidR="001E20D8" w:rsidRPr="00D9249E" w14:paraId="44EF3D1A" w14:textId="77777777" w:rsidTr="00CF2B8B">
                                  <w:tc>
                                    <w:tcPr>
                                      <w:tcW w:w="547" w:type="pct"/>
                                    </w:tcPr>
                                    <w:p w14:paraId="24B6613C" w14:textId="77777777" w:rsidR="001E20D8" w:rsidRPr="00D9249E" w:rsidRDefault="001E20D8" w:rsidP="00CF2B8B"/>
                                  </w:tc>
                                  <w:tc>
                                    <w:tcPr>
                                      <w:tcW w:w="515" w:type="pct"/>
                                    </w:tcPr>
                                    <w:p w14:paraId="03BD110B" w14:textId="77777777" w:rsidR="001E20D8" w:rsidRPr="00D9249E" w:rsidRDefault="001E20D8" w:rsidP="00CF2B8B"/>
                                  </w:tc>
                                  <w:tc>
                                    <w:tcPr>
                                      <w:tcW w:w="3938" w:type="pct"/>
                                      <w:vAlign w:val="bottom"/>
                                    </w:tcPr>
                                    <w:p w14:paraId="07438919" w14:textId="77777777" w:rsidR="001E20D8" w:rsidRDefault="001E20D8" w:rsidP="00CF2B8B">
                                      <w:pPr>
                                        <w:rPr>
                                          <w:rFonts w:ascii="Calibri" w:hAnsi="Calibri"/>
                                          <w:b/>
                                          <w:bCs/>
                                          <w:color w:val="000000"/>
                                        </w:rPr>
                                      </w:pPr>
                                      <w:r>
                                        <w:rPr>
                                          <w:rFonts w:ascii="Calibri" w:hAnsi="Calibri"/>
                                          <w:b/>
                                          <w:bCs/>
                                          <w:color w:val="000000"/>
                                        </w:rPr>
                                        <w:t>social problems</w:t>
                                      </w:r>
                                    </w:p>
                                  </w:tc>
                                </w:tr>
                                <w:tr w:rsidR="001E20D8" w:rsidRPr="00D9249E" w14:paraId="32D974C0" w14:textId="77777777" w:rsidTr="00CF2B8B">
                                  <w:tc>
                                    <w:tcPr>
                                      <w:tcW w:w="547" w:type="pct"/>
                                    </w:tcPr>
                                    <w:p w14:paraId="2907F10D" w14:textId="77777777" w:rsidR="001E20D8" w:rsidRPr="00D9249E" w:rsidRDefault="001E20D8" w:rsidP="00CF2B8B">
                                      <w:r w:rsidRPr="00D9249E">
                                        <w:rPr>
                                          <w:rFonts w:asciiTheme="majorHAnsi" w:hAnsiTheme="majorHAnsi"/>
                                          <w:lang w:val="de-DE"/>
                                        </w:rPr>
                                        <w:t>⃝</w:t>
                                      </w:r>
                                    </w:p>
                                  </w:tc>
                                  <w:tc>
                                    <w:tcPr>
                                      <w:tcW w:w="515" w:type="pct"/>
                                    </w:tcPr>
                                    <w:p w14:paraId="30B75B10" w14:textId="77777777" w:rsidR="001E20D8" w:rsidRPr="00D9249E" w:rsidRDefault="001E20D8" w:rsidP="00CF2B8B">
                                      <w:r w:rsidRPr="00D9249E">
                                        <w:rPr>
                                          <w:rFonts w:asciiTheme="majorHAnsi" w:hAnsiTheme="majorHAnsi"/>
                                          <w:lang w:val="de-DE"/>
                                        </w:rPr>
                                        <w:t>⃝</w:t>
                                      </w:r>
                                    </w:p>
                                  </w:tc>
                                  <w:tc>
                                    <w:tcPr>
                                      <w:tcW w:w="3938" w:type="pct"/>
                                    </w:tcPr>
                                    <w:p w14:paraId="052D3867" w14:textId="77777777" w:rsidR="001E20D8" w:rsidRDefault="001E20D8" w:rsidP="00CF2B8B">
                                      <w:pPr>
                                        <w:rPr>
                                          <w:rFonts w:ascii="Calibri" w:hAnsi="Calibri"/>
                                          <w:color w:val="000000"/>
                                        </w:rPr>
                                      </w:pPr>
                                      <w:r>
                                        <w:rPr>
                                          <w:rFonts w:ascii="Calibri" w:hAnsi="Calibri"/>
                                          <w:color w:val="000000"/>
                                        </w:rPr>
                                        <w:t>feeling of being a burden to others</w:t>
                                      </w:r>
                                    </w:p>
                                  </w:tc>
                                </w:tr>
                                <w:tr w:rsidR="001E20D8" w:rsidRPr="00D9249E" w14:paraId="4BEECA66" w14:textId="77777777" w:rsidTr="00CF2B8B">
                                  <w:tc>
                                    <w:tcPr>
                                      <w:tcW w:w="547" w:type="pct"/>
                                    </w:tcPr>
                                    <w:p w14:paraId="5B60BF77" w14:textId="77777777" w:rsidR="001E20D8" w:rsidRPr="00D9249E" w:rsidRDefault="001E20D8" w:rsidP="00CF2B8B">
                                      <w:r w:rsidRPr="00D9249E">
                                        <w:rPr>
                                          <w:rFonts w:asciiTheme="majorHAnsi" w:hAnsiTheme="majorHAnsi"/>
                                          <w:lang w:val="de-DE"/>
                                        </w:rPr>
                                        <w:t>⃝</w:t>
                                      </w:r>
                                    </w:p>
                                  </w:tc>
                                  <w:tc>
                                    <w:tcPr>
                                      <w:tcW w:w="515" w:type="pct"/>
                                    </w:tcPr>
                                    <w:p w14:paraId="299E30A4" w14:textId="77777777" w:rsidR="001E20D8" w:rsidRPr="00D9249E" w:rsidRDefault="001E20D8" w:rsidP="00CF2B8B">
                                      <w:r w:rsidRPr="00D9249E">
                                        <w:rPr>
                                          <w:rFonts w:asciiTheme="majorHAnsi" w:hAnsiTheme="majorHAnsi"/>
                                          <w:lang w:val="de-DE"/>
                                        </w:rPr>
                                        <w:t>⃝</w:t>
                                      </w:r>
                                    </w:p>
                                  </w:tc>
                                  <w:tc>
                                    <w:tcPr>
                                      <w:tcW w:w="3938" w:type="pct"/>
                                    </w:tcPr>
                                    <w:p w14:paraId="34BCD972" w14:textId="77777777" w:rsidR="001E20D8" w:rsidRDefault="001E20D8" w:rsidP="00CF2B8B">
                                      <w:pPr>
                                        <w:rPr>
                                          <w:rFonts w:ascii="Calibri" w:hAnsi="Calibri"/>
                                          <w:color w:val="000000"/>
                                        </w:rPr>
                                      </w:pPr>
                                      <w:r>
                                        <w:rPr>
                                          <w:rFonts w:ascii="Calibri" w:hAnsi="Calibri"/>
                                          <w:color w:val="000000"/>
                                        </w:rPr>
                                        <w:t>worries about family and friends</w:t>
                                      </w:r>
                                    </w:p>
                                  </w:tc>
                                </w:tr>
                                <w:tr w:rsidR="001E20D8" w:rsidRPr="00D9249E" w14:paraId="0F5DAB06" w14:textId="77777777" w:rsidTr="00CF2B8B">
                                  <w:tc>
                                    <w:tcPr>
                                      <w:tcW w:w="547" w:type="pct"/>
                                    </w:tcPr>
                                    <w:p w14:paraId="22D778AF" w14:textId="77777777" w:rsidR="001E20D8" w:rsidRPr="00D9249E" w:rsidRDefault="001E20D8" w:rsidP="00CF2B8B">
                                      <w:r w:rsidRPr="00D9249E">
                                        <w:rPr>
                                          <w:rFonts w:asciiTheme="majorHAnsi" w:hAnsiTheme="majorHAnsi"/>
                                          <w:lang w:val="de-DE"/>
                                        </w:rPr>
                                        <w:t>⃝</w:t>
                                      </w:r>
                                    </w:p>
                                  </w:tc>
                                  <w:tc>
                                    <w:tcPr>
                                      <w:tcW w:w="515" w:type="pct"/>
                                    </w:tcPr>
                                    <w:p w14:paraId="3F3D8BF2" w14:textId="77777777" w:rsidR="001E20D8" w:rsidRPr="00D9249E" w:rsidRDefault="001E20D8" w:rsidP="00CF2B8B">
                                      <w:r w:rsidRPr="00D9249E">
                                        <w:rPr>
                                          <w:rFonts w:asciiTheme="majorHAnsi" w:hAnsiTheme="majorHAnsi"/>
                                          <w:lang w:val="de-DE"/>
                                        </w:rPr>
                                        <w:t>⃝</w:t>
                                      </w:r>
                                    </w:p>
                                  </w:tc>
                                  <w:tc>
                                    <w:tcPr>
                                      <w:tcW w:w="3938" w:type="pct"/>
                                    </w:tcPr>
                                    <w:p w14:paraId="372E897F" w14:textId="77777777" w:rsidR="001E20D8" w:rsidRDefault="001E20D8" w:rsidP="00CF2B8B">
                                      <w:pPr>
                                        <w:rPr>
                                          <w:rFonts w:ascii="Calibri" w:hAnsi="Calibri"/>
                                          <w:color w:val="000000"/>
                                        </w:rPr>
                                      </w:pPr>
                                      <w:r>
                                        <w:rPr>
                                          <w:rFonts w:ascii="Calibri" w:hAnsi="Calibri"/>
                                          <w:color w:val="000000"/>
                                        </w:rPr>
                                        <w:t>difficulties in talking about the transplantation</w:t>
                                      </w:r>
                                    </w:p>
                                  </w:tc>
                                </w:tr>
                                <w:tr w:rsidR="001E20D8" w:rsidRPr="00D9249E" w14:paraId="0C25A4BB" w14:textId="77777777" w:rsidTr="00CF2B8B">
                                  <w:tc>
                                    <w:tcPr>
                                      <w:tcW w:w="547" w:type="pct"/>
                                    </w:tcPr>
                                    <w:p w14:paraId="1776CF83" w14:textId="77777777" w:rsidR="001E20D8" w:rsidRPr="00D9249E" w:rsidRDefault="001E20D8" w:rsidP="00CF2B8B">
                                      <w:r w:rsidRPr="00D9249E">
                                        <w:rPr>
                                          <w:rFonts w:asciiTheme="majorHAnsi" w:hAnsiTheme="majorHAnsi"/>
                                          <w:lang w:val="de-DE"/>
                                        </w:rPr>
                                        <w:t>⃝</w:t>
                                      </w:r>
                                    </w:p>
                                  </w:tc>
                                  <w:tc>
                                    <w:tcPr>
                                      <w:tcW w:w="515" w:type="pct"/>
                                    </w:tcPr>
                                    <w:p w14:paraId="44038F42" w14:textId="77777777" w:rsidR="001E20D8" w:rsidRPr="00D9249E" w:rsidRDefault="001E20D8" w:rsidP="00CF2B8B">
                                      <w:r w:rsidRPr="00D9249E">
                                        <w:rPr>
                                          <w:rFonts w:asciiTheme="majorHAnsi" w:hAnsiTheme="majorHAnsi"/>
                                          <w:lang w:val="de-DE"/>
                                        </w:rPr>
                                        <w:t>⃝</w:t>
                                      </w:r>
                                    </w:p>
                                  </w:tc>
                                  <w:tc>
                                    <w:tcPr>
                                      <w:tcW w:w="3938" w:type="pct"/>
                                    </w:tcPr>
                                    <w:p w14:paraId="579BB96E" w14:textId="77777777" w:rsidR="001E20D8" w:rsidRDefault="001E20D8" w:rsidP="00CF2B8B">
                                      <w:pPr>
                                        <w:rPr>
                                          <w:rFonts w:ascii="Calibri" w:hAnsi="Calibri"/>
                                          <w:color w:val="000000"/>
                                        </w:rPr>
                                      </w:pPr>
                                      <w:r>
                                        <w:rPr>
                                          <w:rFonts w:ascii="Calibri" w:hAnsi="Calibri"/>
                                          <w:color w:val="000000"/>
                                        </w:rPr>
                                        <w:t>occupational difficulties</w:t>
                                      </w:r>
                                    </w:p>
                                  </w:tc>
                                </w:tr>
                                <w:tr w:rsidR="001E20D8" w:rsidRPr="00D9249E" w14:paraId="135630BD" w14:textId="77777777" w:rsidTr="00CF2B8B">
                                  <w:tc>
                                    <w:tcPr>
                                      <w:tcW w:w="547" w:type="pct"/>
                                    </w:tcPr>
                                    <w:p w14:paraId="1B2D3F66" w14:textId="77777777" w:rsidR="001E20D8" w:rsidRPr="00D9249E" w:rsidRDefault="001E20D8" w:rsidP="00CF2B8B">
                                      <w:r w:rsidRPr="00D9249E">
                                        <w:rPr>
                                          <w:rFonts w:asciiTheme="majorHAnsi" w:hAnsiTheme="majorHAnsi"/>
                                          <w:lang w:val="de-DE"/>
                                        </w:rPr>
                                        <w:t>⃝</w:t>
                                      </w:r>
                                    </w:p>
                                  </w:tc>
                                  <w:tc>
                                    <w:tcPr>
                                      <w:tcW w:w="515" w:type="pct"/>
                                    </w:tcPr>
                                    <w:p w14:paraId="31E5FF00" w14:textId="77777777" w:rsidR="001E20D8" w:rsidRPr="00D9249E" w:rsidRDefault="001E20D8" w:rsidP="00CF2B8B">
                                      <w:r w:rsidRPr="00D9249E">
                                        <w:rPr>
                                          <w:rFonts w:asciiTheme="majorHAnsi" w:hAnsiTheme="majorHAnsi"/>
                                          <w:lang w:val="de-DE"/>
                                        </w:rPr>
                                        <w:t>⃝</w:t>
                                      </w:r>
                                    </w:p>
                                  </w:tc>
                                  <w:tc>
                                    <w:tcPr>
                                      <w:tcW w:w="3938" w:type="pct"/>
                                    </w:tcPr>
                                    <w:p w14:paraId="5F747FC2" w14:textId="77777777" w:rsidR="001E20D8" w:rsidRDefault="001E20D8" w:rsidP="00CF2B8B">
                                      <w:pPr>
                                        <w:rPr>
                                          <w:rFonts w:ascii="Calibri" w:hAnsi="Calibri"/>
                                          <w:color w:val="000000"/>
                                        </w:rPr>
                                      </w:pPr>
                                      <w:r>
                                        <w:rPr>
                                          <w:rFonts w:ascii="Calibri" w:hAnsi="Calibri"/>
                                          <w:color w:val="000000"/>
                                        </w:rPr>
                                        <w:t>lack of support in the health care system</w:t>
                                      </w:r>
                                    </w:p>
                                  </w:tc>
                                </w:tr>
                              </w:tbl>
                              <w:p w14:paraId="6C986E6A" w14:textId="77777777" w:rsidR="001E20D8" w:rsidRDefault="001E20D8" w:rsidP="001E20D8"/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7" name="Textfeld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406140" y="404067"/>
                              <a:ext cx="3773170" cy="359414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tbl>
                                <w:tblPr>
                                  <w:tblStyle w:val="TableGrid"/>
                                  <w:tblW w:w="4713" w:type="pct"/>
                                  <w:tblBorders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  <w:insideH w:val="none" w:sz="0" w:space="0" w:color="auto"/>
                                    <w:insideV w:val="none" w:sz="0" w:space="0" w:color="auto"/>
                                  </w:tblBorders>
                                  <w:tblLook w:val="04A0" w:firstRow="1" w:lastRow="0" w:firstColumn="1" w:lastColumn="0" w:noHBand="0" w:noVBand="1"/>
                                </w:tblPr>
                                <w:tblGrid>
                                  <w:gridCol w:w="542"/>
                                  <w:gridCol w:w="510"/>
                                  <w:gridCol w:w="4278"/>
                                </w:tblGrid>
                                <w:tr w:rsidR="001E20D8" w:rsidRPr="00D9249E" w14:paraId="6E346C3E" w14:textId="77777777" w:rsidTr="00CF2B8B">
                                  <w:tc>
                                    <w:tcPr>
                                      <w:tcW w:w="508" w:type="pct"/>
                                    </w:tcPr>
                                    <w:p w14:paraId="1D898AB1" w14:textId="77777777" w:rsidR="001E20D8" w:rsidRPr="00D9249E" w:rsidRDefault="001E20D8" w:rsidP="005526B4">
                                      <w:pPr>
                                        <w:rPr>
                                          <w:b/>
                                        </w:rPr>
                                      </w:pPr>
                                      <w:r>
                                        <w:rPr>
                                          <w:b/>
                                        </w:rPr>
                                        <w:t>YES</w:t>
                                      </w:r>
                                    </w:p>
                                  </w:tc>
                                  <w:tc>
                                    <w:tcPr>
                                      <w:tcW w:w="478" w:type="pct"/>
                                    </w:tcPr>
                                    <w:p w14:paraId="409A7D45" w14:textId="77777777" w:rsidR="001E20D8" w:rsidRPr="00D9249E" w:rsidRDefault="001E20D8" w:rsidP="004A3063">
                                      <w:pPr>
                                        <w:rPr>
                                          <w:b/>
                                        </w:rPr>
                                      </w:pPr>
                                      <w:r>
                                        <w:rPr>
                                          <w:b/>
                                        </w:rPr>
                                        <w:t>NO</w:t>
                                      </w:r>
                                    </w:p>
                                  </w:tc>
                                  <w:tc>
                                    <w:tcPr>
                                      <w:tcW w:w="4013" w:type="pct"/>
                                    </w:tcPr>
                                    <w:p w14:paraId="01C49929" w14:textId="77777777" w:rsidR="001E20D8" w:rsidRPr="00D9249E" w:rsidRDefault="001E20D8" w:rsidP="004A3063">
                                      <w:pPr>
                                        <w:pStyle w:val="ListParagraph"/>
                                        <w:spacing w:line="276" w:lineRule="auto"/>
                                        <w:ind w:left="0"/>
                                        <w:rPr>
                                          <w:b/>
                                          <w:noProof/>
                                          <w:lang w:val="de-DE"/>
                                        </w:rPr>
                                      </w:pPr>
                                    </w:p>
                                  </w:tc>
                                </w:tr>
                                <w:tr w:rsidR="001E20D8" w:rsidRPr="00D9249E" w14:paraId="4F8A1006" w14:textId="77777777" w:rsidTr="00CF2B8B">
                                  <w:tc>
                                    <w:tcPr>
                                      <w:tcW w:w="508" w:type="pct"/>
                                    </w:tcPr>
                                    <w:p w14:paraId="6C298920" w14:textId="77777777" w:rsidR="001E20D8" w:rsidRPr="00D9249E" w:rsidRDefault="001E20D8" w:rsidP="00CF2B8B">
                                      <w:pPr>
                                        <w:rPr>
                                          <w:b/>
                                        </w:rPr>
                                      </w:pPr>
                                    </w:p>
                                  </w:tc>
                                  <w:tc>
                                    <w:tcPr>
                                      <w:tcW w:w="478" w:type="pct"/>
                                    </w:tcPr>
                                    <w:p w14:paraId="107E721C" w14:textId="77777777" w:rsidR="001E20D8" w:rsidRPr="00D9249E" w:rsidRDefault="001E20D8" w:rsidP="00CF2B8B">
                                      <w:pPr>
                                        <w:rPr>
                                          <w:b/>
                                        </w:rPr>
                                      </w:pPr>
                                    </w:p>
                                  </w:tc>
                                  <w:tc>
                                    <w:tcPr>
                                      <w:tcW w:w="4013" w:type="pct"/>
                                      <w:vAlign w:val="bottom"/>
                                    </w:tcPr>
                                    <w:p w14:paraId="5DEC5BC9" w14:textId="77777777" w:rsidR="001E20D8" w:rsidRDefault="001E20D8" w:rsidP="00CF2B8B">
                                      <w:pPr>
                                        <w:rPr>
                                          <w:rFonts w:ascii="Calibri" w:hAnsi="Calibri"/>
                                          <w:b/>
                                          <w:bCs/>
                                          <w:color w:val="000000"/>
                                        </w:rPr>
                                      </w:pPr>
                                      <w:r>
                                        <w:rPr>
                                          <w:rFonts w:ascii="Calibri" w:hAnsi="Calibri"/>
                                          <w:b/>
                                          <w:bCs/>
                                          <w:color w:val="000000"/>
                                        </w:rPr>
                                        <w:t>worries and anxieties</w:t>
                                      </w:r>
                                    </w:p>
                                  </w:tc>
                                </w:tr>
                                <w:tr w:rsidR="001E20D8" w:rsidRPr="00D9249E" w14:paraId="752FB044" w14:textId="77777777" w:rsidTr="00CF2B8B">
                                  <w:tc>
                                    <w:tcPr>
                                      <w:tcW w:w="508" w:type="pct"/>
                                    </w:tcPr>
                                    <w:p w14:paraId="7E95A67E" w14:textId="77777777" w:rsidR="001E20D8" w:rsidRPr="00D9249E" w:rsidRDefault="001E20D8" w:rsidP="00CF2B8B">
                                      <w:r w:rsidRPr="00D9249E">
                                        <w:rPr>
                                          <w:rFonts w:asciiTheme="majorHAnsi" w:hAnsiTheme="majorHAnsi"/>
                                          <w:lang w:val="de-DE"/>
                                        </w:rPr>
                                        <w:t>⃝</w:t>
                                      </w:r>
                                    </w:p>
                                  </w:tc>
                                  <w:tc>
                                    <w:tcPr>
                                      <w:tcW w:w="478" w:type="pct"/>
                                    </w:tcPr>
                                    <w:p w14:paraId="4E213AB1" w14:textId="77777777" w:rsidR="001E20D8" w:rsidRPr="00D9249E" w:rsidRDefault="001E20D8" w:rsidP="00CF2B8B">
                                      <w:r w:rsidRPr="00D9249E">
                                        <w:rPr>
                                          <w:rFonts w:asciiTheme="majorHAnsi" w:hAnsiTheme="majorHAnsi"/>
                                          <w:lang w:val="de-DE"/>
                                        </w:rPr>
                                        <w:t>⃝</w:t>
                                      </w:r>
                                    </w:p>
                                  </w:tc>
                                  <w:tc>
                                    <w:tcPr>
                                      <w:tcW w:w="4013" w:type="pct"/>
                                    </w:tcPr>
                                    <w:p w14:paraId="6BD56925" w14:textId="77777777" w:rsidR="001E20D8" w:rsidRDefault="001E20D8" w:rsidP="00CF2B8B">
                                      <w:pPr>
                                        <w:rPr>
                                          <w:rFonts w:ascii="Calibri" w:hAnsi="Calibri"/>
                                          <w:color w:val="000000"/>
                                        </w:rPr>
                                      </w:pPr>
                                      <w:r>
                                        <w:rPr>
                                          <w:rFonts w:ascii="Calibri" w:hAnsi="Calibri"/>
                                          <w:color w:val="000000"/>
                                        </w:rPr>
                                        <w:t>about the future</w:t>
                                      </w:r>
                                    </w:p>
                                  </w:tc>
                                </w:tr>
                                <w:tr w:rsidR="001E20D8" w:rsidRPr="00D9249E" w14:paraId="2F30BDDB" w14:textId="77777777" w:rsidTr="00CF2B8B">
                                  <w:tc>
                                    <w:tcPr>
                                      <w:tcW w:w="508" w:type="pct"/>
                                    </w:tcPr>
                                    <w:p w14:paraId="418A1C69" w14:textId="77777777" w:rsidR="001E20D8" w:rsidRPr="00D9249E" w:rsidRDefault="001E20D8" w:rsidP="00CF2B8B">
                                      <w:r w:rsidRPr="00D9249E">
                                        <w:rPr>
                                          <w:rFonts w:asciiTheme="majorHAnsi" w:hAnsiTheme="majorHAnsi"/>
                                          <w:lang w:val="de-DE"/>
                                        </w:rPr>
                                        <w:t>⃝</w:t>
                                      </w:r>
                                    </w:p>
                                  </w:tc>
                                  <w:tc>
                                    <w:tcPr>
                                      <w:tcW w:w="478" w:type="pct"/>
                                    </w:tcPr>
                                    <w:p w14:paraId="6A70BDC9" w14:textId="77777777" w:rsidR="001E20D8" w:rsidRPr="00D9249E" w:rsidRDefault="001E20D8" w:rsidP="00CF2B8B">
                                      <w:r w:rsidRPr="00D9249E">
                                        <w:rPr>
                                          <w:rFonts w:asciiTheme="majorHAnsi" w:hAnsiTheme="majorHAnsi"/>
                                          <w:lang w:val="de-DE"/>
                                        </w:rPr>
                                        <w:t>⃝</w:t>
                                      </w:r>
                                    </w:p>
                                  </w:tc>
                                  <w:tc>
                                    <w:tcPr>
                                      <w:tcW w:w="4013" w:type="pct"/>
                                    </w:tcPr>
                                    <w:p w14:paraId="022DB977" w14:textId="77777777" w:rsidR="001E20D8" w:rsidRDefault="001E20D8" w:rsidP="00CF2B8B">
                                      <w:pPr>
                                        <w:rPr>
                                          <w:rFonts w:ascii="Calibri" w:hAnsi="Calibri"/>
                                          <w:color w:val="000000"/>
                                        </w:rPr>
                                      </w:pPr>
                                      <w:r>
                                        <w:rPr>
                                          <w:rFonts w:ascii="Calibri" w:hAnsi="Calibri"/>
                                          <w:color w:val="000000"/>
                                        </w:rPr>
                                        <w:t>about drug side-effects</w:t>
                                      </w:r>
                                    </w:p>
                                  </w:tc>
                                </w:tr>
                                <w:tr w:rsidR="001E20D8" w:rsidRPr="00D9249E" w14:paraId="184B6D62" w14:textId="77777777" w:rsidTr="00CF2B8B">
                                  <w:tc>
                                    <w:tcPr>
                                      <w:tcW w:w="508" w:type="pct"/>
                                    </w:tcPr>
                                    <w:p w14:paraId="7BF05A2B" w14:textId="77777777" w:rsidR="001E20D8" w:rsidRPr="00D9249E" w:rsidRDefault="001E20D8" w:rsidP="00CF2B8B">
                                      <w:r w:rsidRPr="00D9249E">
                                        <w:rPr>
                                          <w:rFonts w:asciiTheme="majorHAnsi" w:hAnsiTheme="majorHAnsi"/>
                                          <w:lang w:val="de-DE"/>
                                        </w:rPr>
                                        <w:t>⃝</w:t>
                                      </w:r>
                                    </w:p>
                                  </w:tc>
                                  <w:tc>
                                    <w:tcPr>
                                      <w:tcW w:w="478" w:type="pct"/>
                                    </w:tcPr>
                                    <w:p w14:paraId="4EC00BC5" w14:textId="77777777" w:rsidR="001E20D8" w:rsidRPr="00D9249E" w:rsidRDefault="001E20D8" w:rsidP="00CF2B8B">
                                      <w:r w:rsidRPr="00D9249E">
                                        <w:rPr>
                                          <w:rFonts w:asciiTheme="majorHAnsi" w:hAnsiTheme="majorHAnsi"/>
                                          <w:lang w:val="de-DE"/>
                                        </w:rPr>
                                        <w:t>⃝</w:t>
                                      </w:r>
                                    </w:p>
                                  </w:tc>
                                  <w:tc>
                                    <w:tcPr>
                                      <w:tcW w:w="4013" w:type="pct"/>
                                    </w:tcPr>
                                    <w:p w14:paraId="389070FD" w14:textId="77777777" w:rsidR="001E20D8" w:rsidRDefault="001E20D8" w:rsidP="00CF2B8B">
                                      <w:pPr>
                                        <w:rPr>
                                          <w:rFonts w:ascii="Calibri" w:hAnsi="Calibri"/>
                                          <w:color w:val="000000"/>
                                        </w:rPr>
                                      </w:pPr>
                                      <w:r>
                                        <w:rPr>
                                          <w:rFonts w:ascii="Calibri" w:hAnsi="Calibri"/>
                                          <w:color w:val="000000"/>
                                        </w:rPr>
                                        <w:t>about infections</w:t>
                                      </w:r>
                                    </w:p>
                                  </w:tc>
                                </w:tr>
                                <w:tr w:rsidR="001E20D8" w:rsidRPr="00D9249E" w14:paraId="76188C15" w14:textId="77777777" w:rsidTr="00CF2B8B">
                                  <w:tc>
                                    <w:tcPr>
                                      <w:tcW w:w="508" w:type="pct"/>
                                    </w:tcPr>
                                    <w:p w14:paraId="20B0096B" w14:textId="77777777" w:rsidR="001E20D8" w:rsidRPr="00D9249E" w:rsidRDefault="001E20D8" w:rsidP="00CF2B8B">
                                      <w:r w:rsidRPr="00D9249E">
                                        <w:rPr>
                                          <w:rFonts w:asciiTheme="majorHAnsi" w:hAnsiTheme="majorHAnsi"/>
                                          <w:lang w:val="de-DE"/>
                                        </w:rPr>
                                        <w:t>⃝</w:t>
                                      </w:r>
                                    </w:p>
                                  </w:tc>
                                  <w:tc>
                                    <w:tcPr>
                                      <w:tcW w:w="478" w:type="pct"/>
                                    </w:tcPr>
                                    <w:p w14:paraId="1C6605EC" w14:textId="77777777" w:rsidR="001E20D8" w:rsidRPr="00D9249E" w:rsidRDefault="001E20D8" w:rsidP="00CF2B8B">
                                      <w:r w:rsidRPr="00D9249E">
                                        <w:rPr>
                                          <w:rFonts w:asciiTheme="majorHAnsi" w:hAnsiTheme="majorHAnsi"/>
                                          <w:lang w:val="de-DE"/>
                                        </w:rPr>
                                        <w:t>⃝</w:t>
                                      </w:r>
                                    </w:p>
                                  </w:tc>
                                  <w:tc>
                                    <w:tcPr>
                                      <w:tcW w:w="4013" w:type="pct"/>
                                    </w:tcPr>
                                    <w:p w14:paraId="10FDDD1E" w14:textId="77777777" w:rsidR="001E20D8" w:rsidRDefault="001E20D8" w:rsidP="00CF2B8B">
                                      <w:pPr>
                                        <w:rPr>
                                          <w:rFonts w:ascii="Calibri" w:hAnsi="Calibri"/>
                                          <w:color w:val="000000"/>
                                        </w:rPr>
                                      </w:pPr>
                                      <w:r>
                                        <w:rPr>
                                          <w:rFonts w:ascii="Calibri" w:hAnsi="Calibri"/>
                                          <w:color w:val="000000"/>
                                        </w:rPr>
                                        <w:t>about transplant rejection and the need for a repeat transplantation</w:t>
                                      </w:r>
                                    </w:p>
                                  </w:tc>
                                </w:tr>
                                <w:tr w:rsidR="001E20D8" w:rsidRPr="00D9249E" w14:paraId="3456AD40" w14:textId="77777777" w:rsidTr="00CF2B8B">
                                  <w:tc>
                                    <w:tcPr>
                                      <w:tcW w:w="508" w:type="pct"/>
                                    </w:tcPr>
                                    <w:p w14:paraId="26C2E6B6" w14:textId="77777777" w:rsidR="001E20D8" w:rsidRPr="00D9249E" w:rsidRDefault="001E20D8" w:rsidP="00CF2B8B"/>
                                  </w:tc>
                                  <w:tc>
                                    <w:tcPr>
                                      <w:tcW w:w="478" w:type="pct"/>
                                    </w:tcPr>
                                    <w:p w14:paraId="1E1988F2" w14:textId="77777777" w:rsidR="001E20D8" w:rsidRPr="00D9249E" w:rsidRDefault="001E20D8" w:rsidP="00CF2B8B"/>
                                  </w:tc>
                                  <w:tc>
                                    <w:tcPr>
                                      <w:tcW w:w="4013" w:type="pct"/>
                                      <w:vAlign w:val="bottom"/>
                                    </w:tcPr>
                                    <w:p w14:paraId="54A76190" w14:textId="77777777" w:rsidR="001E20D8" w:rsidRDefault="001E20D8" w:rsidP="00CF2B8B">
                                      <w:pPr>
                                        <w:rPr>
                                          <w:rFonts w:ascii="Calibri" w:hAnsi="Calibri"/>
                                          <w:b/>
                                          <w:bCs/>
                                          <w:color w:val="000000"/>
                                        </w:rPr>
                                      </w:pPr>
                                      <w:r>
                                        <w:rPr>
                                          <w:rFonts w:ascii="Calibri" w:hAnsi="Calibri"/>
                                          <w:b/>
                                          <w:bCs/>
                                          <w:color w:val="000000"/>
                                        </w:rPr>
                                        <w:t>physical and psychological problems</w:t>
                                      </w:r>
                                    </w:p>
                                  </w:tc>
                                </w:tr>
                                <w:tr w:rsidR="001E20D8" w:rsidRPr="00D9249E" w14:paraId="13ED28D1" w14:textId="77777777" w:rsidTr="00CF2B8B">
                                  <w:tc>
                                    <w:tcPr>
                                      <w:tcW w:w="508" w:type="pct"/>
                                    </w:tcPr>
                                    <w:p w14:paraId="7C414537" w14:textId="77777777" w:rsidR="001E20D8" w:rsidRPr="00D9249E" w:rsidRDefault="001E20D8" w:rsidP="00CF2B8B">
                                      <w:r w:rsidRPr="00D9249E">
                                        <w:rPr>
                                          <w:rFonts w:asciiTheme="majorHAnsi" w:hAnsiTheme="majorHAnsi"/>
                                          <w:lang w:val="de-DE"/>
                                        </w:rPr>
                                        <w:t>⃝</w:t>
                                      </w:r>
                                    </w:p>
                                  </w:tc>
                                  <w:tc>
                                    <w:tcPr>
                                      <w:tcW w:w="478" w:type="pct"/>
                                    </w:tcPr>
                                    <w:p w14:paraId="6F094E6E" w14:textId="77777777" w:rsidR="001E20D8" w:rsidRPr="00D9249E" w:rsidRDefault="001E20D8" w:rsidP="00CF2B8B">
                                      <w:r w:rsidRPr="00D9249E">
                                        <w:rPr>
                                          <w:rFonts w:asciiTheme="majorHAnsi" w:hAnsiTheme="majorHAnsi"/>
                                          <w:lang w:val="de-DE"/>
                                        </w:rPr>
                                        <w:t>⃝</w:t>
                                      </w:r>
                                    </w:p>
                                  </w:tc>
                                  <w:tc>
                                    <w:tcPr>
                                      <w:tcW w:w="4013" w:type="pct"/>
                                    </w:tcPr>
                                    <w:p w14:paraId="5312D11D" w14:textId="77777777" w:rsidR="001E20D8" w:rsidRDefault="001E20D8" w:rsidP="00CF2B8B">
                                      <w:pPr>
                                        <w:rPr>
                                          <w:rFonts w:ascii="Calibri" w:hAnsi="Calibri"/>
                                          <w:color w:val="000000"/>
                                        </w:rPr>
                                      </w:pPr>
                                      <w:r>
                                        <w:rPr>
                                          <w:rFonts w:ascii="Calibri" w:hAnsi="Calibri"/>
                                          <w:color w:val="000000"/>
                                        </w:rPr>
                                        <w:t>exhaustion, mental or physical</w:t>
                                      </w:r>
                                    </w:p>
                                  </w:tc>
                                </w:tr>
                                <w:tr w:rsidR="001E20D8" w:rsidRPr="00D9249E" w14:paraId="2BB48C91" w14:textId="77777777" w:rsidTr="00CF2B8B">
                                  <w:tc>
                                    <w:tcPr>
                                      <w:tcW w:w="508" w:type="pct"/>
                                    </w:tcPr>
                                    <w:p w14:paraId="0C43A741" w14:textId="77777777" w:rsidR="001E20D8" w:rsidRPr="00D9249E" w:rsidRDefault="001E20D8" w:rsidP="00CF2B8B">
                                      <w:r w:rsidRPr="00D9249E">
                                        <w:rPr>
                                          <w:rFonts w:asciiTheme="majorHAnsi" w:hAnsiTheme="majorHAnsi"/>
                                          <w:lang w:val="de-DE"/>
                                        </w:rPr>
                                        <w:t>⃝</w:t>
                                      </w:r>
                                    </w:p>
                                  </w:tc>
                                  <w:tc>
                                    <w:tcPr>
                                      <w:tcW w:w="478" w:type="pct"/>
                                    </w:tcPr>
                                    <w:p w14:paraId="1A742D7A" w14:textId="77777777" w:rsidR="001E20D8" w:rsidRPr="00D9249E" w:rsidRDefault="001E20D8" w:rsidP="00CF2B8B">
                                      <w:r w:rsidRPr="00D9249E">
                                        <w:rPr>
                                          <w:rFonts w:asciiTheme="majorHAnsi" w:hAnsiTheme="majorHAnsi"/>
                                          <w:lang w:val="de-DE"/>
                                        </w:rPr>
                                        <w:t>⃝</w:t>
                                      </w:r>
                                    </w:p>
                                  </w:tc>
                                  <w:tc>
                                    <w:tcPr>
                                      <w:tcW w:w="4013" w:type="pct"/>
                                    </w:tcPr>
                                    <w:p w14:paraId="76015205" w14:textId="77777777" w:rsidR="001E20D8" w:rsidRDefault="001E20D8" w:rsidP="00CF2B8B">
                                      <w:pPr>
                                        <w:rPr>
                                          <w:rFonts w:ascii="Calibri" w:hAnsi="Calibri"/>
                                          <w:color w:val="000000"/>
                                        </w:rPr>
                                      </w:pPr>
                                      <w:r>
                                        <w:rPr>
                                          <w:rFonts w:ascii="Calibri" w:hAnsi="Calibri"/>
                                          <w:color w:val="000000"/>
                                        </w:rPr>
                                        <w:t>sleep disorders</w:t>
                                      </w:r>
                                    </w:p>
                                  </w:tc>
                                </w:tr>
                                <w:tr w:rsidR="001E20D8" w:rsidRPr="00D9249E" w14:paraId="1209EA88" w14:textId="77777777" w:rsidTr="00CF2B8B">
                                  <w:tc>
                                    <w:tcPr>
                                      <w:tcW w:w="508" w:type="pct"/>
                                    </w:tcPr>
                                    <w:p w14:paraId="48816F2A" w14:textId="77777777" w:rsidR="001E20D8" w:rsidRPr="00D9249E" w:rsidRDefault="001E20D8" w:rsidP="00CF2B8B">
                                      <w:r w:rsidRPr="00D9249E">
                                        <w:rPr>
                                          <w:rFonts w:asciiTheme="majorHAnsi" w:hAnsiTheme="majorHAnsi"/>
                                          <w:lang w:val="de-DE"/>
                                        </w:rPr>
                                        <w:t>⃝</w:t>
                                      </w:r>
                                    </w:p>
                                  </w:tc>
                                  <w:tc>
                                    <w:tcPr>
                                      <w:tcW w:w="478" w:type="pct"/>
                                    </w:tcPr>
                                    <w:p w14:paraId="28928BF4" w14:textId="77777777" w:rsidR="001E20D8" w:rsidRPr="00D9249E" w:rsidRDefault="001E20D8" w:rsidP="00CF2B8B">
                                      <w:r w:rsidRPr="00D9249E">
                                        <w:rPr>
                                          <w:rFonts w:asciiTheme="majorHAnsi" w:hAnsiTheme="majorHAnsi"/>
                                          <w:lang w:val="de-DE"/>
                                        </w:rPr>
                                        <w:t>⃝</w:t>
                                      </w:r>
                                    </w:p>
                                  </w:tc>
                                  <w:tc>
                                    <w:tcPr>
                                      <w:tcW w:w="4013" w:type="pct"/>
                                    </w:tcPr>
                                    <w:p w14:paraId="190FE67C" w14:textId="77777777" w:rsidR="001E20D8" w:rsidRDefault="001E20D8" w:rsidP="00CF2B8B">
                                      <w:pPr>
                                        <w:rPr>
                                          <w:rFonts w:ascii="Calibri" w:hAnsi="Calibri"/>
                                          <w:color w:val="000000"/>
                                        </w:rPr>
                                      </w:pPr>
                                      <w:r>
                                        <w:rPr>
                                          <w:rFonts w:ascii="Calibri" w:hAnsi="Calibri"/>
                                          <w:color w:val="000000"/>
                                        </w:rPr>
                                        <w:t>sexual problems</w:t>
                                      </w:r>
                                    </w:p>
                                  </w:tc>
                                </w:tr>
                                <w:tr w:rsidR="001E20D8" w:rsidRPr="00D9249E" w14:paraId="5D2CFBB1" w14:textId="77777777" w:rsidTr="00CF2B8B">
                                  <w:tc>
                                    <w:tcPr>
                                      <w:tcW w:w="508" w:type="pct"/>
                                    </w:tcPr>
                                    <w:p w14:paraId="217721D3" w14:textId="77777777" w:rsidR="001E20D8" w:rsidRPr="00D9249E" w:rsidRDefault="001E20D8" w:rsidP="00CF2B8B">
                                      <w:r w:rsidRPr="00D9249E">
                                        <w:rPr>
                                          <w:rFonts w:asciiTheme="majorHAnsi" w:hAnsiTheme="majorHAnsi"/>
                                          <w:lang w:val="de-DE"/>
                                        </w:rPr>
                                        <w:t>⃝</w:t>
                                      </w:r>
                                    </w:p>
                                  </w:tc>
                                  <w:tc>
                                    <w:tcPr>
                                      <w:tcW w:w="478" w:type="pct"/>
                                    </w:tcPr>
                                    <w:p w14:paraId="72595AE4" w14:textId="77777777" w:rsidR="001E20D8" w:rsidRPr="00D9249E" w:rsidRDefault="001E20D8" w:rsidP="00CF2B8B">
                                      <w:r w:rsidRPr="00D9249E">
                                        <w:rPr>
                                          <w:rFonts w:asciiTheme="majorHAnsi" w:hAnsiTheme="majorHAnsi"/>
                                          <w:lang w:val="de-DE"/>
                                        </w:rPr>
                                        <w:t>⃝</w:t>
                                      </w:r>
                                    </w:p>
                                  </w:tc>
                                  <w:tc>
                                    <w:tcPr>
                                      <w:tcW w:w="4013" w:type="pct"/>
                                    </w:tcPr>
                                    <w:p w14:paraId="6900C25B" w14:textId="77777777" w:rsidR="001E20D8" w:rsidRDefault="001E20D8" w:rsidP="00CF2B8B">
                                      <w:pPr>
                                        <w:rPr>
                                          <w:rFonts w:ascii="Calibri" w:hAnsi="Calibri"/>
                                          <w:color w:val="000000"/>
                                        </w:rPr>
                                      </w:pPr>
                                      <w:r>
                                        <w:rPr>
                                          <w:rFonts w:ascii="Calibri" w:hAnsi="Calibri"/>
                                          <w:color w:val="000000"/>
                                        </w:rPr>
                                        <w:t>increased focus on body symptoms</w:t>
                                      </w:r>
                                    </w:p>
                                  </w:tc>
                                </w:tr>
                                <w:tr w:rsidR="001E20D8" w:rsidRPr="00D9249E" w14:paraId="51564216" w14:textId="77777777" w:rsidTr="00CF2B8B">
                                  <w:tc>
                                    <w:tcPr>
                                      <w:tcW w:w="508" w:type="pct"/>
                                    </w:tcPr>
                                    <w:p w14:paraId="21C09EF4" w14:textId="77777777" w:rsidR="001E20D8" w:rsidRPr="00D9249E" w:rsidRDefault="001E20D8" w:rsidP="00CF2B8B">
                                      <w:r w:rsidRPr="00D9249E">
                                        <w:rPr>
                                          <w:rFonts w:asciiTheme="majorHAnsi" w:hAnsiTheme="majorHAnsi"/>
                                          <w:lang w:val="de-DE"/>
                                        </w:rPr>
                                        <w:t>⃝</w:t>
                                      </w:r>
                                    </w:p>
                                  </w:tc>
                                  <w:tc>
                                    <w:tcPr>
                                      <w:tcW w:w="478" w:type="pct"/>
                                    </w:tcPr>
                                    <w:p w14:paraId="759EAE76" w14:textId="77777777" w:rsidR="001E20D8" w:rsidRPr="00D9249E" w:rsidRDefault="001E20D8" w:rsidP="00CF2B8B">
                                      <w:r w:rsidRPr="00D9249E">
                                        <w:rPr>
                                          <w:rFonts w:asciiTheme="majorHAnsi" w:hAnsiTheme="majorHAnsi"/>
                                          <w:lang w:val="de-DE"/>
                                        </w:rPr>
                                        <w:t>⃝</w:t>
                                      </w:r>
                                    </w:p>
                                  </w:tc>
                                  <w:tc>
                                    <w:tcPr>
                                      <w:tcW w:w="4013" w:type="pct"/>
                                    </w:tcPr>
                                    <w:p w14:paraId="6397CB11" w14:textId="77777777" w:rsidR="001E20D8" w:rsidRDefault="001E20D8" w:rsidP="00CF2B8B">
                                      <w:pPr>
                                        <w:rPr>
                                          <w:rFonts w:ascii="Calibri" w:hAnsi="Calibri"/>
                                          <w:color w:val="000000"/>
                                        </w:rPr>
                                      </w:pPr>
                                      <w:r>
                                        <w:rPr>
                                          <w:rFonts w:ascii="Calibri" w:hAnsi="Calibri"/>
                                          <w:color w:val="000000"/>
                                        </w:rPr>
                                        <w:t>pain</w:t>
                                      </w:r>
                                    </w:p>
                                  </w:tc>
                                </w:tr>
                                <w:tr w:rsidR="001E20D8" w:rsidRPr="00D9249E" w14:paraId="3ED66E01" w14:textId="77777777" w:rsidTr="00CF2B8B">
                                  <w:tc>
                                    <w:tcPr>
                                      <w:tcW w:w="508" w:type="pct"/>
                                    </w:tcPr>
                                    <w:p w14:paraId="753229F2" w14:textId="77777777" w:rsidR="001E20D8" w:rsidRPr="00D9249E" w:rsidRDefault="001E20D8" w:rsidP="00CF2B8B">
                                      <w:r w:rsidRPr="00D9249E">
                                        <w:rPr>
                                          <w:rFonts w:asciiTheme="majorHAnsi" w:hAnsiTheme="majorHAnsi"/>
                                          <w:lang w:val="de-DE"/>
                                        </w:rPr>
                                        <w:t>⃝</w:t>
                                      </w:r>
                                    </w:p>
                                  </w:tc>
                                  <w:tc>
                                    <w:tcPr>
                                      <w:tcW w:w="478" w:type="pct"/>
                                    </w:tcPr>
                                    <w:p w14:paraId="20800E98" w14:textId="77777777" w:rsidR="001E20D8" w:rsidRPr="00D9249E" w:rsidRDefault="001E20D8" w:rsidP="00CF2B8B">
                                      <w:r w:rsidRPr="00D9249E">
                                        <w:rPr>
                                          <w:rFonts w:asciiTheme="majorHAnsi" w:hAnsiTheme="majorHAnsi"/>
                                          <w:lang w:val="de-DE"/>
                                        </w:rPr>
                                        <w:t>⃝</w:t>
                                      </w:r>
                                    </w:p>
                                  </w:tc>
                                  <w:tc>
                                    <w:tcPr>
                                      <w:tcW w:w="4013" w:type="pct"/>
                                    </w:tcPr>
                                    <w:p w14:paraId="6BBCA36D" w14:textId="77777777" w:rsidR="001E20D8" w:rsidRDefault="001E20D8" w:rsidP="00CF2B8B">
                                      <w:pPr>
                                        <w:rPr>
                                          <w:rFonts w:ascii="Calibri" w:hAnsi="Calibri"/>
                                          <w:color w:val="000000"/>
                                        </w:rPr>
                                      </w:pPr>
                                      <w:r>
                                        <w:rPr>
                                          <w:rFonts w:ascii="Calibri" w:hAnsi="Calibri"/>
                                          <w:color w:val="000000"/>
                                        </w:rPr>
                                        <w:t>infections</w:t>
                                      </w:r>
                                    </w:p>
                                  </w:tc>
                                </w:tr>
                                <w:tr w:rsidR="001E20D8" w:rsidRPr="00D9249E" w14:paraId="5409F867" w14:textId="77777777" w:rsidTr="00CF2B8B">
                                  <w:tc>
                                    <w:tcPr>
                                      <w:tcW w:w="508" w:type="pct"/>
                                    </w:tcPr>
                                    <w:p w14:paraId="4346FB4C" w14:textId="77777777" w:rsidR="001E20D8" w:rsidRPr="00D9249E" w:rsidRDefault="001E20D8" w:rsidP="00CF2B8B">
                                      <w:r w:rsidRPr="00D9249E">
                                        <w:rPr>
                                          <w:rFonts w:asciiTheme="majorHAnsi" w:hAnsiTheme="majorHAnsi"/>
                                          <w:lang w:val="de-DE"/>
                                        </w:rPr>
                                        <w:t>⃝</w:t>
                                      </w:r>
                                    </w:p>
                                  </w:tc>
                                  <w:tc>
                                    <w:tcPr>
                                      <w:tcW w:w="478" w:type="pct"/>
                                    </w:tcPr>
                                    <w:p w14:paraId="152371C5" w14:textId="77777777" w:rsidR="001E20D8" w:rsidRPr="00D9249E" w:rsidRDefault="001E20D8" w:rsidP="00CF2B8B">
                                      <w:r w:rsidRPr="00D9249E">
                                        <w:rPr>
                                          <w:rFonts w:asciiTheme="majorHAnsi" w:hAnsiTheme="majorHAnsi"/>
                                          <w:lang w:val="de-DE"/>
                                        </w:rPr>
                                        <w:t>⃝</w:t>
                                      </w:r>
                                    </w:p>
                                  </w:tc>
                                  <w:tc>
                                    <w:tcPr>
                                      <w:tcW w:w="4013" w:type="pct"/>
                                    </w:tcPr>
                                    <w:p w14:paraId="0BD06045" w14:textId="77777777" w:rsidR="001E20D8" w:rsidRDefault="001E20D8" w:rsidP="00CF2B8B">
                                      <w:pPr>
                                        <w:rPr>
                                          <w:rFonts w:ascii="Calibri" w:hAnsi="Calibri"/>
                                          <w:color w:val="000000"/>
                                        </w:rPr>
                                      </w:pPr>
                                      <w:r>
                                        <w:rPr>
                                          <w:rFonts w:ascii="Calibri" w:hAnsi="Calibri"/>
                                          <w:color w:val="000000"/>
                                        </w:rPr>
                                        <w:t>drug side-effects</w:t>
                                      </w:r>
                                    </w:p>
                                  </w:tc>
                                </w:tr>
                                <w:tr w:rsidR="001E20D8" w:rsidRPr="00D9249E" w14:paraId="22E65A72" w14:textId="77777777" w:rsidTr="00CF2B8B">
                                  <w:tc>
                                    <w:tcPr>
                                      <w:tcW w:w="508" w:type="pct"/>
                                    </w:tcPr>
                                    <w:p w14:paraId="1D8B703F" w14:textId="77777777" w:rsidR="001E20D8" w:rsidRPr="00D9249E" w:rsidRDefault="001E20D8" w:rsidP="00CF2B8B">
                                      <w:r w:rsidRPr="00D9249E">
                                        <w:rPr>
                                          <w:rFonts w:asciiTheme="majorHAnsi" w:hAnsiTheme="majorHAnsi"/>
                                          <w:lang w:val="de-DE"/>
                                        </w:rPr>
                                        <w:t>⃝</w:t>
                                      </w:r>
                                    </w:p>
                                  </w:tc>
                                  <w:tc>
                                    <w:tcPr>
                                      <w:tcW w:w="478" w:type="pct"/>
                                    </w:tcPr>
                                    <w:p w14:paraId="095DD8C9" w14:textId="77777777" w:rsidR="001E20D8" w:rsidRPr="00D9249E" w:rsidRDefault="001E20D8" w:rsidP="00CF2B8B">
                                      <w:r w:rsidRPr="00D9249E">
                                        <w:rPr>
                                          <w:rFonts w:asciiTheme="majorHAnsi" w:hAnsiTheme="majorHAnsi"/>
                                          <w:lang w:val="de-DE"/>
                                        </w:rPr>
                                        <w:t>⃝</w:t>
                                      </w:r>
                                    </w:p>
                                  </w:tc>
                                  <w:tc>
                                    <w:tcPr>
                                      <w:tcW w:w="4013" w:type="pct"/>
                                    </w:tcPr>
                                    <w:p w14:paraId="70525DD3" w14:textId="77777777" w:rsidR="001E20D8" w:rsidRDefault="001E20D8" w:rsidP="00CF2B8B">
                                      <w:pPr>
                                        <w:rPr>
                                          <w:rFonts w:ascii="Calibri" w:hAnsi="Calibri"/>
                                          <w:color w:val="000000"/>
                                        </w:rPr>
                                      </w:pPr>
                                      <w:r>
                                        <w:rPr>
                                          <w:rFonts w:ascii="Calibri" w:hAnsi="Calibri"/>
                                          <w:color w:val="000000"/>
                                        </w:rPr>
                                        <w:t>medical complications and transplant-induced illnesses</w:t>
                                      </w:r>
                                    </w:p>
                                  </w:tc>
                                </w:tr>
                              </w:tbl>
                              <w:p w14:paraId="7A288560" w14:textId="77777777" w:rsidR="001E20D8" w:rsidRDefault="001E20D8" w:rsidP="001E20D8"/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s:wsp>
                        <wps:cNvPr id="18" name="Gerader Verbinder 18"/>
                        <wps:cNvCnPr/>
                        <wps:spPr>
                          <a:xfrm>
                            <a:off x="161925" y="-106992"/>
                            <a:ext cx="6629400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3F4BACF" id="Gruppieren 13" o:spid="_x0000_s1048" style="position:absolute;margin-left:-6pt;margin-top:126.1pt;width:558.1pt;height:289.5pt;z-index:251677696;mso-width-relative:margin;mso-height-relative:margin" coordorigin="787,-1069" coordsize="70878,4404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">
                <v:group id="Gruppieren 14" o:spid="_x0000_s1049" style="position:absolute;left:787;width:70879;height:42976" coordorigin="914,-1092" coordsize="70878,410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">
                  <v:shape id="_x0000_s1050" type="#_x0000_t202" style="position:absolute;left:1771;top:-1092;width:66199;height:50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" stroked="f">
                    <v:textbox>
                      <w:txbxContent>
                        <w:p w14:paraId="017F1766" w14:textId="77777777" w:rsidR="001E20D8" w:rsidRDefault="001E20D8" w:rsidP="001E20D8">
                          <w:pPr>
                            <w:pStyle w:val="ListParagraph"/>
                            <w:ind w:left="0" w:right="-3969"/>
                            <w:rPr>
                              <w:rFonts w:cs="Arial"/>
                              <w:lang w:val="de-DE"/>
                            </w:rPr>
                          </w:pPr>
                          <w:r w:rsidRPr="00A77846">
                            <w:rPr>
                              <w:rFonts w:cs="Arial"/>
                              <w:b/>
                              <w:lang w:val="en-GB"/>
                            </w:rPr>
                            <w:t>2.</w:t>
                          </w:r>
                          <w:r w:rsidRPr="00A77846">
                            <w:rPr>
                              <w:rFonts w:cs="Arial"/>
                              <w:lang w:val="en-GB"/>
                            </w:rPr>
                            <w:t xml:space="preserve"> Please indicate if any of the following has been a problem for you </w:t>
                          </w:r>
                          <w:r w:rsidRPr="00A77846">
                            <w:rPr>
                              <w:rFonts w:cs="Arial"/>
                              <w:u w:val="single"/>
                              <w:lang w:val="en-GB"/>
                            </w:rPr>
                            <w:t>in the past week including today</w:t>
                          </w:r>
                          <w:r w:rsidRPr="00A77846">
                            <w:rPr>
                              <w:rFonts w:cs="Arial"/>
                              <w:lang w:val="en-GB"/>
                            </w:rPr>
                            <w:t xml:space="preserve">. </w:t>
                          </w:r>
                          <w:r>
                            <w:rPr>
                              <w:rFonts w:cs="Arial"/>
                              <w:lang w:val="de-DE"/>
                            </w:rPr>
                            <w:t xml:space="preserve">Be sure to </w:t>
                          </w:r>
                        </w:p>
                        <w:p w14:paraId="03B14BC5" w14:textId="77777777" w:rsidR="001E20D8" w:rsidRDefault="001E20D8" w:rsidP="001E20D8">
                          <w:pPr>
                            <w:pStyle w:val="ListParagraph"/>
                            <w:ind w:left="0" w:right="-3969"/>
                            <w:rPr>
                              <w:rFonts w:cs="Arial"/>
                              <w:lang w:val="de-DE"/>
                            </w:rPr>
                          </w:pPr>
                          <w:r>
                            <w:rPr>
                              <w:rFonts w:cs="Arial"/>
                              <w:lang w:val="de-DE"/>
                            </w:rPr>
                            <w:t xml:space="preserve">check YES or NO for each. </w:t>
                          </w:r>
                        </w:p>
                        <w:p w14:paraId="43B48262" w14:textId="77777777" w:rsidR="001E20D8" w:rsidRDefault="001E20D8" w:rsidP="001E20D8">
                          <w:pPr>
                            <w:pStyle w:val="ListParagraph"/>
                            <w:ind w:left="0" w:right="-3969"/>
                            <w:rPr>
                              <w:rFonts w:cs="Arial"/>
                              <w:lang w:val="de-DE"/>
                            </w:rPr>
                          </w:pPr>
                        </w:p>
                        <w:p w14:paraId="7EFAC950" w14:textId="77777777" w:rsidR="001E20D8" w:rsidRDefault="001E20D8" w:rsidP="001E20D8">
                          <w:pPr>
                            <w:pStyle w:val="ListParagraph"/>
                            <w:ind w:left="0" w:right="-3969"/>
                            <w:rPr>
                              <w:rFonts w:cs="Arial"/>
                              <w:lang w:val="de-DE"/>
                            </w:rPr>
                          </w:pPr>
                        </w:p>
                        <w:p w14:paraId="760A0F99" w14:textId="77777777" w:rsidR="001E20D8" w:rsidRPr="00084893" w:rsidRDefault="001E20D8" w:rsidP="001E20D8">
                          <w:pPr>
                            <w:pStyle w:val="ListParagraph"/>
                            <w:ind w:left="0" w:right="-3969"/>
                            <w:rPr>
                              <w:rFonts w:cs="Arial"/>
                              <w:lang w:val="de-DE"/>
                            </w:rPr>
                          </w:pPr>
                        </w:p>
                        <w:p w14:paraId="7B05656D" w14:textId="77777777" w:rsidR="001E20D8" w:rsidRPr="00084893" w:rsidRDefault="001E20D8" w:rsidP="001E20D8">
                          <w:pPr>
                            <w:pStyle w:val="ListParagraph"/>
                            <w:ind w:left="0" w:right="-3969"/>
                          </w:pPr>
                        </w:p>
                      </w:txbxContent>
                    </v:textbox>
                  </v:shape>
                  <v:shape id="_x0000_s1051" type="#_x0000_t202" style="position:absolute;left:914;top:4101;width:37325;height:331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" stroked="f">
                    <v:textbox>
                      <w:txbxContent>
                        <w:tbl>
                          <w:tblPr>
                            <w:tblStyle w:val="TableGrid"/>
                            <w:tblW w:w="4429" w:type="pct"/>
                            <w:tbl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  <w:insideH w:val="none" w:sz="0" w:space="0" w:color="auto"/>
                              <w:insideV w:val="none" w:sz="0" w:space="0" w:color="auto"/>
                            </w:tblBorders>
                            <w:tblLook w:val="04A0" w:firstRow="1" w:lastRow="0" w:firstColumn="1" w:lastColumn="0" w:noHBand="0" w:noVBand="1"/>
                          </w:tblPr>
                          <w:tblGrid>
                            <w:gridCol w:w="542"/>
                            <w:gridCol w:w="510"/>
                            <w:gridCol w:w="3901"/>
                          </w:tblGrid>
                          <w:tr w:rsidR="001E20D8" w:rsidRPr="00D9249E" w14:paraId="18B986DC" w14:textId="77777777" w:rsidTr="00CF2B8B">
                            <w:tc>
                              <w:tcPr>
                                <w:tcW w:w="547" w:type="pct"/>
                              </w:tcPr>
                              <w:p w14:paraId="3D8974DC" w14:textId="77777777" w:rsidR="001E20D8" w:rsidRPr="00D9249E" w:rsidRDefault="001E20D8" w:rsidP="004A3063">
                                <w:pPr>
                                  <w:rPr>
                                    <w:b/>
                                  </w:rPr>
                                </w:pPr>
                                <w:r>
                                  <w:rPr>
                                    <w:b/>
                                  </w:rPr>
                                  <w:t>YES</w:t>
                                </w:r>
                              </w:p>
                            </w:tc>
                            <w:tc>
                              <w:tcPr>
                                <w:tcW w:w="515" w:type="pct"/>
                              </w:tcPr>
                              <w:p w14:paraId="5D54DDDB" w14:textId="77777777" w:rsidR="001E20D8" w:rsidRPr="00D9249E" w:rsidRDefault="001E20D8" w:rsidP="005526B4">
                                <w:pPr>
                                  <w:rPr>
                                    <w:b/>
                                  </w:rPr>
                                </w:pPr>
                                <w:r>
                                  <w:rPr>
                                    <w:b/>
                                  </w:rPr>
                                  <w:t>NO</w:t>
                                </w:r>
                              </w:p>
                            </w:tc>
                            <w:tc>
                              <w:tcPr>
                                <w:tcW w:w="3938" w:type="pct"/>
                              </w:tcPr>
                              <w:p w14:paraId="1BD014C5" w14:textId="77777777" w:rsidR="001E20D8" w:rsidRPr="00D9249E" w:rsidRDefault="001E20D8" w:rsidP="004A3063">
                                <w:pPr>
                                  <w:rPr>
                                    <w:b/>
                                  </w:rPr>
                                </w:pPr>
                              </w:p>
                            </w:tc>
                          </w:tr>
                          <w:tr w:rsidR="001E20D8" w:rsidRPr="00D9249E" w14:paraId="04410705" w14:textId="77777777" w:rsidTr="00CF2B8B">
                            <w:tc>
                              <w:tcPr>
                                <w:tcW w:w="547" w:type="pct"/>
                              </w:tcPr>
                              <w:p w14:paraId="20776FBA" w14:textId="77777777" w:rsidR="001E20D8" w:rsidRPr="00D9249E" w:rsidRDefault="001E20D8" w:rsidP="00CF2B8B">
                                <w:pPr>
                                  <w:rPr>
                                    <w:b/>
                                  </w:rPr>
                                </w:pPr>
                              </w:p>
                            </w:tc>
                            <w:tc>
                              <w:tcPr>
                                <w:tcW w:w="515" w:type="pct"/>
                              </w:tcPr>
                              <w:p w14:paraId="21060931" w14:textId="77777777" w:rsidR="001E20D8" w:rsidRPr="00D9249E" w:rsidRDefault="001E20D8" w:rsidP="00CF2B8B">
                                <w:pPr>
                                  <w:rPr>
                                    <w:b/>
                                  </w:rPr>
                                </w:pPr>
                              </w:p>
                            </w:tc>
                            <w:tc>
                              <w:tcPr>
                                <w:tcW w:w="3938" w:type="pct"/>
                                <w:vAlign w:val="bottom"/>
                              </w:tcPr>
                              <w:p w14:paraId="7F9B4F60" w14:textId="77777777" w:rsidR="001E20D8" w:rsidRDefault="001E20D8" w:rsidP="00CF2B8B">
                                <w:pPr>
                                  <w:rPr>
                                    <w:rFonts w:ascii="Calibri" w:hAnsi="Calibri"/>
                                    <w:b/>
                                    <w:bCs/>
                                    <w:color w:val="000000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b/>
                                    <w:bCs/>
                                    <w:color w:val="000000"/>
                                  </w:rPr>
                                  <w:t>problems in everyday life</w:t>
                                </w:r>
                              </w:p>
                            </w:tc>
                          </w:tr>
                          <w:tr w:rsidR="001E20D8" w:rsidRPr="00D9249E" w14:paraId="4828E844" w14:textId="77777777" w:rsidTr="00CF2B8B">
                            <w:tc>
                              <w:tcPr>
                                <w:tcW w:w="547" w:type="pct"/>
                              </w:tcPr>
                              <w:p w14:paraId="4DB70915" w14:textId="77777777" w:rsidR="001E20D8" w:rsidRPr="00D9249E" w:rsidRDefault="001E20D8" w:rsidP="00CF2B8B">
                                <w:r w:rsidRPr="00D9249E">
                                  <w:rPr>
                                    <w:rFonts w:asciiTheme="majorHAnsi" w:hAnsiTheme="majorHAnsi"/>
                                    <w:lang w:val="de-DE"/>
                                  </w:rPr>
                                  <w:t>⃝</w:t>
                                </w:r>
                              </w:p>
                            </w:tc>
                            <w:tc>
                              <w:tcPr>
                                <w:tcW w:w="515" w:type="pct"/>
                              </w:tcPr>
                              <w:p w14:paraId="01E4424D" w14:textId="77777777" w:rsidR="001E20D8" w:rsidRPr="00D9249E" w:rsidRDefault="001E20D8" w:rsidP="00CF2B8B">
                                <w:r w:rsidRPr="00D9249E">
                                  <w:rPr>
                                    <w:rFonts w:asciiTheme="majorHAnsi" w:hAnsiTheme="majorHAnsi"/>
                                    <w:lang w:val="de-DE"/>
                                  </w:rPr>
                                  <w:t>⃝</w:t>
                                </w:r>
                              </w:p>
                            </w:tc>
                            <w:tc>
                              <w:tcPr>
                                <w:tcW w:w="3938" w:type="pct"/>
                                <w:vAlign w:val="bottom"/>
                              </w:tcPr>
                              <w:p w14:paraId="2CD02504" w14:textId="77777777" w:rsidR="001E20D8" w:rsidRDefault="001E20D8" w:rsidP="00CF2B8B">
                                <w:pPr>
                                  <w:rPr>
                                    <w:rFonts w:ascii="Calibri" w:hAnsi="Calibri"/>
                                    <w:color w:val="000000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color w:val="000000"/>
                                  </w:rPr>
                                  <w:t>regular medical surveillance</w:t>
                                </w:r>
                              </w:p>
                            </w:tc>
                          </w:tr>
                          <w:tr w:rsidR="001E20D8" w:rsidRPr="00D9249E" w14:paraId="0841A1BD" w14:textId="77777777" w:rsidTr="00CF2B8B">
                            <w:tc>
                              <w:tcPr>
                                <w:tcW w:w="547" w:type="pct"/>
                              </w:tcPr>
                              <w:p w14:paraId="64635311" w14:textId="77777777" w:rsidR="001E20D8" w:rsidRPr="00D9249E" w:rsidRDefault="001E20D8" w:rsidP="00CF2B8B">
                                <w:r w:rsidRPr="00D9249E">
                                  <w:rPr>
                                    <w:rFonts w:asciiTheme="majorHAnsi" w:hAnsiTheme="majorHAnsi"/>
                                    <w:lang w:val="de-DE"/>
                                  </w:rPr>
                                  <w:t>⃝</w:t>
                                </w:r>
                              </w:p>
                            </w:tc>
                            <w:tc>
                              <w:tcPr>
                                <w:tcW w:w="515" w:type="pct"/>
                              </w:tcPr>
                              <w:p w14:paraId="51768F43" w14:textId="77777777" w:rsidR="001E20D8" w:rsidRPr="00D9249E" w:rsidRDefault="001E20D8" w:rsidP="00CF2B8B">
                                <w:r w:rsidRPr="00D9249E">
                                  <w:rPr>
                                    <w:rFonts w:asciiTheme="majorHAnsi" w:hAnsiTheme="majorHAnsi"/>
                                    <w:lang w:val="de-DE"/>
                                  </w:rPr>
                                  <w:t>⃝</w:t>
                                </w:r>
                              </w:p>
                            </w:tc>
                            <w:tc>
                              <w:tcPr>
                                <w:tcW w:w="3938" w:type="pct"/>
                                <w:vAlign w:val="bottom"/>
                              </w:tcPr>
                              <w:p w14:paraId="4C62E03F" w14:textId="77777777" w:rsidR="001E20D8" w:rsidRDefault="001E20D8" w:rsidP="00CF2B8B">
                                <w:pPr>
                                  <w:rPr>
                                    <w:rFonts w:ascii="Calibri" w:hAnsi="Calibri"/>
                                    <w:color w:val="000000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color w:val="000000"/>
                                  </w:rPr>
                                  <w:t>daily medication schedule</w:t>
                                </w:r>
                              </w:p>
                            </w:tc>
                          </w:tr>
                          <w:tr w:rsidR="001E20D8" w:rsidRPr="00D9249E" w14:paraId="527C9245" w14:textId="77777777" w:rsidTr="00CF2B8B">
                            <w:tc>
                              <w:tcPr>
                                <w:tcW w:w="547" w:type="pct"/>
                              </w:tcPr>
                              <w:p w14:paraId="58E682C3" w14:textId="77777777" w:rsidR="001E20D8" w:rsidRPr="00D9249E" w:rsidRDefault="001E20D8" w:rsidP="00CF2B8B">
                                <w:r w:rsidRPr="00D9249E">
                                  <w:rPr>
                                    <w:rFonts w:asciiTheme="majorHAnsi" w:hAnsiTheme="majorHAnsi"/>
                                    <w:lang w:val="de-DE"/>
                                  </w:rPr>
                                  <w:t>⃝</w:t>
                                </w:r>
                              </w:p>
                            </w:tc>
                            <w:tc>
                              <w:tcPr>
                                <w:tcW w:w="515" w:type="pct"/>
                              </w:tcPr>
                              <w:p w14:paraId="1E334809" w14:textId="77777777" w:rsidR="001E20D8" w:rsidRPr="00D9249E" w:rsidRDefault="001E20D8" w:rsidP="00CF2B8B">
                                <w:r w:rsidRPr="00D9249E">
                                  <w:rPr>
                                    <w:rFonts w:asciiTheme="majorHAnsi" w:hAnsiTheme="majorHAnsi"/>
                                    <w:lang w:val="de-DE"/>
                                  </w:rPr>
                                  <w:t>⃝</w:t>
                                </w:r>
                              </w:p>
                            </w:tc>
                            <w:tc>
                              <w:tcPr>
                                <w:tcW w:w="3938" w:type="pct"/>
                                <w:vAlign w:val="bottom"/>
                              </w:tcPr>
                              <w:p w14:paraId="305F48E7" w14:textId="77777777" w:rsidR="001E20D8" w:rsidRDefault="001E20D8" w:rsidP="00CF2B8B">
                                <w:pPr>
                                  <w:rPr>
                                    <w:rFonts w:ascii="Calibri" w:hAnsi="Calibri"/>
                                    <w:color w:val="000000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color w:val="000000"/>
                                  </w:rPr>
                                  <w:t>adjustment of life style habits</w:t>
                                </w:r>
                              </w:p>
                            </w:tc>
                          </w:tr>
                          <w:tr w:rsidR="001E20D8" w:rsidRPr="00D9249E" w14:paraId="7C825BA8" w14:textId="77777777" w:rsidTr="00CF2B8B">
                            <w:tc>
                              <w:tcPr>
                                <w:tcW w:w="547" w:type="pct"/>
                              </w:tcPr>
                              <w:p w14:paraId="10043E6E" w14:textId="77777777" w:rsidR="001E20D8" w:rsidRPr="00D9249E" w:rsidRDefault="001E20D8" w:rsidP="00CF2B8B">
                                <w:r w:rsidRPr="00D9249E">
                                  <w:rPr>
                                    <w:rFonts w:asciiTheme="majorHAnsi" w:hAnsiTheme="majorHAnsi"/>
                                    <w:lang w:val="de-DE"/>
                                  </w:rPr>
                                  <w:t>⃝</w:t>
                                </w:r>
                              </w:p>
                            </w:tc>
                            <w:tc>
                              <w:tcPr>
                                <w:tcW w:w="515" w:type="pct"/>
                              </w:tcPr>
                              <w:p w14:paraId="0DDBC1E1" w14:textId="77777777" w:rsidR="001E20D8" w:rsidRPr="00D9249E" w:rsidRDefault="001E20D8" w:rsidP="00CF2B8B">
                                <w:r w:rsidRPr="00D9249E">
                                  <w:rPr>
                                    <w:rFonts w:asciiTheme="majorHAnsi" w:hAnsiTheme="majorHAnsi"/>
                                    <w:lang w:val="de-DE"/>
                                  </w:rPr>
                                  <w:t>⃝</w:t>
                                </w:r>
                              </w:p>
                            </w:tc>
                            <w:tc>
                              <w:tcPr>
                                <w:tcW w:w="3938" w:type="pct"/>
                                <w:vAlign w:val="bottom"/>
                              </w:tcPr>
                              <w:p w14:paraId="42A985E4" w14:textId="77777777" w:rsidR="001E20D8" w:rsidRDefault="001E20D8" w:rsidP="00CF2B8B">
                                <w:pPr>
                                  <w:rPr>
                                    <w:rFonts w:ascii="Calibri" w:hAnsi="Calibri"/>
                                    <w:color w:val="000000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color w:val="000000"/>
                                  </w:rPr>
                                  <w:t>burden of responsibility for the new organ</w:t>
                                </w:r>
                              </w:p>
                            </w:tc>
                          </w:tr>
                          <w:tr w:rsidR="001E20D8" w:rsidRPr="00D9249E" w14:paraId="38E42D9B" w14:textId="77777777" w:rsidTr="00CF2B8B">
                            <w:tc>
                              <w:tcPr>
                                <w:tcW w:w="547" w:type="pct"/>
                              </w:tcPr>
                              <w:p w14:paraId="30034873" w14:textId="77777777" w:rsidR="001E20D8" w:rsidRPr="00D9249E" w:rsidRDefault="001E20D8" w:rsidP="00CF2B8B">
                                <w:r w:rsidRPr="00D9249E">
                                  <w:rPr>
                                    <w:rFonts w:asciiTheme="majorHAnsi" w:hAnsiTheme="majorHAnsi"/>
                                    <w:lang w:val="de-DE"/>
                                  </w:rPr>
                                  <w:t>⃝</w:t>
                                </w:r>
                              </w:p>
                            </w:tc>
                            <w:tc>
                              <w:tcPr>
                                <w:tcW w:w="515" w:type="pct"/>
                              </w:tcPr>
                              <w:p w14:paraId="08FF268B" w14:textId="77777777" w:rsidR="001E20D8" w:rsidRPr="00D9249E" w:rsidRDefault="001E20D8" w:rsidP="00CF2B8B">
                                <w:r w:rsidRPr="00D9249E">
                                  <w:rPr>
                                    <w:rFonts w:asciiTheme="majorHAnsi" w:hAnsiTheme="majorHAnsi"/>
                                    <w:lang w:val="de-DE"/>
                                  </w:rPr>
                                  <w:t>⃝</w:t>
                                </w:r>
                              </w:p>
                            </w:tc>
                            <w:tc>
                              <w:tcPr>
                                <w:tcW w:w="3938" w:type="pct"/>
                              </w:tcPr>
                              <w:p w14:paraId="3F764FE7" w14:textId="77777777" w:rsidR="001E20D8" w:rsidRDefault="001E20D8" w:rsidP="00CF2B8B">
                                <w:pPr>
                                  <w:rPr>
                                    <w:rFonts w:ascii="Calibri" w:hAnsi="Calibri"/>
                                    <w:color w:val="000000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color w:val="000000"/>
                                  </w:rPr>
                                  <w:t>fact of never being fully well again</w:t>
                                </w:r>
                              </w:p>
                            </w:tc>
                          </w:tr>
                          <w:tr w:rsidR="001E20D8" w:rsidRPr="00D9249E" w14:paraId="44EF3D1A" w14:textId="77777777" w:rsidTr="00CF2B8B">
                            <w:tc>
                              <w:tcPr>
                                <w:tcW w:w="547" w:type="pct"/>
                              </w:tcPr>
                              <w:p w14:paraId="24B6613C" w14:textId="77777777" w:rsidR="001E20D8" w:rsidRPr="00D9249E" w:rsidRDefault="001E20D8" w:rsidP="00CF2B8B"/>
                            </w:tc>
                            <w:tc>
                              <w:tcPr>
                                <w:tcW w:w="515" w:type="pct"/>
                              </w:tcPr>
                              <w:p w14:paraId="03BD110B" w14:textId="77777777" w:rsidR="001E20D8" w:rsidRPr="00D9249E" w:rsidRDefault="001E20D8" w:rsidP="00CF2B8B"/>
                            </w:tc>
                            <w:tc>
                              <w:tcPr>
                                <w:tcW w:w="3938" w:type="pct"/>
                                <w:vAlign w:val="bottom"/>
                              </w:tcPr>
                              <w:p w14:paraId="07438919" w14:textId="77777777" w:rsidR="001E20D8" w:rsidRDefault="001E20D8" w:rsidP="00CF2B8B">
                                <w:pPr>
                                  <w:rPr>
                                    <w:rFonts w:ascii="Calibri" w:hAnsi="Calibri"/>
                                    <w:b/>
                                    <w:bCs/>
                                    <w:color w:val="000000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b/>
                                    <w:bCs/>
                                    <w:color w:val="000000"/>
                                  </w:rPr>
                                  <w:t>social problems</w:t>
                                </w:r>
                              </w:p>
                            </w:tc>
                          </w:tr>
                          <w:tr w:rsidR="001E20D8" w:rsidRPr="00D9249E" w14:paraId="32D974C0" w14:textId="77777777" w:rsidTr="00CF2B8B">
                            <w:tc>
                              <w:tcPr>
                                <w:tcW w:w="547" w:type="pct"/>
                              </w:tcPr>
                              <w:p w14:paraId="2907F10D" w14:textId="77777777" w:rsidR="001E20D8" w:rsidRPr="00D9249E" w:rsidRDefault="001E20D8" w:rsidP="00CF2B8B">
                                <w:r w:rsidRPr="00D9249E">
                                  <w:rPr>
                                    <w:rFonts w:asciiTheme="majorHAnsi" w:hAnsiTheme="majorHAnsi"/>
                                    <w:lang w:val="de-DE"/>
                                  </w:rPr>
                                  <w:t>⃝</w:t>
                                </w:r>
                              </w:p>
                            </w:tc>
                            <w:tc>
                              <w:tcPr>
                                <w:tcW w:w="515" w:type="pct"/>
                              </w:tcPr>
                              <w:p w14:paraId="30B75B10" w14:textId="77777777" w:rsidR="001E20D8" w:rsidRPr="00D9249E" w:rsidRDefault="001E20D8" w:rsidP="00CF2B8B">
                                <w:r w:rsidRPr="00D9249E">
                                  <w:rPr>
                                    <w:rFonts w:asciiTheme="majorHAnsi" w:hAnsiTheme="majorHAnsi"/>
                                    <w:lang w:val="de-DE"/>
                                  </w:rPr>
                                  <w:t>⃝</w:t>
                                </w:r>
                              </w:p>
                            </w:tc>
                            <w:tc>
                              <w:tcPr>
                                <w:tcW w:w="3938" w:type="pct"/>
                              </w:tcPr>
                              <w:p w14:paraId="052D3867" w14:textId="77777777" w:rsidR="001E20D8" w:rsidRDefault="001E20D8" w:rsidP="00CF2B8B">
                                <w:pPr>
                                  <w:rPr>
                                    <w:rFonts w:ascii="Calibri" w:hAnsi="Calibri"/>
                                    <w:color w:val="000000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color w:val="000000"/>
                                  </w:rPr>
                                  <w:t>feeling of being a burden to others</w:t>
                                </w:r>
                              </w:p>
                            </w:tc>
                          </w:tr>
                          <w:tr w:rsidR="001E20D8" w:rsidRPr="00D9249E" w14:paraId="4BEECA66" w14:textId="77777777" w:rsidTr="00CF2B8B">
                            <w:tc>
                              <w:tcPr>
                                <w:tcW w:w="547" w:type="pct"/>
                              </w:tcPr>
                              <w:p w14:paraId="5B60BF77" w14:textId="77777777" w:rsidR="001E20D8" w:rsidRPr="00D9249E" w:rsidRDefault="001E20D8" w:rsidP="00CF2B8B">
                                <w:r w:rsidRPr="00D9249E">
                                  <w:rPr>
                                    <w:rFonts w:asciiTheme="majorHAnsi" w:hAnsiTheme="majorHAnsi"/>
                                    <w:lang w:val="de-DE"/>
                                  </w:rPr>
                                  <w:t>⃝</w:t>
                                </w:r>
                              </w:p>
                            </w:tc>
                            <w:tc>
                              <w:tcPr>
                                <w:tcW w:w="515" w:type="pct"/>
                              </w:tcPr>
                              <w:p w14:paraId="299E30A4" w14:textId="77777777" w:rsidR="001E20D8" w:rsidRPr="00D9249E" w:rsidRDefault="001E20D8" w:rsidP="00CF2B8B">
                                <w:r w:rsidRPr="00D9249E">
                                  <w:rPr>
                                    <w:rFonts w:asciiTheme="majorHAnsi" w:hAnsiTheme="majorHAnsi"/>
                                    <w:lang w:val="de-DE"/>
                                  </w:rPr>
                                  <w:t>⃝</w:t>
                                </w:r>
                              </w:p>
                            </w:tc>
                            <w:tc>
                              <w:tcPr>
                                <w:tcW w:w="3938" w:type="pct"/>
                              </w:tcPr>
                              <w:p w14:paraId="34BCD972" w14:textId="77777777" w:rsidR="001E20D8" w:rsidRDefault="001E20D8" w:rsidP="00CF2B8B">
                                <w:pPr>
                                  <w:rPr>
                                    <w:rFonts w:ascii="Calibri" w:hAnsi="Calibri"/>
                                    <w:color w:val="000000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color w:val="000000"/>
                                  </w:rPr>
                                  <w:t>worries about family and friends</w:t>
                                </w:r>
                              </w:p>
                            </w:tc>
                          </w:tr>
                          <w:tr w:rsidR="001E20D8" w:rsidRPr="00D9249E" w14:paraId="0F5DAB06" w14:textId="77777777" w:rsidTr="00CF2B8B">
                            <w:tc>
                              <w:tcPr>
                                <w:tcW w:w="547" w:type="pct"/>
                              </w:tcPr>
                              <w:p w14:paraId="22D778AF" w14:textId="77777777" w:rsidR="001E20D8" w:rsidRPr="00D9249E" w:rsidRDefault="001E20D8" w:rsidP="00CF2B8B">
                                <w:r w:rsidRPr="00D9249E">
                                  <w:rPr>
                                    <w:rFonts w:asciiTheme="majorHAnsi" w:hAnsiTheme="majorHAnsi"/>
                                    <w:lang w:val="de-DE"/>
                                  </w:rPr>
                                  <w:t>⃝</w:t>
                                </w:r>
                              </w:p>
                            </w:tc>
                            <w:tc>
                              <w:tcPr>
                                <w:tcW w:w="515" w:type="pct"/>
                              </w:tcPr>
                              <w:p w14:paraId="3F3D8BF2" w14:textId="77777777" w:rsidR="001E20D8" w:rsidRPr="00D9249E" w:rsidRDefault="001E20D8" w:rsidP="00CF2B8B">
                                <w:r w:rsidRPr="00D9249E">
                                  <w:rPr>
                                    <w:rFonts w:asciiTheme="majorHAnsi" w:hAnsiTheme="majorHAnsi"/>
                                    <w:lang w:val="de-DE"/>
                                  </w:rPr>
                                  <w:t>⃝</w:t>
                                </w:r>
                              </w:p>
                            </w:tc>
                            <w:tc>
                              <w:tcPr>
                                <w:tcW w:w="3938" w:type="pct"/>
                              </w:tcPr>
                              <w:p w14:paraId="372E897F" w14:textId="77777777" w:rsidR="001E20D8" w:rsidRDefault="001E20D8" w:rsidP="00CF2B8B">
                                <w:pPr>
                                  <w:rPr>
                                    <w:rFonts w:ascii="Calibri" w:hAnsi="Calibri"/>
                                    <w:color w:val="000000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color w:val="000000"/>
                                  </w:rPr>
                                  <w:t>difficulties in talking about the transplantation</w:t>
                                </w:r>
                              </w:p>
                            </w:tc>
                          </w:tr>
                          <w:tr w:rsidR="001E20D8" w:rsidRPr="00D9249E" w14:paraId="0C25A4BB" w14:textId="77777777" w:rsidTr="00CF2B8B">
                            <w:tc>
                              <w:tcPr>
                                <w:tcW w:w="547" w:type="pct"/>
                              </w:tcPr>
                              <w:p w14:paraId="1776CF83" w14:textId="77777777" w:rsidR="001E20D8" w:rsidRPr="00D9249E" w:rsidRDefault="001E20D8" w:rsidP="00CF2B8B">
                                <w:r w:rsidRPr="00D9249E">
                                  <w:rPr>
                                    <w:rFonts w:asciiTheme="majorHAnsi" w:hAnsiTheme="majorHAnsi"/>
                                    <w:lang w:val="de-DE"/>
                                  </w:rPr>
                                  <w:t>⃝</w:t>
                                </w:r>
                              </w:p>
                            </w:tc>
                            <w:tc>
                              <w:tcPr>
                                <w:tcW w:w="515" w:type="pct"/>
                              </w:tcPr>
                              <w:p w14:paraId="44038F42" w14:textId="77777777" w:rsidR="001E20D8" w:rsidRPr="00D9249E" w:rsidRDefault="001E20D8" w:rsidP="00CF2B8B">
                                <w:r w:rsidRPr="00D9249E">
                                  <w:rPr>
                                    <w:rFonts w:asciiTheme="majorHAnsi" w:hAnsiTheme="majorHAnsi"/>
                                    <w:lang w:val="de-DE"/>
                                  </w:rPr>
                                  <w:t>⃝</w:t>
                                </w:r>
                              </w:p>
                            </w:tc>
                            <w:tc>
                              <w:tcPr>
                                <w:tcW w:w="3938" w:type="pct"/>
                              </w:tcPr>
                              <w:p w14:paraId="579BB96E" w14:textId="77777777" w:rsidR="001E20D8" w:rsidRDefault="001E20D8" w:rsidP="00CF2B8B">
                                <w:pPr>
                                  <w:rPr>
                                    <w:rFonts w:ascii="Calibri" w:hAnsi="Calibri"/>
                                    <w:color w:val="000000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color w:val="000000"/>
                                  </w:rPr>
                                  <w:t>occupational difficulties</w:t>
                                </w:r>
                              </w:p>
                            </w:tc>
                          </w:tr>
                          <w:tr w:rsidR="001E20D8" w:rsidRPr="00D9249E" w14:paraId="135630BD" w14:textId="77777777" w:rsidTr="00CF2B8B">
                            <w:tc>
                              <w:tcPr>
                                <w:tcW w:w="547" w:type="pct"/>
                              </w:tcPr>
                              <w:p w14:paraId="1B2D3F66" w14:textId="77777777" w:rsidR="001E20D8" w:rsidRPr="00D9249E" w:rsidRDefault="001E20D8" w:rsidP="00CF2B8B">
                                <w:r w:rsidRPr="00D9249E">
                                  <w:rPr>
                                    <w:rFonts w:asciiTheme="majorHAnsi" w:hAnsiTheme="majorHAnsi"/>
                                    <w:lang w:val="de-DE"/>
                                  </w:rPr>
                                  <w:t>⃝</w:t>
                                </w:r>
                              </w:p>
                            </w:tc>
                            <w:tc>
                              <w:tcPr>
                                <w:tcW w:w="515" w:type="pct"/>
                              </w:tcPr>
                              <w:p w14:paraId="31E5FF00" w14:textId="77777777" w:rsidR="001E20D8" w:rsidRPr="00D9249E" w:rsidRDefault="001E20D8" w:rsidP="00CF2B8B">
                                <w:r w:rsidRPr="00D9249E">
                                  <w:rPr>
                                    <w:rFonts w:asciiTheme="majorHAnsi" w:hAnsiTheme="majorHAnsi"/>
                                    <w:lang w:val="de-DE"/>
                                  </w:rPr>
                                  <w:t>⃝</w:t>
                                </w:r>
                              </w:p>
                            </w:tc>
                            <w:tc>
                              <w:tcPr>
                                <w:tcW w:w="3938" w:type="pct"/>
                              </w:tcPr>
                              <w:p w14:paraId="5F747FC2" w14:textId="77777777" w:rsidR="001E20D8" w:rsidRDefault="001E20D8" w:rsidP="00CF2B8B">
                                <w:pPr>
                                  <w:rPr>
                                    <w:rFonts w:ascii="Calibri" w:hAnsi="Calibri"/>
                                    <w:color w:val="000000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color w:val="000000"/>
                                  </w:rPr>
                                  <w:t>lack of support in the health care system</w:t>
                                </w:r>
                              </w:p>
                            </w:tc>
                          </w:tr>
                        </w:tbl>
                        <w:p w14:paraId="6C986E6A" w14:textId="77777777" w:rsidR="001E20D8" w:rsidRDefault="001E20D8" w:rsidP="001E20D8"/>
                      </w:txbxContent>
                    </v:textbox>
                  </v:shape>
                  <v:shape id="_x0000_s1052" type="#_x0000_t202" style="position:absolute;left:34061;top:4040;width:37732;height:359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" stroked="f">
                    <v:textbox>
                      <w:txbxContent>
                        <w:tbl>
                          <w:tblPr>
                            <w:tblStyle w:val="TableGrid"/>
                            <w:tblW w:w="4713" w:type="pct"/>
                            <w:tblBorders>
                              <w:top w:val="none" w:sz="0" w:space="0" w:color="auto"/>
                              <w:left w:val="none" w:sz="0" w:space="0" w:color="auto"/>
                              <w:bottom w:val="none" w:sz="0" w:space="0" w:color="auto"/>
                              <w:right w:val="none" w:sz="0" w:space="0" w:color="auto"/>
                              <w:insideH w:val="none" w:sz="0" w:space="0" w:color="auto"/>
                              <w:insideV w:val="none" w:sz="0" w:space="0" w:color="auto"/>
                            </w:tblBorders>
                            <w:tblLook w:val="04A0" w:firstRow="1" w:lastRow="0" w:firstColumn="1" w:lastColumn="0" w:noHBand="0" w:noVBand="1"/>
                          </w:tblPr>
                          <w:tblGrid>
                            <w:gridCol w:w="542"/>
                            <w:gridCol w:w="510"/>
                            <w:gridCol w:w="4278"/>
                          </w:tblGrid>
                          <w:tr w:rsidR="001E20D8" w:rsidRPr="00D9249E" w14:paraId="6E346C3E" w14:textId="77777777" w:rsidTr="00CF2B8B">
                            <w:tc>
                              <w:tcPr>
                                <w:tcW w:w="508" w:type="pct"/>
                              </w:tcPr>
                              <w:p w14:paraId="1D898AB1" w14:textId="77777777" w:rsidR="001E20D8" w:rsidRPr="00D9249E" w:rsidRDefault="001E20D8" w:rsidP="005526B4">
                                <w:pPr>
                                  <w:rPr>
                                    <w:b/>
                                  </w:rPr>
                                </w:pPr>
                                <w:r>
                                  <w:rPr>
                                    <w:b/>
                                  </w:rPr>
                                  <w:t>YES</w:t>
                                </w:r>
                              </w:p>
                            </w:tc>
                            <w:tc>
                              <w:tcPr>
                                <w:tcW w:w="478" w:type="pct"/>
                              </w:tcPr>
                              <w:p w14:paraId="409A7D45" w14:textId="77777777" w:rsidR="001E20D8" w:rsidRPr="00D9249E" w:rsidRDefault="001E20D8" w:rsidP="004A3063">
                                <w:pPr>
                                  <w:rPr>
                                    <w:b/>
                                  </w:rPr>
                                </w:pPr>
                                <w:r>
                                  <w:rPr>
                                    <w:b/>
                                  </w:rPr>
                                  <w:t>NO</w:t>
                                </w:r>
                              </w:p>
                            </w:tc>
                            <w:tc>
                              <w:tcPr>
                                <w:tcW w:w="4013" w:type="pct"/>
                              </w:tcPr>
                              <w:p w14:paraId="01C49929" w14:textId="77777777" w:rsidR="001E20D8" w:rsidRPr="00D9249E" w:rsidRDefault="001E20D8" w:rsidP="004A3063">
                                <w:pPr>
                                  <w:pStyle w:val="ListParagraph"/>
                                  <w:spacing w:line="276" w:lineRule="auto"/>
                                  <w:ind w:left="0"/>
                                  <w:rPr>
                                    <w:b/>
                                    <w:noProof/>
                                    <w:lang w:val="de-DE"/>
                                  </w:rPr>
                                </w:pPr>
                              </w:p>
                            </w:tc>
                          </w:tr>
                          <w:tr w:rsidR="001E20D8" w:rsidRPr="00D9249E" w14:paraId="4F8A1006" w14:textId="77777777" w:rsidTr="00CF2B8B">
                            <w:tc>
                              <w:tcPr>
                                <w:tcW w:w="508" w:type="pct"/>
                              </w:tcPr>
                              <w:p w14:paraId="6C298920" w14:textId="77777777" w:rsidR="001E20D8" w:rsidRPr="00D9249E" w:rsidRDefault="001E20D8" w:rsidP="00CF2B8B">
                                <w:pPr>
                                  <w:rPr>
                                    <w:b/>
                                  </w:rPr>
                                </w:pPr>
                              </w:p>
                            </w:tc>
                            <w:tc>
                              <w:tcPr>
                                <w:tcW w:w="478" w:type="pct"/>
                              </w:tcPr>
                              <w:p w14:paraId="107E721C" w14:textId="77777777" w:rsidR="001E20D8" w:rsidRPr="00D9249E" w:rsidRDefault="001E20D8" w:rsidP="00CF2B8B">
                                <w:pPr>
                                  <w:rPr>
                                    <w:b/>
                                  </w:rPr>
                                </w:pPr>
                              </w:p>
                            </w:tc>
                            <w:tc>
                              <w:tcPr>
                                <w:tcW w:w="4013" w:type="pct"/>
                                <w:vAlign w:val="bottom"/>
                              </w:tcPr>
                              <w:p w14:paraId="5DEC5BC9" w14:textId="77777777" w:rsidR="001E20D8" w:rsidRDefault="001E20D8" w:rsidP="00CF2B8B">
                                <w:pPr>
                                  <w:rPr>
                                    <w:rFonts w:ascii="Calibri" w:hAnsi="Calibri"/>
                                    <w:b/>
                                    <w:bCs/>
                                    <w:color w:val="000000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b/>
                                    <w:bCs/>
                                    <w:color w:val="000000"/>
                                  </w:rPr>
                                  <w:t>worries and anxieties</w:t>
                                </w:r>
                              </w:p>
                            </w:tc>
                          </w:tr>
                          <w:tr w:rsidR="001E20D8" w:rsidRPr="00D9249E" w14:paraId="752FB044" w14:textId="77777777" w:rsidTr="00CF2B8B">
                            <w:tc>
                              <w:tcPr>
                                <w:tcW w:w="508" w:type="pct"/>
                              </w:tcPr>
                              <w:p w14:paraId="7E95A67E" w14:textId="77777777" w:rsidR="001E20D8" w:rsidRPr="00D9249E" w:rsidRDefault="001E20D8" w:rsidP="00CF2B8B">
                                <w:r w:rsidRPr="00D9249E">
                                  <w:rPr>
                                    <w:rFonts w:asciiTheme="majorHAnsi" w:hAnsiTheme="majorHAnsi"/>
                                    <w:lang w:val="de-DE"/>
                                  </w:rPr>
                                  <w:t>⃝</w:t>
                                </w:r>
                              </w:p>
                            </w:tc>
                            <w:tc>
                              <w:tcPr>
                                <w:tcW w:w="478" w:type="pct"/>
                              </w:tcPr>
                              <w:p w14:paraId="4E213AB1" w14:textId="77777777" w:rsidR="001E20D8" w:rsidRPr="00D9249E" w:rsidRDefault="001E20D8" w:rsidP="00CF2B8B">
                                <w:r w:rsidRPr="00D9249E">
                                  <w:rPr>
                                    <w:rFonts w:asciiTheme="majorHAnsi" w:hAnsiTheme="majorHAnsi"/>
                                    <w:lang w:val="de-DE"/>
                                  </w:rPr>
                                  <w:t>⃝</w:t>
                                </w:r>
                              </w:p>
                            </w:tc>
                            <w:tc>
                              <w:tcPr>
                                <w:tcW w:w="4013" w:type="pct"/>
                              </w:tcPr>
                              <w:p w14:paraId="6BD56925" w14:textId="77777777" w:rsidR="001E20D8" w:rsidRDefault="001E20D8" w:rsidP="00CF2B8B">
                                <w:pPr>
                                  <w:rPr>
                                    <w:rFonts w:ascii="Calibri" w:hAnsi="Calibri"/>
                                    <w:color w:val="000000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color w:val="000000"/>
                                  </w:rPr>
                                  <w:t>about the future</w:t>
                                </w:r>
                              </w:p>
                            </w:tc>
                          </w:tr>
                          <w:tr w:rsidR="001E20D8" w:rsidRPr="00D9249E" w14:paraId="2F30BDDB" w14:textId="77777777" w:rsidTr="00CF2B8B">
                            <w:tc>
                              <w:tcPr>
                                <w:tcW w:w="508" w:type="pct"/>
                              </w:tcPr>
                              <w:p w14:paraId="418A1C69" w14:textId="77777777" w:rsidR="001E20D8" w:rsidRPr="00D9249E" w:rsidRDefault="001E20D8" w:rsidP="00CF2B8B">
                                <w:r w:rsidRPr="00D9249E">
                                  <w:rPr>
                                    <w:rFonts w:asciiTheme="majorHAnsi" w:hAnsiTheme="majorHAnsi"/>
                                    <w:lang w:val="de-DE"/>
                                  </w:rPr>
                                  <w:t>⃝</w:t>
                                </w:r>
                              </w:p>
                            </w:tc>
                            <w:tc>
                              <w:tcPr>
                                <w:tcW w:w="478" w:type="pct"/>
                              </w:tcPr>
                              <w:p w14:paraId="6A70BDC9" w14:textId="77777777" w:rsidR="001E20D8" w:rsidRPr="00D9249E" w:rsidRDefault="001E20D8" w:rsidP="00CF2B8B">
                                <w:r w:rsidRPr="00D9249E">
                                  <w:rPr>
                                    <w:rFonts w:asciiTheme="majorHAnsi" w:hAnsiTheme="majorHAnsi"/>
                                    <w:lang w:val="de-DE"/>
                                  </w:rPr>
                                  <w:t>⃝</w:t>
                                </w:r>
                              </w:p>
                            </w:tc>
                            <w:tc>
                              <w:tcPr>
                                <w:tcW w:w="4013" w:type="pct"/>
                              </w:tcPr>
                              <w:p w14:paraId="022DB977" w14:textId="77777777" w:rsidR="001E20D8" w:rsidRDefault="001E20D8" w:rsidP="00CF2B8B">
                                <w:pPr>
                                  <w:rPr>
                                    <w:rFonts w:ascii="Calibri" w:hAnsi="Calibri"/>
                                    <w:color w:val="000000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color w:val="000000"/>
                                  </w:rPr>
                                  <w:t>about drug side-effects</w:t>
                                </w:r>
                              </w:p>
                            </w:tc>
                          </w:tr>
                          <w:tr w:rsidR="001E20D8" w:rsidRPr="00D9249E" w14:paraId="184B6D62" w14:textId="77777777" w:rsidTr="00CF2B8B">
                            <w:tc>
                              <w:tcPr>
                                <w:tcW w:w="508" w:type="pct"/>
                              </w:tcPr>
                              <w:p w14:paraId="7BF05A2B" w14:textId="77777777" w:rsidR="001E20D8" w:rsidRPr="00D9249E" w:rsidRDefault="001E20D8" w:rsidP="00CF2B8B">
                                <w:r w:rsidRPr="00D9249E">
                                  <w:rPr>
                                    <w:rFonts w:asciiTheme="majorHAnsi" w:hAnsiTheme="majorHAnsi"/>
                                    <w:lang w:val="de-DE"/>
                                  </w:rPr>
                                  <w:t>⃝</w:t>
                                </w:r>
                              </w:p>
                            </w:tc>
                            <w:tc>
                              <w:tcPr>
                                <w:tcW w:w="478" w:type="pct"/>
                              </w:tcPr>
                              <w:p w14:paraId="4EC00BC5" w14:textId="77777777" w:rsidR="001E20D8" w:rsidRPr="00D9249E" w:rsidRDefault="001E20D8" w:rsidP="00CF2B8B">
                                <w:r w:rsidRPr="00D9249E">
                                  <w:rPr>
                                    <w:rFonts w:asciiTheme="majorHAnsi" w:hAnsiTheme="majorHAnsi"/>
                                    <w:lang w:val="de-DE"/>
                                  </w:rPr>
                                  <w:t>⃝</w:t>
                                </w:r>
                              </w:p>
                            </w:tc>
                            <w:tc>
                              <w:tcPr>
                                <w:tcW w:w="4013" w:type="pct"/>
                              </w:tcPr>
                              <w:p w14:paraId="389070FD" w14:textId="77777777" w:rsidR="001E20D8" w:rsidRDefault="001E20D8" w:rsidP="00CF2B8B">
                                <w:pPr>
                                  <w:rPr>
                                    <w:rFonts w:ascii="Calibri" w:hAnsi="Calibri"/>
                                    <w:color w:val="000000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color w:val="000000"/>
                                  </w:rPr>
                                  <w:t>about infections</w:t>
                                </w:r>
                              </w:p>
                            </w:tc>
                          </w:tr>
                          <w:tr w:rsidR="001E20D8" w:rsidRPr="00D9249E" w14:paraId="76188C15" w14:textId="77777777" w:rsidTr="00CF2B8B">
                            <w:tc>
                              <w:tcPr>
                                <w:tcW w:w="508" w:type="pct"/>
                              </w:tcPr>
                              <w:p w14:paraId="20B0096B" w14:textId="77777777" w:rsidR="001E20D8" w:rsidRPr="00D9249E" w:rsidRDefault="001E20D8" w:rsidP="00CF2B8B">
                                <w:r w:rsidRPr="00D9249E">
                                  <w:rPr>
                                    <w:rFonts w:asciiTheme="majorHAnsi" w:hAnsiTheme="majorHAnsi"/>
                                    <w:lang w:val="de-DE"/>
                                  </w:rPr>
                                  <w:t>⃝</w:t>
                                </w:r>
                              </w:p>
                            </w:tc>
                            <w:tc>
                              <w:tcPr>
                                <w:tcW w:w="478" w:type="pct"/>
                              </w:tcPr>
                              <w:p w14:paraId="1C6605EC" w14:textId="77777777" w:rsidR="001E20D8" w:rsidRPr="00D9249E" w:rsidRDefault="001E20D8" w:rsidP="00CF2B8B">
                                <w:r w:rsidRPr="00D9249E">
                                  <w:rPr>
                                    <w:rFonts w:asciiTheme="majorHAnsi" w:hAnsiTheme="majorHAnsi"/>
                                    <w:lang w:val="de-DE"/>
                                  </w:rPr>
                                  <w:t>⃝</w:t>
                                </w:r>
                              </w:p>
                            </w:tc>
                            <w:tc>
                              <w:tcPr>
                                <w:tcW w:w="4013" w:type="pct"/>
                              </w:tcPr>
                              <w:p w14:paraId="10FDDD1E" w14:textId="77777777" w:rsidR="001E20D8" w:rsidRDefault="001E20D8" w:rsidP="00CF2B8B">
                                <w:pPr>
                                  <w:rPr>
                                    <w:rFonts w:ascii="Calibri" w:hAnsi="Calibri"/>
                                    <w:color w:val="000000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color w:val="000000"/>
                                  </w:rPr>
                                  <w:t>about transplant rejection and the need for a repeat transplantation</w:t>
                                </w:r>
                              </w:p>
                            </w:tc>
                          </w:tr>
                          <w:tr w:rsidR="001E20D8" w:rsidRPr="00D9249E" w14:paraId="3456AD40" w14:textId="77777777" w:rsidTr="00CF2B8B">
                            <w:tc>
                              <w:tcPr>
                                <w:tcW w:w="508" w:type="pct"/>
                              </w:tcPr>
                              <w:p w14:paraId="26C2E6B6" w14:textId="77777777" w:rsidR="001E20D8" w:rsidRPr="00D9249E" w:rsidRDefault="001E20D8" w:rsidP="00CF2B8B"/>
                            </w:tc>
                            <w:tc>
                              <w:tcPr>
                                <w:tcW w:w="478" w:type="pct"/>
                              </w:tcPr>
                              <w:p w14:paraId="1E1988F2" w14:textId="77777777" w:rsidR="001E20D8" w:rsidRPr="00D9249E" w:rsidRDefault="001E20D8" w:rsidP="00CF2B8B"/>
                            </w:tc>
                            <w:tc>
                              <w:tcPr>
                                <w:tcW w:w="4013" w:type="pct"/>
                                <w:vAlign w:val="bottom"/>
                              </w:tcPr>
                              <w:p w14:paraId="54A76190" w14:textId="77777777" w:rsidR="001E20D8" w:rsidRDefault="001E20D8" w:rsidP="00CF2B8B">
                                <w:pPr>
                                  <w:rPr>
                                    <w:rFonts w:ascii="Calibri" w:hAnsi="Calibri"/>
                                    <w:b/>
                                    <w:bCs/>
                                    <w:color w:val="000000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b/>
                                    <w:bCs/>
                                    <w:color w:val="000000"/>
                                  </w:rPr>
                                  <w:t>physical and psychological problems</w:t>
                                </w:r>
                              </w:p>
                            </w:tc>
                          </w:tr>
                          <w:tr w:rsidR="001E20D8" w:rsidRPr="00D9249E" w14:paraId="13ED28D1" w14:textId="77777777" w:rsidTr="00CF2B8B">
                            <w:tc>
                              <w:tcPr>
                                <w:tcW w:w="508" w:type="pct"/>
                              </w:tcPr>
                              <w:p w14:paraId="7C414537" w14:textId="77777777" w:rsidR="001E20D8" w:rsidRPr="00D9249E" w:rsidRDefault="001E20D8" w:rsidP="00CF2B8B">
                                <w:r w:rsidRPr="00D9249E">
                                  <w:rPr>
                                    <w:rFonts w:asciiTheme="majorHAnsi" w:hAnsiTheme="majorHAnsi"/>
                                    <w:lang w:val="de-DE"/>
                                  </w:rPr>
                                  <w:t>⃝</w:t>
                                </w:r>
                              </w:p>
                            </w:tc>
                            <w:tc>
                              <w:tcPr>
                                <w:tcW w:w="478" w:type="pct"/>
                              </w:tcPr>
                              <w:p w14:paraId="6F094E6E" w14:textId="77777777" w:rsidR="001E20D8" w:rsidRPr="00D9249E" w:rsidRDefault="001E20D8" w:rsidP="00CF2B8B">
                                <w:r w:rsidRPr="00D9249E">
                                  <w:rPr>
                                    <w:rFonts w:asciiTheme="majorHAnsi" w:hAnsiTheme="majorHAnsi"/>
                                    <w:lang w:val="de-DE"/>
                                  </w:rPr>
                                  <w:t>⃝</w:t>
                                </w:r>
                              </w:p>
                            </w:tc>
                            <w:tc>
                              <w:tcPr>
                                <w:tcW w:w="4013" w:type="pct"/>
                              </w:tcPr>
                              <w:p w14:paraId="5312D11D" w14:textId="77777777" w:rsidR="001E20D8" w:rsidRDefault="001E20D8" w:rsidP="00CF2B8B">
                                <w:pPr>
                                  <w:rPr>
                                    <w:rFonts w:ascii="Calibri" w:hAnsi="Calibri"/>
                                    <w:color w:val="000000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color w:val="000000"/>
                                  </w:rPr>
                                  <w:t>exhaustion, mental or physical</w:t>
                                </w:r>
                              </w:p>
                            </w:tc>
                          </w:tr>
                          <w:tr w:rsidR="001E20D8" w:rsidRPr="00D9249E" w14:paraId="2BB48C91" w14:textId="77777777" w:rsidTr="00CF2B8B">
                            <w:tc>
                              <w:tcPr>
                                <w:tcW w:w="508" w:type="pct"/>
                              </w:tcPr>
                              <w:p w14:paraId="0C43A741" w14:textId="77777777" w:rsidR="001E20D8" w:rsidRPr="00D9249E" w:rsidRDefault="001E20D8" w:rsidP="00CF2B8B">
                                <w:r w:rsidRPr="00D9249E">
                                  <w:rPr>
                                    <w:rFonts w:asciiTheme="majorHAnsi" w:hAnsiTheme="majorHAnsi"/>
                                    <w:lang w:val="de-DE"/>
                                  </w:rPr>
                                  <w:t>⃝</w:t>
                                </w:r>
                              </w:p>
                            </w:tc>
                            <w:tc>
                              <w:tcPr>
                                <w:tcW w:w="478" w:type="pct"/>
                              </w:tcPr>
                              <w:p w14:paraId="1A742D7A" w14:textId="77777777" w:rsidR="001E20D8" w:rsidRPr="00D9249E" w:rsidRDefault="001E20D8" w:rsidP="00CF2B8B">
                                <w:r w:rsidRPr="00D9249E">
                                  <w:rPr>
                                    <w:rFonts w:asciiTheme="majorHAnsi" w:hAnsiTheme="majorHAnsi"/>
                                    <w:lang w:val="de-DE"/>
                                  </w:rPr>
                                  <w:t>⃝</w:t>
                                </w:r>
                              </w:p>
                            </w:tc>
                            <w:tc>
                              <w:tcPr>
                                <w:tcW w:w="4013" w:type="pct"/>
                              </w:tcPr>
                              <w:p w14:paraId="76015205" w14:textId="77777777" w:rsidR="001E20D8" w:rsidRDefault="001E20D8" w:rsidP="00CF2B8B">
                                <w:pPr>
                                  <w:rPr>
                                    <w:rFonts w:ascii="Calibri" w:hAnsi="Calibri"/>
                                    <w:color w:val="000000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color w:val="000000"/>
                                  </w:rPr>
                                  <w:t>sleep disorders</w:t>
                                </w:r>
                              </w:p>
                            </w:tc>
                          </w:tr>
                          <w:tr w:rsidR="001E20D8" w:rsidRPr="00D9249E" w14:paraId="1209EA88" w14:textId="77777777" w:rsidTr="00CF2B8B">
                            <w:tc>
                              <w:tcPr>
                                <w:tcW w:w="508" w:type="pct"/>
                              </w:tcPr>
                              <w:p w14:paraId="48816F2A" w14:textId="77777777" w:rsidR="001E20D8" w:rsidRPr="00D9249E" w:rsidRDefault="001E20D8" w:rsidP="00CF2B8B">
                                <w:r w:rsidRPr="00D9249E">
                                  <w:rPr>
                                    <w:rFonts w:asciiTheme="majorHAnsi" w:hAnsiTheme="majorHAnsi"/>
                                    <w:lang w:val="de-DE"/>
                                  </w:rPr>
                                  <w:t>⃝</w:t>
                                </w:r>
                              </w:p>
                            </w:tc>
                            <w:tc>
                              <w:tcPr>
                                <w:tcW w:w="478" w:type="pct"/>
                              </w:tcPr>
                              <w:p w14:paraId="28928BF4" w14:textId="77777777" w:rsidR="001E20D8" w:rsidRPr="00D9249E" w:rsidRDefault="001E20D8" w:rsidP="00CF2B8B">
                                <w:r w:rsidRPr="00D9249E">
                                  <w:rPr>
                                    <w:rFonts w:asciiTheme="majorHAnsi" w:hAnsiTheme="majorHAnsi"/>
                                    <w:lang w:val="de-DE"/>
                                  </w:rPr>
                                  <w:t>⃝</w:t>
                                </w:r>
                              </w:p>
                            </w:tc>
                            <w:tc>
                              <w:tcPr>
                                <w:tcW w:w="4013" w:type="pct"/>
                              </w:tcPr>
                              <w:p w14:paraId="190FE67C" w14:textId="77777777" w:rsidR="001E20D8" w:rsidRDefault="001E20D8" w:rsidP="00CF2B8B">
                                <w:pPr>
                                  <w:rPr>
                                    <w:rFonts w:ascii="Calibri" w:hAnsi="Calibri"/>
                                    <w:color w:val="000000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color w:val="000000"/>
                                  </w:rPr>
                                  <w:t>sexual problems</w:t>
                                </w:r>
                              </w:p>
                            </w:tc>
                          </w:tr>
                          <w:tr w:rsidR="001E20D8" w:rsidRPr="00D9249E" w14:paraId="5D2CFBB1" w14:textId="77777777" w:rsidTr="00CF2B8B">
                            <w:tc>
                              <w:tcPr>
                                <w:tcW w:w="508" w:type="pct"/>
                              </w:tcPr>
                              <w:p w14:paraId="217721D3" w14:textId="77777777" w:rsidR="001E20D8" w:rsidRPr="00D9249E" w:rsidRDefault="001E20D8" w:rsidP="00CF2B8B">
                                <w:r w:rsidRPr="00D9249E">
                                  <w:rPr>
                                    <w:rFonts w:asciiTheme="majorHAnsi" w:hAnsiTheme="majorHAnsi"/>
                                    <w:lang w:val="de-DE"/>
                                  </w:rPr>
                                  <w:t>⃝</w:t>
                                </w:r>
                              </w:p>
                            </w:tc>
                            <w:tc>
                              <w:tcPr>
                                <w:tcW w:w="478" w:type="pct"/>
                              </w:tcPr>
                              <w:p w14:paraId="72595AE4" w14:textId="77777777" w:rsidR="001E20D8" w:rsidRPr="00D9249E" w:rsidRDefault="001E20D8" w:rsidP="00CF2B8B">
                                <w:r w:rsidRPr="00D9249E">
                                  <w:rPr>
                                    <w:rFonts w:asciiTheme="majorHAnsi" w:hAnsiTheme="majorHAnsi"/>
                                    <w:lang w:val="de-DE"/>
                                  </w:rPr>
                                  <w:t>⃝</w:t>
                                </w:r>
                              </w:p>
                            </w:tc>
                            <w:tc>
                              <w:tcPr>
                                <w:tcW w:w="4013" w:type="pct"/>
                              </w:tcPr>
                              <w:p w14:paraId="6900C25B" w14:textId="77777777" w:rsidR="001E20D8" w:rsidRDefault="001E20D8" w:rsidP="00CF2B8B">
                                <w:pPr>
                                  <w:rPr>
                                    <w:rFonts w:ascii="Calibri" w:hAnsi="Calibri"/>
                                    <w:color w:val="000000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color w:val="000000"/>
                                  </w:rPr>
                                  <w:t>increased focus on body symptoms</w:t>
                                </w:r>
                              </w:p>
                            </w:tc>
                          </w:tr>
                          <w:tr w:rsidR="001E20D8" w:rsidRPr="00D9249E" w14:paraId="51564216" w14:textId="77777777" w:rsidTr="00CF2B8B">
                            <w:tc>
                              <w:tcPr>
                                <w:tcW w:w="508" w:type="pct"/>
                              </w:tcPr>
                              <w:p w14:paraId="21C09EF4" w14:textId="77777777" w:rsidR="001E20D8" w:rsidRPr="00D9249E" w:rsidRDefault="001E20D8" w:rsidP="00CF2B8B">
                                <w:r w:rsidRPr="00D9249E">
                                  <w:rPr>
                                    <w:rFonts w:asciiTheme="majorHAnsi" w:hAnsiTheme="majorHAnsi"/>
                                    <w:lang w:val="de-DE"/>
                                  </w:rPr>
                                  <w:t>⃝</w:t>
                                </w:r>
                              </w:p>
                            </w:tc>
                            <w:tc>
                              <w:tcPr>
                                <w:tcW w:w="478" w:type="pct"/>
                              </w:tcPr>
                              <w:p w14:paraId="759EAE76" w14:textId="77777777" w:rsidR="001E20D8" w:rsidRPr="00D9249E" w:rsidRDefault="001E20D8" w:rsidP="00CF2B8B">
                                <w:r w:rsidRPr="00D9249E">
                                  <w:rPr>
                                    <w:rFonts w:asciiTheme="majorHAnsi" w:hAnsiTheme="majorHAnsi"/>
                                    <w:lang w:val="de-DE"/>
                                  </w:rPr>
                                  <w:t>⃝</w:t>
                                </w:r>
                              </w:p>
                            </w:tc>
                            <w:tc>
                              <w:tcPr>
                                <w:tcW w:w="4013" w:type="pct"/>
                              </w:tcPr>
                              <w:p w14:paraId="6397CB11" w14:textId="77777777" w:rsidR="001E20D8" w:rsidRDefault="001E20D8" w:rsidP="00CF2B8B">
                                <w:pPr>
                                  <w:rPr>
                                    <w:rFonts w:ascii="Calibri" w:hAnsi="Calibri"/>
                                    <w:color w:val="000000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color w:val="000000"/>
                                  </w:rPr>
                                  <w:t>pain</w:t>
                                </w:r>
                              </w:p>
                            </w:tc>
                          </w:tr>
                          <w:tr w:rsidR="001E20D8" w:rsidRPr="00D9249E" w14:paraId="3ED66E01" w14:textId="77777777" w:rsidTr="00CF2B8B">
                            <w:tc>
                              <w:tcPr>
                                <w:tcW w:w="508" w:type="pct"/>
                              </w:tcPr>
                              <w:p w14:paraId="753229F2" w14:textId="77777777" w:rsidR="001E20D8" w:rsidRPr="00D9249E" w:rsidRDefault="001E20D8" w:rsidP="00CF2B8B">
                                <w:r w:rsidRPr="00D9249E">
                                  <w:rPr>
                                    <w:rFonts w:asciiTheme="majorHAnsi" w:hAnsiTheme="majorHAnsi"/>
                                    <w:lang w:val="de-DE"/>
                                  </w:rPr>
                                  <w:t>⃝</w:t>
                                </w:r>
                              </w:p>
                            </w:tc>
                            <w:tc>
                              <w:tcPr>
                                <w:tcW w:w="478" w:type="pct"/>
                              </w:tcPr>
                              <w:p w14:paraId="20800E98" w14:textId="77777777" w:rsidR="001E20D8" w:rsidRPr="00D9249E" w:rsidRDefault="001E20D8" w:rsidP="00CF2B8B">
                                <w:r w:rsidRPr="00D9249E">
                                  <w:rPr>
                                    <w:rFonts w:asciiTheme="majorHAnsi" w:hAnsiTheme="majorHAnsi"/>
                                    <w:lang w:val="de-DE"/>
                                  </w:rPr>
                                  <w:t>⃝</w:t>
                                </w:r>
                              </w:p>
                            </w:tc>
                            <w:tc>
                              <w:tcPr>
                                <w:tcW w:w="4013" w:type="pct"/>
                              </w:tcPr>
                              <w:p w14:paraId="6BBCA36D" w14:textId="77777777" w:rsidR="001E20D8" w:rsidRDefault="001E20D8" w:rsidP="00CF2B8B">
                                <w:pPr>
                                  <w:rPr>
                                    <w:rFonts w:ascii="Calibri" w:hAnsi="Calibri"/>
                                    <w:color w:val="000000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color w:val="000000"/>
                                  </w:rPr>
                                  <w:t>infections</w:t>
                                </w:r>
                              </w:p>
                            </w:tc>
                          </w:tr>
                          <w:tr w:rsidR="001E20D8" w:rsidRPr="00D9249E" w14:paraId="5409F867" w14:textId="77777777" w:rsidTr="00CF2B8B">
                            <w:tc>
                              <w:tcPr>
                                <w:tcW w:w="508" w:type="pct"/>
                              </w:tcPr>
                              <w:p w14:paraId="4346FB4C" w14:textId="77777777" w:rsidR="001E20D8" w:rsidRPr="00D9249E" w:rsidRDefault="001E20D8" w:rsidP="00CF2B8B">
                                <w:r w:rsidRPr="00D9249E">
                                  <w:rPr>
                                    <w:rFonts w:asciiTheme="majorHAnsi" w:hAnsiTheme="majorHAnsi"/>
                                    <w:lang w:val="de-DE"/>
                                  </w:rPr>
                                  <w:t>⃝</w:t>
                                </w:r>
                              </w:p>
                            </w:tc>
                            <w:tc>
                              <w:tcPr>
                                <w:tcW w:w="478" w:type="pct"/>
                              </w:tcPr>
                              <w:p w14:paraId="152371C5" w14:textId="77777777" w:rsidR="001E20D8" w:rsidRPr="00D9249E" w:rsidRDefault="001E20D8" w:rsidP="00CF2B8B">
                                <w:r w:rsidRPr="00D9249E">
                                  <w:rPr>
                                    <w:rFonts w:asciiTheme="majorHAnsi" w:hAnsiTheme="majorHAnsi"/>
                                    <w:lang w:val="de-DE"/>
                                  </w:rPr>
                                  <w:t>⃝</w:t>
                                </w:r>
                              </w:p>
                            </w:tc>
                            <w:tc>
                              <w:tcPr>
                                <w:tcW w:w="4013" w:type="pct"/>
                              </w:tcPr>
                              <w:p w14:paraId="0BD06045" w14:textId="77777777" w:rsidR="001E20D8" w:rsidRDefault="001E20D8" w:rsidP="00CF2B8B">
                                <w:pPr>
                                  <w:rPr>
                                    <w:rFonts w:ascii="Calibri" w:hAnsi="Calibri"/>
                                    <w:color w:val="000000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color w:val="000000"/>
                                  </w:rPr>
                                  <w:t>drug side-effects</w:t>
                                </w:r>
                              </w:p>
                            </w:tc>
                          </w:tr>
                          <w:tr w:rsidR="001E20D8" w:rsidRPr="00D9249E" w14:paraId="22E65A72" w14:textId="77777777" w:rsidTr="00CF2B8B">
                            <w:tc>
                              <w:tcPr>
                                <w:tcW w:w="508" w:type="pct"/>
                              </w:tcPr>
                              <w:p w14:paraId="1D8B703F" w14:textId="77777777" w:rsidR="001E20D8" w:rsidRPr="00D9249E" w:rsidRDefault="001E20D8" w:rsidP="00CF2B8B">
                                <w:r w:rsidRPr="00D9249E">
                                  <w:rPr>
                                    <w:rFonts w:asciiTheme="majorHAnsi" w:hAnsiTheme="majorHAnsi"/>
                                    <w:lang w:val="de-DE"/>
                                  </w:rPr>
                                  <w:t>⃝</w:t>
                                </w:r>
                              </w:p>
                            </w:tc>
                            <w:tc>
                              <w:tcPr>
                                <w:tcW w:w="478" w:type="pct"/>
                              </w:tcPr>
                              <w:p w14:paraId="095DD8C9" w14:textId="77777777" w:rsidR="001E20D8" w:rsidRPr="00D9249E" w:rsidRDefault="001E20D8" w:rsidP="00CF2B8B">
                                <w:r w:rsidRPr="00D9249E">
                                  <w:rPr>
                                    <w:rFonts w:asciiTheme="majorHAnsi" w:hAnsiTheme="majorHAnsi"/>
                                    <w:lang w:val="de-DE"/>
                                  </w:rPr>
                                  <w:t>⃝</w:t>
                                </w:r>
                              </w:p>
                            </w:tc>
                            <w:tc>
                              <w:tcPr>
                                <w:tcW w:w="4013" w:type="pct"/>
                              </w:tcPr>
                              <w:p w14:paraId="70525DD3" w14:textId="77777777" w:rsidR="001E20D8" w:rsidRDefault="001E20D8" w:rsidP="00CF2B8B">
                                <w:pPr>
                                  <w:rPr>
                                    <w:rFonts w:ascii="Calibri" w:hAnsi="Calibri"/>
                                    <w:color w:val="000000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color w:val="000000"/>
                                  </w:rPr>
                                  <w:t>medical complications and transplant-induced illnesses</w:t>
                                </w:r>
                              </w:p>
                            </w:tc>
                          </w:tr>
                        </w:tbl>
                        <w:p w14:paraId="7A288560" w14:textId="77777777" w:rsidR="001E20D8" w:rsidRDefault="001E20D8" w:rsidP="001E20D8"/>
                      </w:txbxContent>
                    </v:textbox>
                  </v:shape>
                </v:group>
                <v:line id="Gerader Verbinder 18" o:spid="_x0000_s1053" style="position:absolute;visibility:visible;mso-wrap-style:square" from="1619,-1069" to="67913,-10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" strokecolor="black [3213]" strokeweight=".5pt">
                  <v:stroke joinstyle="miter"/>
                </v:line>
              </v:group>
            </w:pict>
          </mc:Fallback>
        </mc:AlternateContent>
      </w:r>
    </w:p>
    <w:sectPr w:rsidR="00A7222F" w:rsidSect="00192639">
      <w:headerReference w:type="default" r:id="rId10"/>
      <w:footerReference w:type="default" r:id="rId11"/>
      <w:pgSz w:w="11907" w:h="16839" w:code="9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A3822A" w14:textId="77777777" w:rsidR="00D36977" w:rsidRDefault="00D36977" w:rsidP="000F06B0">
      <w:pPr>
        <w:spacing w:after="0" w:line="240" w:lineRule="auto"/>
      </w:pPr>
      <w:r>
        <w:separator/>
      </w:r>
    </w:p>
  </w:endnote>
  <w:endnote w:type="continuationSeparator" w:id="0">
    <w:p w14:paraId="0B31C707" w14:textId="77777777" w:rsidR="00D36977" w:rsidRDefault="00D36977" w:rsidP="000F06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53688588"/>
      <w:docPartObj>
        <w:docPartGallery w:val="Page Numbers (Bottom of Page)"/>
        <w:docPartUnique/>
      </w:docPartObj>
    </w:sdtPr>
    <w:sdtContent>
      <w:p w14:paraId="12D8D5C4" w14:textId="62B7D200" w:rsidR="00A7222F" w:rsidRDefault="00A7222F">
        <w:pPr>
          <w:pStyle w:val="Footer"/>
          <w:jc w:val="center"/>
        </w:pPr>
        <w:r>
          <w:t xml:space="preserve">Supplementary File S3, page 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23307C" w:rsidRPr="0023307C">
          <w:rPr>
            <w:noProof/>
            <w:lang w:val="de-DE"/>
          </w:rPr>
          <w:t>1</w:t>
        </w:r>
        <w:r>
          <w:fldChar w:fldCharType="end"/>
        </w:r>
      </w:p>
    </w:sdtContent>
  </w:sdt>
  <w:p w14:paraId="238D7302" w14:textId="77777777" w:rsidR="00A7222F" w:rsidRDefault="00A722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E8BC7C" w14:textId="77777777" w:rsidR="00D36977" w:rsidRDefault="00D36977" w:rsidP="000F06B0">
      <w:pPr>
        <w:spacing w:after="0" w:line="240" w:lineRule="auto"/>
      </w:pPr>
      <w:r>
        <w:separator/>
      </w:r>
    </w:p>
  </w:footnote>
  <w:footnote w:type="continuationSeparator" w:id="0">
    <w:p w14:paraId="66CB78BF" w14:textId="77777777" w:rsidR="00D36977" w:rsidRDefault="00D36977" w:rsidP="000F06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0C64BA" w14:textId="77777777" w:rsidR="00530EE3" w:rsidRPr="00530EE3" w:rsidRDefault="00530EE3" w:rsidP="00530EE3">
    <w:pPr>
      <w:spacing w:line="240" w:lineRule="auto"/>
      <w:rPr>
        <w:b/>
        <w:color w:val="002060"/>
        <w:sz w:val="16"/>
        <w:szCs w:val="16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7B60F91"/>
    <w:multiLevelType w:val="hybridMultilevel"/>
    <w:tmpl w:val="BABA00E4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A3717A"/>
    <w:multiLevelType w:val="hybridMultilevel"/>
    <w:tmpl w:val="2634F9BC"/>
    <w:lvl w:ilvl="0" w:tplc="04070003">
      <w:start w:val="1"/>
      <w:numFmt w:val="bullet"/>
      <w:lvlText w:val="o"/>
      <w:lvlJc w:val="left"/>
      <w:pPr>
        <w:ind w:left="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2" w15:restartNumberingAfterBreak="0">
    <w:nsid w:val="446E5FD6"/>
    <w:multiLevelType w:val="hybridMultilevel"/>
    <w:tmpl w:val="AEE06AA6"/>
    <w:lvl w:ilvl="0" w:tplc="04070003">
      <w:start w:val="1"/>
      <w:numFmt w:val="bullet"/>
      <w:lvlText w:val="o"/>
      <w:lvlJc w:val="left"/>
      <w:pPr>
        <w:ind w:left="644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3" w15:restartNumberingAfterBreak="0">
    <w:nsid w:val="7D271998"/>
    <w:multiLevelType w:val="hybridMultilevel"/>
    <w:tmpl w:val="2B466B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24100828">
    <w:abstractNumId w:val="1"/>
  </w:num>
  <w:num w:numId="2" w16cid:durableId="1718893124">
    <w:abstractNumId w:val="0"/>
  </w:num>
  <w:num w:numId="3" w16cid:durableId="1044401610">
    <w:abstractNumId w:val="2"/>
  </w:num>
  <w:num w:numId="4" w16cid:durableId="3933522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06B0"/>
    <w:rsid w:val="000058C5"/>
    <w:rsid w:val="00013F79"/>
    <w:rsid w:val="00032273"/>
    <w:rsid w:val="00037BF1"/>
    <w:rsid w:val="00070CAF"/>
    <w:rsid w:val="00084893"/>
    <w:rsid w:val="000925A3"/>
    <w:rsid w:val="000D45A2"/>
    <w:rsid w:val="000E3598"/>
    <w:rsid w:val="000F06B0"/>
    <w:rsid w:val="00192639"/>
    <w:rsid w:val="001E20D8"/>
    <w:rsid w:val="00200E19"/>
    <w:rsid w:val="0023307C"/>
    <w:rsid w:val="00236B25"/>
    <w:rsid w:val="0024595C"/>
    <w:rsid w:val="002F3AFB"/>
    <w:rsid w:val="003600DA"/>
    <w:rsid w:val="003D305D"/>
    <w:rsid w:val="003F510B"/>
    <w:rsid w:val="004155D8"/>
    <w:rsid w:val="004867CB"/>
    <w:rsid w:val="004A3063"/>
    <w:rsid w:val="004B1100"/>
    <w:rsid w:val="004C1D67"/>
    <w:rsid w:val="00514629"/>
    <w:rsid w:val="005245A1"/>
    <w:rsid w:val="00530EE3"/>
    <w:rsid w:val="00583C34"/>
    <w:rsid w:val="005C2158"/>
    <w:rsid w:val="006148A3"/>
    <w:rsid w:val="00644EFB"/>
    <w:rsid w:val="00684035"/>
    <w:rsid w:val="006A0AAC"/>
    <w:rsid w:val="006A7091"/>
    <w:rsid w:val="006E2DFD"/>
    <w:rsid w:val="00742843"/>
    <w:rsid w:val="008264EB"/>
    <w:rsid w:val="00864156"/>
    <w:rsid w:val="008B5700"/>
    <w:rsid w:val="00951AAE"/>
    <w:rsid w:val="00957858"/>
    <w:rsid w:val="009D501F"/>
    <w:rsid w:val="009F5479"/>
    <w:rsid w:val="00A5528F"/>
    <w:rsid w:val="00A7222F"/>
    <w:rsid w:val="00A77846"/>
    <w:rsid w:val="00B2539B"/>
    <w:rsid w:val="00B343D9"/>
    <w:rsid w:val="00C149F5"/>
    <w:rsid w:val="00C7227D"/>
    <w:rsid w:val="00C7481C"/>
    <w:rsid w:val="00CE7C0E"/>
    <w:rsid w:val="00D073D5"/>
    <w:rsid w:val="00D36977"/>
    <w:rsid w:val="00D821C1"/>
    <w:rsid w:val="00D9249E"/>
    <w:rsid w:val="00D954A3"/>
    <w:rsid w:val="00DD70CF"/>
    <w:rsid w:val="00E1650C"/>
    <w:rsid w:val="00E16523"/>
    <w:rsid w:val="00EC4331"/>
    <w:rsid w:val="00F30513"/>
    <w:rsid w:val="00F40CD6"/>
    <w:rsid w:val="00FD0EAD"/>
    <w:rsid w:val="00FF4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D7DA26"/>
  <w15:chartTrackingRefBased/>
  <w15:docId w15:val="{A5366F58-F0B8-488C-B084-445B5E31A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06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F06B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06B0"/>
  </w:style>
  <w:style w:type="paragraph" w:styleId="Footer">
    <w:name w:val="footer"/>
    <w:basedOn w:val="Normal"/>
    <w:link w:val="FooterChar"/>
    <w:uiPriority w:val="99"/>
    <w:unhideWhenUsed/>
    <w:rsid w:val="000F06B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06B0"/>
  </w:style>
  <w:style w:type="paragraph" w:styleId="ListParagraph">
    <w:name w:val="List Paragraph"/>
    <w:basedOn w:val="Normal"/>
    <w:uiPriority w:val="34"/>
    <w:qFormat/>
    <w:rsid w:val="000F06B0"/>
    <w:pPr>
      <w:ind w:left="720"/>
      <w:contextualSpacing/>
    </w:pPr>
  </w:style>
  <w:style w:type="table" w:styleId="TableGrid">
    <w:name w:val="Table Grid"/>
    <w:basedOn w:val="TableNormal"/>
    <w:uiPriority w:val="39"/>
    <w:rsid w:val="009D50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821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21C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4894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C80ED7-6787-40F4-9461-B93CE9D29D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N</dc:creator>
  <cp:keywords/>
  <dc:description/>
  <cp:lastModifiedBy>Rachael Durham</cp:lastModifiedBy>
  <cp:revision>2</cp:revision>
  <cp:lastPrinted>2019-08-28T11:14:00Z</cp:lastPrinted>
  <dcterms:created xsi:type="dcterms:W3CDTF">2025-04-28T16:09:00Z</dcterms:created>
  <dcterms:modified xsi:type="dcterms:W3CDTF">2025-04-28T16:09:00Z</dcterms:modified>
</cp:coreProperties>
</file>